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02E25" w14:textId="77777777" w:rsidR="006F334D" w:rsidRDefault="006F334D" w:rsidP="00F013CF">
      <w:pPr>
        <w:jc w:val="center"/>
        <w:rPr>
          <w:rFonts w:ascii="Arial" w:hAnsi="Arial"/>
          <w:b/>
          <w:sz w:val="22"/>
          <w:szCs w:val="22"/>
        </w:rPr>
      </w:pPr>
    </w:p>
    <w:p w14:paraId="3D5061A7" w14:textId="4E7E53AE" w:rsidR="00AA68A8" w:rsidRDefault="00AA68A8" w:rsidP="00F013CF">
      <w:pPr>
        <w:jc w:val="center"/>
      </w:pPr>
      <w:r w:rsidRPr="00F013CF">
        <w:rPr>
          <w:rFonts w:ascii="Arial" w:hAnsi="Arial"/>
          <w:b/>
          <w:sz w:val="22"/>
          <w:szCs w:val="22"/>
        </w:rPr>
        <w:t>SUPPLEMENTARY MATERIAL</w:t>
      </w:r>
    </w:p>
    <w:p w14:paraId="4FBF279F" w14:textId="77777777" w:rsidR="00AA68A8" w:rsidRDefault="00AA68A8" w:rsidP="00A71D40"/>
    <w:p w14:paraId="7334AC28" w14:textId="77777777" w:rsidR="00AA68A8" w:rsidRDefault="00AA68A8" w:rsidP="00AA68A8">
      <w:pPr>
        <w:widowContro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Pupillary dilation responses as a midlife indicator of risk for</w:t>
      </w:r>
      <w:r w:rsidRPr="00291DD8">
        <w:rPr>
          <w:rFonts w:ascii="Arial" w:hAnsi="Arial"/>
          <w:b/>
          <w:sz w:val="22"/>
          <w:szCs w:val="22"/>
        </w:rPr>
        <w:t xml:space="preserve"> </w:t>
      </w:r>
      <w:r w:rsidRPr="00A054B6">
        <w:rPr>
          <w:rFonts w:ascii="Arial" w:hAnsi="Arial"/>
          <w:b/>
          <w:sz w:val="22"/>
          <w:szCs w:val="22"/>
        </w:rPr>
        <w:t xml:space="preserve">Alzheimer’s </w:t>
      </w:r>
      <w:proofErr w:type="gramStart"/>
      <w:r>
        <w:rPr>
          <w:rFonts w:ascii="Arial" w:hAnsi="Arial"/>
          <w:b/>
          <w:sz w:val="22"/>
          <w:szCs w:val="22"/>
        </w:rPr>
        <w:t>D</w:t>
      </w:r>
      <w:r w:rsidRPr="00A054B6">
        <w:rPr>
          <w:rFonts w:ascii="Arial" w:hAnsi="Arial"/>
          <w:b/>
          <w:sz w:val="22"/>
          <w:szCs w:val="22"/>
        </w:rPr>
        <w:t>isease</w:t>
      </w:r>
      <w:proofErr w:type="gramEnd"/>
      <w:r>
        <w:rPr>
          <w:rFonts w:ascii="Arial" w:hAnsi="Arial"/>
          <w:b/>
          <w:sz w:val="22"/>
          <w:szCs w:val="22"/>
        </w:rPr>
        <w:t>: Association with Alzheimer’s disease polygenic risk</w:t>
      </w:r>
    </w:p>
    <w:p w14:paraId="33AE4A32" w14:textId="77777777" w:rsidR="004A184B" w:rsidRDefault="004A184B" w:rsidP="004A184B">
      <w:pPr>
        <w:widowControl w:val="0"/>
        <w:rPr>
          <w:rFonts w:ascii="Arial" w:hAnsi="Arial"/>
          <w:b/>
          <w:sz w:val="22"/>
          <w:szCs w:val="22"/>
        </w:rPr>
      </w:pPr>
    </w:p>
    <w:p w14:paraId="0C50B41A" w14:textId="77777777" w:rsidR="004A184B" w:rsidRDefault="004A184B" w:rsidP="004A184B">
      <w:pPr>
        <w:widowControl w:val="0"/>
        <w:rPr>
          <w:rFonts w:ascii="Arial" w:hAnsi="Arial"/>
          <w:b/>
          <w:sz w:val="22"/>
          <w:szCs w:val="22"/>
        </w:rPr>
      </w:pPr>
    </w:p>
    <w:p w14:paraId="06998E9C" w14:textId="77777777" w:rsidR="004238AF" w:rsidRDefault="004238AF" w:rsidP="004238AF">
      <w:pPr>
        <w:widowContro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William S. Kremen, Ph.D.</w:t>
      </w:r>
      <w:r>
        <w:rPr>
          <w:rFonts w:ascii="Arial" w:hAnsi="Arial"/>
          <w:sz w:val="22"/>
          <w:szCs w:val="22"/>
          <w:vertAlign w:val="superscript"/>
        </w:rPr>
        <w:t>1</w:t>
      </w:r>
      <w:proofErr w:type="gramStart"/>
      <w:r>
        <w:rPr>
          <w:rFonts w:ascii="Arial" w:hAnsi="Arial"/>
          <w:sz w:val="22"/>
          <w:szCs w:val="22"/>
          <w:vertAlign w:val="superscript"/>
        </w:rPr>
        <w:t>,2,3</w:t>
      </w:r>
      <w:proofErr w:type="gramEnd"/>
      <w:r>
        <w:rPr>
          <w:rFonts w:ascii="Arial" w:hAnsi="Arial"/>
          <w:sz w:val="22"/>
          <w:szCs w:val="22"/>
        </w:rPr>
        <w:t>, Matthew S. Panizzon, Ph.D.</w:t>
      </w:r>
      <w:r>
        <w:rPr>
          <w:rFonts w:ascii="Arial" w:hAnsi="Arial"/>
          <w:sz w:val="22"/>
          <w:szCs w:val="22"/>
          <w:vertAlign w:val="superscript"/>
        </w:rPr>
        <w:t>1,2</w:t>
      </w:r>
      <w:r>
        <w:rPr>
          <w:rFonts w:ascii="Arial" w:hAnsi="Arial"/>
          <w:sz w:val="22"/>
          <w:szCs w:val="22"/>
        </w:rPr>
        <w:t>, Jeremy A. Elman, Ph.D.</w:t>
      </w:r>
      <w:r>
        <w:rPr>
          <w:rFonts w:ascii="Arial" w:hAnsi="Arial"/>
          <w:sz w:val="22"/>
          <w:szCs w:val="22"/>
          <w:vertAlign w:val="superscript"/>
        </w:rPr>
        <w:t>1,2</w:t>
      </w:r>
      <w:r>
        <w:rPr>
          <w:rFonts w:ascii="Arial" w:hAnsi="Arial"/>
          <w:sz w:val="22"/>
          <w:szCs w:val="22"/>
        </w:rPr>
        <w:t>,</w:t>
      </w:r>
    </w:p>
    <w:p w14:paraId="4C00A0EE" w14:textId="77777777" w:rsidR="004238AF" w:rsidRDefault="004238AF" w:rsidP="004238AF">
      <w:pPr>
        <w:widowContro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ric L. </w:t>
      </w:r>
      <w:proofErr w:type="spellStart"/>
      <w:r>
        <w:rPr>
          <w:rFonts w:ascii="Arial" w:hAnsi="Arial"/>
          <w:sz w:val="22"/>
          <w:szCs w:val="22"/>
        </w:rPr>
        <w:t>Granholm</w:t>
      </w:r>
      <w:proofErr w:type="spellEnd"/>
      <w:r>
        <w:rPr>
          <w:rFonts w:ascii="Arial" w:hAnsi="Arial"/>
          <w:sz w:val="22"/>
          <w:szCs w:val="22"/>
        </w:rPr>
        <w:t>, Ph.D.</w:t>
      </w:r>
      <w:r>
        <w:rPr>
          <w:rFonts w:ascii="Arial" w:hAnsi="Arial"/>
          <w:sz w:val="22"/>
          <w:szCs w:val="22"/>
          <w:vertAlign w:val="superscript"/>
        </w:rPr>
        <w:t>1</w:t>
      </w:r>
      <w:proofErr w:type="gramStart"/>
      <w:r>
        <w:rPr>
          <w:rFonts w:ascii="Arial" w:hAnsi="Arial"/>
          <w:sz w:val="22"/>
          <w:szCs w:val="22"/>
          <w:vertAlign w:val="superscript"/>
        </w:rPr>
        <w:t>,2,4</w:t>
      </w:r>
      <w:proofErr w:type="gramEnd"/>
      <w:r>
        <w:rPr>
          <w:rFonts w:ascii="Arial" w:hAnsi="Arial"/>
          <w:sz w:val="22"/>
          <w:szCs w:val="22"/>
        </w:rPr>
        <w:t xml:space="preserve">, Ole A. </w:t>
      </w:r>
      <w:proofErr w:type="spellStart"/>
      <w:r>
        <w:rPr>
          <w:rFonts w:ascii="Arial" w:hAnsi="Arial"/>
          <w:sz w:val="22"/>
          <w:szCs w:val="22"/>
        </w:rPr>
        <w:t>Andreassen</w:t>
      </w:r>
      <w:proofErr w:type="spellEnd"/>
      <w:r>
        <w:rPr>
          <w:rFonts w:ascii="Arial" w:hAnsi="Arial"/>
          <w:sz w:val="22"/>
          <w:szCs w:val="22"/>
        </w:rPr>
        <w:t>, M.D.</w:t>
      </w:r>
      <w:r>
        <w:rPr>
          <w:rFonts w:ascii="Arial" w:hAnsi="Arial"/>
          <w:sz w:val="22"/>
          <w:szCs w:val="22"/>
          <w:vertAlign w:val="superscript"/>
        </w:rPr>
        <w:t>5</w:t>
      </w:r>
      <w:r>
        <w:rPr>
          <w:rFonts w:ascii="Arial" w:hAnsi="Arial"/>
          <w:sz w:val="22"/>
          <w:szCs w:val="22"/>
        </w:rPr>
        <w:t>, Anders M. Dale, Ph.D.</w:t>
      </w:r>
      <w:r>
        <w:rPr>
          <w:rFonts w:ascii="Arial" w:hAnsi="Arial"/>
          <w:sz w:val="22"/>
          <w:szCs w:val="22"/>
          <w:vertAlign w:val="superscript"/>
        </w:rPr>
        <w:t>2,6,7</w:t>
      </w:r>
      <w:r>
        <w:rPr>
          <w:rFonts w:ascii="Arial" w:hAnsi="Arial"/>
          <w:sz w:val="22"/>
          <w:szCs w:val="22"/>
        </w:rPr>
        <w:t>,</w:t>
      </w:r>
    </w:p>
    <w:p w14:paraId="4F2AB562" w14:textId="77777777" w:rsidR="004238AF" w:rsidRDefault="004238AF" w:rsidP="004238AF">
      <w:pPr>
        <w:widowContro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Nathan A. Gillespie, Ph.D.</w:t>
      </w:r>
      <w:r>
        <w:rPr>
          <w:rFonts w:ascii="Arial" w:hAnsi="Arial"/>
          <w:sz w:val="22"/>
          <w:szCs w:val="22"/>
          <w:vertAlign w:val="superscript"/>
        </w:rPr>
        <w:t>8</w:t>
      </w:r>
      <w:r>
        <w:rPr>
          <w:rFonts w:ascii="Arial" w:hAnsi="Arial"/>
          <w:sz w:val="22"/>
          <w:szCs w:val="22"/>
        </w:rPr>
        <w:t xml:space="preserve">, Daniel E. </w:t>
      </w:r>
      <w:proofErr w:type="spellStart"/>
      <w:r>
        <w:rPr>
          <w:rFonts w:ascii="Arial" w:hAnsi="Arial"/>
          <w:sz w:val="22"/>
          <w:szCs w:val="22"/>
        </w:rPr>
        <w:t>Gustavson</w:t>
      </w:r>
      <w:proofErr w:type="spellEnd"/>
      <w:r>
        <w:rPr>
          <w:rFonts w:ascii="Arial" w:hAnsi="Arial"/>
          <w:sz w:val="22"/>
          <w:szCs w:val="22"/>
        </w:rPr>
        <w:t>, Ph.D.</w:t>
      </w:r>
      <w:r>
        <w:rPr>
          <w:rFonts w:ascii="Arial" w:hAnsi="Arial"/>
          <w:sz w:val="22"/>
          <w:szCs w:val="22"/>
          <w:vertAlign w:val="superscript"/>
        </w:rPr>
        <w:t>1</w:t>
      </w:r>
      <w:proofErr w:type="gramStart"/>
      <w:r>
        <w:rPr>
          <w:rFonts w:ascii="Arial" w:hAnsi="Arial"/>
          <w:sz w:val="22"/>
          <w:szCs w:val="22"/>
          <w:vertAlign w:val="superscript"/>
        </w:rPr>
        <w:t>,2</w:t>
      </w:r>
      <w:proofErr w:type="gramEnd"/>
      <w:r>
        <w:rPr>
          <w:rFonts w:ascii="Arial" w:hAnsi="Arial"/>
          <w:sz w:val="22"/>
          <w:szCs w:val="22"/>
        </w:rPr>
        <w:t>, Mark W. Logue, Ph.D.</w:t>
      </w:r>
      <w:r>
        <w:rPr>
          <w:rFonts w:ascii="Arial" w:hAnsi="Arial"/>
          <w:sz w:val="22"/>
          <w:szCs w:val="22"/>
          <w:vertAlign w:val="superscript"/>
        </w:rPr>
        <w:t>9,10,11</w:t>
      </w:r>
      <w:r>
        <w:rPr>
          <w:rFonts w:ascii="Arial" w:hAnsi="Arial"/>
          <w:sz w:val="22"/>
          <w:szCs w:val="22"/>
        </w:rPr>
        <w:t>,</w:t>
      </w:r>
    </w:p>
    <w:p w14:paraId="347D5229" w14:textId="77777777" w:rsidR="004238AF" w:rsidRDefault="004238AF" w:rsidP="004238AF">
      <w:pPr>
        <w:widowContro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Michael J. Lyons, Ph.D.</w:t>
      </w:r>
      <w:r>
        <w:rPr>
          <w:rFonts w:ascii="Arial" w:hAnsi="Arial"/>
          <w:sz w:val="22"/>
          <w:szCs w:val="22"/>
          <w:vertAlign w:val="superscript"/>
        </w:rPr>
        <w:t>12</w:t>
      </w:r>
      <w:r>
        <w:rPr>
          <w:rFonts w:ascii="Arial" w:hAnsi="Arial"/>
          <w:sz w:val="22"/>
          <w:szCs w:val="22"/>
        </w:rPr>
        <w:t>, Michael C. Neale, Ph.D.</w:t>
      </w:r>
      <w:r>
        <w:rPr>
          <w:rFonts w:ascii="Arial" w:hAnsi="Arial"/>
          <w:sz w:val="22"/>
          <w:szCs w:val="22"/>
          <w:vertAlign w:val="superscript"/>
        </w:rPr>
        <w:t>8</w:t>
      </w:r>
      <w:r>
        <w:rPr>
          <w:rFonts w:ascii="Arial" w:hAnsi="Arial"/>
          <w:sz w:val="22"/>
          <w:szCs w:val="22"/>
        </w:rPr>
        <w:t>, Chandra A. Reynolds, Ph.D.</w:t>
      </w:r>
      <w:r>
        <w:rPr>
          <w:rFonts w:ascii="Arial" w:hAnsi="Arial"/>
          <w:sz w:val="22"/>
          <w:szCs w:val="22"/>
          <w:vertAlign w:val="superscript"/>
        </w:rPr>
        <w:t>13</w:t>
      </w:r>
      <w:r>
        <w:rPr>
          <w:rFonts w:ascii="Arial" w:hAnsi="Arial"/>
          <w:sz w:val="22"/>
          <w:szCs w:val="22"/>
        </w:rPr>
        <w:t>,</w:t>
      </w:r>
    </w:p>
    <w:p w14:paraId="46C5B567" w14:textId="77777777" w:rsidR="004238AF" w:rsidRPr="007D361B" w:rsidRDefault="004238AF" w:rsidP="004238AF">
      <w:pPr>
        <w:widowControl w:val="0"/>
        <w:rPr>
          <w:rFonts w:ascii="Arial" w:hAnsi="Arial"/>
          <w:sz w:val="22"/>
          <w:szCs w:val="22"/>
          <w:vertAlign w:val="superscript"/>
        </w:rPr>
      </w:pPr>
      <w:r>
        <w:rPr>
          <w:rFonts w:ascii="Arial" w:hAnsi="Arial"/>
          <w:sz w:val="22"/>
          <w:szCs w:val="22"/>
        </w:rPr>
        <w:t xml:space="preserve">Nathan </w:t>
      </w:r>
      <w:proofErr w:type="spellStart"/>
      <w:r>
        <w:rPr>
          <w:rFonts w:ascii="Arial" w:hAnsi="Arial"/>
          <w:sz w:val="22"/>
          <w:szCs w:val="22"/>
        </w:rPr>
        <w:t>Whitsel</w:t>
      </w:r>
      <w:proofErr w:type="spellEnd"/>
      <w:r>
        <w:rPr>
          <w:rFonts w:ascii="Arial" w:hAnsi="Arial"/>
          <w:sz w:val="22"/>
          <w:szCs w:val="22"/>
        </w:rPr>
        <w:t>, B.S.</w:t>
      </w:r>
      <w:r>
        <w:rPr>
          <w:rFonts w:ascii="Arial" w:hAnsi="Arial"/>
          <w:sz w:val="22"/>
          <w:szCs w:val="22"/>
          <w:vertAlign w:val="superscript"/>
        </w:rPr>
        <w:t>1</w:t>
      </w:r>
      <w:proofErr w:type="gramStart"/>
      <w:r>
        <w:rPr>
          <w:rFonts w:ascii="Arial" w:hAnsi="Arial"/>
          <w:sz w:val="22"/>
          <w:szCs w:val="22"/>
          <w:vertAlign w:val="superscript"/>
        </w:rPr>
        <w:t>,2</w:t>
      </w:r>
      <w:proofErr w:type="gramEnd"/>
      <w:r>
        <w:rPr>
          <w:rFonts w:ascii="Arial" w:hAnsi="Arial"/>
          <w:sz w:val="22"/>
          <w:szCs w:val="22"/>
        </w:rPr>
        <w:t>, Carol E. Franz, Ph.D.</w:t>
      </w:r>
      <w:r>
        <w:rPr>
          <w:rFonts w:ascii="Arial" w:hAnsi="Arial"/>
          <w:sz w:val="22"/>
          <w:szCs w:val="22"/>
          <w:vertAlign w:val="superscript"/>
        </w:rPr>
        <w:t>1,2</w:t>
      </w:r>
    </w:p>
    <w:p w14:paraId="29CD0756" w14:textId="77777777" w:rsidR="004238AF" w:rsidRDefault="004238AF" w:rsidP="004238AF">
      <w:pPr>
        <w:widowControl w:val="0"/>
        <w:spacing w:line="480" w:lineRule="auto"/>
        <w:jc w:val="center"/>
        <w:rPr>
          <w:rFonts w:ascii="Arial" w:hAnsi="Arial"/>
          <w:sz w:val="22"/>
          <w:szCs w:val="22"/>
        </w:rPr>
      </w:pPr>
    </w:p>
    <w:p w14:paraId="399F3CB1" w14:textId="77777777" w:rsidR="004238AF" w:rsidRDefault="004238AF" w:rsidP="004238AF">
      <w:pPr>
        <w:rPr>
          <w:rFonts w:ascii="Arial" w:hAnsi="Arial" w:cs="Arial"/>
          <w:color w:val="000000"/>
          <w:sz w:val="22"/>
          <w:szCs w:val="22"/>
          <w:vertAlign w:val="superscript"/>
        </w:rPr>
      </w:pPr>
    </w:p>
    <w:p w14:paraId="2CE832F6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3B368A">
        <w:rPr>
          <w:rFonts w:ascii="Arial" w:eastAsia="Times New Roman" w:hAnsi="Arial" w:cs="Arial"/>
          <w:sz w:val="22"/>
          <w:szCs w:val="22"/>
        </w:rPr>
        <w:t xml:space="preserve">Department of Psychiatry University of California, San Diego, La Jolla, CA, USA </w:t>
      </w:r>
    </w:p>
    <w:p w14:paraId="62F7C6FB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3B368A">
        <w:rPr>
          <w:rFonts w:ascii="Arial" w:eastAsia="Times New Roman" w:hAnsi="Arial" w:cs="Arial"/>
          <w:sz w:val="22"/>
          <w:szCs w:val="22"/>
        </w:rPr>
        <w:t>Center for Behavior Genetics of Aging, University of California, San Diego, La Jolla, CA, USA</w:t>
      </w:r>
    </w:p>
    <w:p w14:paraId="56996D30" w14:textId="77777777" w:rsidR="004238AF" w:rsidRDefault="004238AF" w:rsidP="004238AF">
      <w:pPr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3B368A">
        <w:rPr>
          <w:rFonts w:ascii="Arial" w:eastAsia="Times New Roman" w:hAnsi="Arial" w:cs="Arial"/>
          <w:sz w:val="22"/>
          <w:szCs w:val="22"/>
        </w:rPr>
        <w:t>Center of Excellence for Stress and Mental Health, VA San Diego Healthcare System, La Jolla, CA, USA</w:t>
      </w:r>
    </w:p>
    <w:p w14:paraId="56FEBAC1" w14:textId="77777777" w:rsidR="004238AF" w:rsidRDefault="004238AF" w:rsidP="004238A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>
        <w:rPr>
          <w:rFonts w:ascii="Arial" w:hAnsi="Arial" w:cs="Arial"/>
          <w:color w:val="000000"/>
          <w:sz w:val="22"/>
          <w:szCs w:val="22"/>
        </w:rPr>
        <w:t>Psychology Service, VA San Diego Healthcare System, La Jolla, CA, USA</w:t>
      </w:r>
    </w:p>
    <w:p w14:paraId="054F62AC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3B368A">
        <w:rPr>
          <w:rFonts w:ascii="Arial" w:eastAsia="Times New Roman" w:hAnsi="Arial" w:cs="Arial"/>
          <w:sz w:val="22"/>
          <w:szCs w:val="22"/>
        </w:rPr>
        <w:t xml:space="preserve">NORMENT, KG </w:t>
      </w:r>
      <w:proofErr w:type="spellStart"/>
      <w:r w:rsidRPr="003B368A">
        <w:rPr>
          <w:rFonts w:ascii="Arial" w:eastAsia="Times New Roman" w:hAnsi="Arial" w:cs="Arial"/>
          <w:sz w:val="22"/>
          <w:szCs w:val="22"/>
        </w:rPr>
        <w:t>Jebsen</w:t>
      </w:r>
      <w:proofErr w:type="spellEnd"/>
      <w:r w:rsidRPr="003B368A">
        <w:rPr>
          <w:rFonts w:ascii="Arial" w:eastAsia="Times New Roman" w:hAnsi="Arial" w:cs="Arial"/>
          <w:sz w:val="22"/>
          <w:szCs w:val="22"/>
        </w:rPr>
        <w:t xml:space="preserve"> Centre for Psychosis Research, Institute of Clinical Medicine, University of Oslo and Division of Mental Health and Addiction, Oslo University Hospital, Oslo, Norway</w:t>
      </w:r>
    </w:p>
    <w:p w14:paraId="51890AD1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6</w:t>
      </w:r>
      <w:r w:rsidRPr="003B368A">
        <w:rPr>
          <w:rFonts w:ascii="Arial" w:eastAsia="Times New Roman" w:hAnsi="Arial" w:cs="Arial"/>
          <w:sz w:val="22"/>
          <w:szCs w:val="22"/>
        </w:rPr>
        <w:t xml:space="preserve">Department of Radiology, University of California, San Diego, La Jolla, CA, USA </w:t>
      </w:r>
    </w:p>
    <w:p w14:paraId="1170E5D2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7</w:t>
      </w:r>
      <w:r w:rsidRPr="003B368A">
        <w:rPr>
          <w:rFonts w:ascii="Arial" w:eastAsia="Times New Roman" w:hAnsi="Arial" w:cs="Arial"/>
          <w:sz w:val="22"/>
          <w:szCs w:val="22"/>
        </w:rPr>
        <w:t>Department of Neurosciences, University of California, San Diego, La Jolla, CA, USA</w:t>
      </w:r>
    </w:p>
    <w:p w14:paraId="332D605D" w14:textId="77777777" w:rsidR="004238AF" w:rsidRPr="006D30E2" w:rsidRDefault="004238AF" w:rsidP="004238A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8</w:t>
      </w:r>
      <w:r w:rsidRPr="003B368A">
        <w:rPr>
          <w:rFonts w:ascii="Arial" w:hAnsi="Arial" w:cs="Arial"/>
          <w:sz w:val="22"/>
          <w:szCs w:val="22"/>
        </w:rPr>
        <w:t>Virginia Institute for Psychiatric and Behavior Genetics, Virginia Commonwealth University, Richmond, VA, USA</w:t>
      </w:r>
    </w:p>
    <w:p w14:paraId="6ED696AA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9</w:t>
      </w:r>
      <w:r>
        <w:rPr>
          <w:rFonts w:ascii="Arial" w:hAnsi="Arial" w:cs="Arial"/>
          <w:color w:val="000000"/>
          <w:sz w:val="22"/>
          <w:szCs w:val="22"/>
        </w:rPr>
        <w:t>National Center for PTSD: Behavioral Science Division</w:t>
      </w:r>
      <w:r w:rsidRPr="003B368A">
        <w:rPr>
          <w:rFonts w:ascii="Arial" w:eastAsia="Times New Roman" w:hAnsi="Arial" w:cs="Arial"/>
          <w:sz w:val="22"/>
          <w:szCs w:val="22"/>
        </w:rPr>
        <w:t xml:space="preserve">, VA Boston Healthcare System, Boston, MA, </w:t>
      </w:r>
      <w:proofErr w:type="gramStart"/>
      <w:r w:rsidRPr="003B368A">
        <w:rPr>
          <w:rFonts w:ascii="Arial" w:eastAsia="Times New Roman" w:hAnsi="Arial" w:cs="Arial"/>
          <w:sz w:val="22"/>
          <w:szCs w:val="22"/>
        </w:rPr>
        <w:t>USA</w:t>
      </w:r>
      <w:proofErr w:type="gramEnd"/>
      <w:r w:rsidRPr="003B368A">
        <w:rPr>
          <w:rFonts w:ascii="Arial" w:eastAsia="Times New Roman" w:hAnsi="Arial" w:cs="Arial"/>
          <w:sz w:val="22"/>
          <w:szCs w:val="22"/>
        </w:rPr>
        <w:t xml:space="preserve"> </w:t>
      </w:r>
    </w:p>
    <w:p w14:paraId="395EF184" w14:textId="77777777" w:rsidR="004238AF" w:rsidRDefault="004238AF" w:rsidP="004238A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10</w:t>
      </w:r>
      <w:r>
        <w:rPr>
          <w:rFonts w:ascii="Arial" w:eastAsia="Times New Roman" w:hAnsi="Arial" w:cs="Arial"/>
          <w:sz w:val="22"/>
          <w:szCs w:val="22"/>
        </w:rPr>
        <w:t xml:space="preserve">Department of Psychiatry and </w:t>
      </w:r>
      <w:r w:rsidRPr="004521B2">
        <w:rPr>
          <w:rFonts w:ascii="Arial" w:eastAsia="Times New Roman" w:hAnsi="Arial" w:cs="Arial"/>
          <w:sz w:val="22"/>
          <w:szCs w:val="22"/>
        </w:rPr>
        <w:t>Biomedical</w:t>
      </w:r>
      <w:r w:rsidRPr="003B368A">
        <w:rPr>
          <w:rFonts w:ascii="Arial" w:eastAsia="Times New Roman" w:hAnsi="Arial" w:cs="Arial"/>
          <w:sz w:val="22"/>
          <w:szCs w:val="22"/>
        </w:rPr>
        <w:t xml:space="preserve"> Genetics</w:t>
      </w:r>
      <w:r>
        <w:rPr>
          <w:rFonts w:ascii="Arial" w:eastAsia="Times New Roman" w:hAnsi="Arial" w:cs="Arial"/>
          <w:sz w:val="22"/>
          <w:szCs w:val="22"/>
        </w:rPr>
        <w:t xml:space="preserve"> Section</w:t>
      </w:r>
      <w:r w:rsidRPr="003B368A">
        <w:rPr>
          <w:rFonts w:ascii="Arial" w:eastAsia="Times New Roman" w:hAnsi="Arial" w:cs="Arial"/>
          <w:sz w:val="22"/>
          <w:szCs w:val="22"/>
        </w:rPr>
        <w:t xml:space="preserve">, Boston University School of Medicine, Boston, MA, USA </w:t>
      </w:r>
    </w:p>
    <w:p w14:paraId="0A64353D" w14:textId="77777777" w:rsidR="004238AF" w:rsidRPr="003B368A" w:rsidRDefault="004238AF" w:rsidP="004238AF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11</w:t>
      </w:r>
      <w:r w:rsidRPr="003B368A">
        <w:rPr>
          <w:rFonts w:ascii="Arial" w:eastAsia="Times New Roman" w:hAnsi="Arial" w:cs="Arial"/>
          <w:sz w:val="22"/>
          <w:szCs w:val="22"/>
        </w:rPr>
        <w:t xml:space="preserve">Department of Biostatistics, Boston University School of Public Health, Boston MA, USA </w:t>
      </w:r>
      <w:r>
        <w:rPr>
          <w:rFonts w:ascii="Arial" w:eastAsia="Times New Roman" w:hAnsi="Arial" w:cs="Arial"/>
          <w:sz w:val="22"/>
          <w:szCs w:val="22"/>
          <w:vertAlign w:val="superscript"/>
        </w:rPr>
        <w:t>12</w:t>
      </w:r>
      <w:r w:rsidRPr="003B368A">
        <w:rPr>
          <w:rFonts w:ascii="Arial" w:eastAsia="Times New Roman" w:hAnsi="Arial" w:cs="Arial"/>
          <w:sz w:val="22"/>
          <w:szCs w:val="22"/>
        </w:rPr>
        <w:t xml:space="preserve">Department of Psychological and Brain Sciences, Boston University, Boston, MA, USA </w:t>
      </w:r>
      <w:r>
        <w:rPr>
          <w:rFonts w:ascii="Arial" w:eastAsia="Times New Roman" w:hAnsi="Arial" w:cs="Arial"/>
          <w:sz w:val="22"/>
          <w:szCs w:val="22"/>
          <w:vertAlign w:val="superscript"/>
        </w:rPr>
        <w:t>13</w:t>
      </w:r>
      <w:r w:rsidRPr="003B368A">
        <w:rPr>
          <w:rFonts w:ascii="Arial" w:eastAsia="Times New Roman" w:hAnsi="Arial" w:cs="Arial"/>
          <w:sz w:val="22"/>
          <w:szCs w:val="22"/>
        </w:rPr>
        <w:t xml:space="preserve">Department of Psychology, University of California, Riverside, Riverside, CA, USA </w:t>
      </w:r>
    </w:p>
    <w:p w14:paraId="0DBF8FC9" w14:textId="77777777" w:rsidR="00AA68A8" w:rsidRDefault="00AA68A8">
      <w:pPr>
        <w:rPr>
          <w:rFonts w:ascii="Arial" w:hAnsi="Arial"/>
          <w:sz w:val="22"/>
          <w:szCs w:val="22"/>
        </w:rPr>
      </w:pPr>
    </w:p>
    <w:p w14:paraId="415B284C" w14:textId="77777777" w:rsidR="004238AF" w:rsidRPr="00FE02C3" w:rsidRDefault="004238AF">
      <w:pPr>
        <w:rPr>
          <w:rFonts w:ascii="Arial" w:hAnsi="Arial"/>
          <w:sz w:val="22"/>
          <w:szCs w:val="22"/>
        </w:rPr>
      </w:pPr>
    </w:p>
    <w:p w14:paraId="08FBD250" w14:textId="77777777" w:rsidR="00AA68A8" w:rsidRPr="00FE02C3" w:rsidRDefault="00AA68A8">
      <w:pPr>
        <w:rPr>
          <w:rFonts w:ascii="Arial" w:hAnsi="Arial"/>
          <w:sz w:val="22"/>
          <w:szCs w:val="22"/>
        </w:rPr>
      </w:pPr>
    </w:p>
    <w:p w14:paraId="3FBFF4B2" w14:textId="1889C727" w:rsidR="00AA68A8" w:rsidRPr="00F013CF" w:rsidRDefault="00AA68A8" w:rsidP="00AA68A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*</w:t>
      </w:r>
      <w:r w:rsidRPr="00F013CF">
        <w:rPr>
          <w:rFonts w:ascii="Arial" w:hAnsi="Arial" w:cs="Arial"/>
          <w:i/>
          <w:color w:val="000000"/>
          <w:sz w:val="22"/>
          <w:szCs w:val="22"/>
        </w:rPr>
        <w:t xml:space="preserve">Correspondence should be addressed to William S. Kremen, Ph.D., UCSD Department of Psychiatry, 9500 Gilman Drive (MC 0738), La Jolla, CA, </w:t>
      </w:r>
      <w:proofErr w:type="gramStart"/>
      <w:r w:rsidRPr="00F013CF">
        <w:rPr>
          <w:rFonts w:ascii="Arial" w:hAnsi="Arial" w:cs="Arial"/>
          <w:i/>
          <w:color w:val="000000"/>
          <w:sz w:val="22"/>
          <w:szCs w:val="22"/>
        </w:rPr>
        <w:t>USA</w:t>
      </w:r>
      <w:proofErr w:type="gramEnd"/>
      <w:r w:rsidRPr="00F013CF">
        <w:rPr>
          <w:rFonts w:ascii="Arial" w:hAnsi="Arial" w:cs="Arial"/>
          <w:i/>
          <w:color w:val="000000"/>
          <w:sz w:val="22"/>
          <w:szCs w:val="22"/>
        </w:rPr>
        <w:t>, 92093.  Tel:  +1 858-822-</w:t>
      </w:r>
      <w:proofErr w:type="gramStart"/>
      <w:r w:rsidRPr="00F013CF">
        <w:rPr>
          <w:rFonts w:ascii="Arial" w:hAnsi="Arial" w:cs="Arial"/>
          <w:i/>
          <w:color w:val="000000"/>
          <w:sz w:val="22"/>
          <w:szCs w:val="22"/>
        </w:rPr>
        <w:t>2393  Fax</w:t>
      </w:r>
      <w:proofErr w:type="gramEnd"/>
      <w:r w:rsidRPr="00F013CF">
        <w:rPr>
          <w:rFonts w:ascii="Arial" w:hAnsi="Arial" w:cs="Arial"/>
          <w:i/>
          <w:color w:val="000000"/>
          <w:sz w:val="22"/>
          <w:szCs w:val="22"/>
        </w:rPr>
        <w:t xml:space="preserve">:  +1 858-822-5856  Email: </w:t>
      </w:r>
      <w:hyperlink r:id="rId7" w:history="1">
        <w:r w:rsidRPr="00F013CF">
          <w:rPr>
            <w:rStyle w:val="Hyperlink"/>
            <w:rFonts w:ascii="Arial" w:hAnsi="Arial" w:cs="Arial"/>
            <w:i/>
            <w:sz w:val="22"/>
            <w:szCs w:val="22"/>
          </w:rPr>
          <w:t>wkremen@ucsd.edu</w:t>
        </w:r>
      </w:hyperlink>
    </w:p>
    <w:p w14:paraId="421B1BE4" w14:textId="77777777" w:rsidR="00AA68A8" w:rsidRPr="00F013CF" w:rsidRDefault="00AA68A8" w:rsidP="00AA68A8">
      <w:pPr>
        <w:rPr>
          <w:rFonts w:ascii="Arial" w:hAnsi="Arial" w:cs="Arial"/>
          <w:sz w:val="22"/>
          <w:szCs w:val="22"/>
        </w:rPr>
      </w:pPr>
    </w:p>
    <w:p w14:paraId="093EBE54" w14:textId="77777777" w:rsidR="00AA68A8" w:rsidRDefault="00AA68A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6428F09F" w14:textId="7E19FDA2" w:rsidR="0016148D" w:rsidRDefault="0016148D">
      <w:pPr>
        <w:rPr>
          <w:rFonts w:ascii="Arial" w:hAnsi="Arial"/>
          <w:sz w:val="22"/>
          <w:szCs w:val="22"/>
        </w:rPr>
      </w:pPr>
    </w:p>
    <w:p w14:paraId="46242830" w14:textId="77777777" w:rsidR="0016148D" w:rsidRDefault="0016148D">
      <w:pPr>
        <w:rPr>
          <w:rFonts w:ascii="Arial" w:hAnsi="Arial"/>
          <w:sz w:val="22"/>
          <w:szCs w:val="22"/>
        </w:rPr>
      </w:pPr>
    </w:p>
    <w:p w14:paraId="7426887C" w14:textId="77777777" w:rsidR="0016148D" w:rsidRDefault="0016148D">
      <w:pPr>
        <w:rPr>
          <w:rFonts w:ascii="Arial" w:hAnsi="Arial"/>
          <w:sz w:val="22"/>
          <w:szCs w:val="22"/>
        </w:rPr>
      </w:pPr>
    </w:p>
    <w:p w14:paraId="4F87CB4F" w14:textId="77777777" w:rsidR="0016148D" w:rsidRDefault="0016148D">
      <w:pPr>
        <w:rPr>
          <w:rFonts w:ascii="Arial" w:hAnsi="Arial"/>
          <w:sz w:val="22"/>
          <w:szCs w:val="22"/>
        </w:rPr>
      </w:pPr>
    </w:p>
    <w:p w14:paraId="1F973DE9" w14:textId="77777777" w:rsidR="00DF62EE" w:rsidRDefault="00DF62EE">
      <w:pPr>
        <w:rPr>
          <w:rFonts w:ascii="Arial" w:hAnsi="Arial"/>
          <w:sz w:val="22"/>
          <w:szCs w:val="22"/>
        </w:rPr>
      </w:pPr>
    </w:p>
    <w:p w14:paraId="082EC83F" w14:textId="77777777" w:rsidR="00DF62EE" w:rsidRDefault="00DF62EE">
      <w:pPr>
        <w:rPr>
          <w:rFonts w:ascii="Arial" w:hAnsi="Arial"/>
          <w:sz w:val="22"/>
          <w:szCs w:val="22"/>
        </w:rPr>
      </w:pPr>
    </w:p>
    <w:p w14:paraId="05C4DFFF" w14:textId="2CD35DEA" w:rsidR="00DF62EE" w:rsidRDefault="007D0B12">
      <w:pPr>
        <w:rPr>
          <w:rFonts w:ascii="Arial" w:hAnsi="Arial"/>
          <w:sz w:val="22"/>
          <w:szCs w:val="22"/>
        </w:rPr>
      </w:pPr>
      <w:r w:rsidRPr="007D0B12">
        <w:rPr>
          <w:rFonts w:ascii="Arial" w:hAnsi="Arial"/>
          <w:sz w:val="22"/>
          <w:szCs w:val="22"/>
        </w:rPr>
        <w:drawing>
          <wp:inline distT="0" distB="0" distL="0" distR="0" wp14:anchorId="73CCEC5F" wp14:editId="709D81EA">
            <wp:extent cx="5943600" cy="5666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AC9F4D1" w14:textId="77777777" w:rsidR="005B2BE2" w:rsidRDefault="005B2BE2" w:rsidP="00F013CF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6E943ABF" w14:textId="4EAD0A3F" w:rsidR="00122CA5" w:rsidRDefault="00DF62EE" w:rsidP="00F013CF">
      <w:pPr>
        <w:rPr>
          <w:rFonts w:ascii="Arial" w:hAnsi="Arial"/>
          <w:color w:val="000000" w:themeColor="text1"/>
          <w:sz w:val="22"/>
          <w:szCs w:val="22"/>
        </w:rPr>
      </w:pPr>
      <w:r>
        <w:rPr>
          <w:rFonts w:ascii="Arial" w:hAnsi="Arial"/>
          <w:b/>
          <w:color w:val="000000" w:themeColor="text1"/>
          <w:sz w:val="22"/>
          <w:szCs w:val="22"/>
        </w:rPr>
        <w:t>S</w:t>
      </w:r>
      <w:r w:rsidR="00122CA5">
        <w:rPr>
          <w:rFonts w:ascii="Arial" w:hAnsi="Arial"/>
          <w:b/>
          <w:color w:val="000000" w:themeColor="text1"/>
          <w:sz w:val="22"/>
          <w:szCs w:val="22"/>
        </w:rPr>
        <w:t xml:space="preserve">upplementary Fig. </w:t>
      </w:r>
      <w:proofErr w:type="gramStart"/>
      <w:r w:rsidR="00122CA5">
        <w:rPr>
          <w:rFonts w:ascii="Arial" w:hAnsi="Arial"/>
          <w:b/>
          <w:color w:val="000000" w:themeColor="text1"/>
          <w:sz w:val="22"/>
          <w:szCs w:val="22"/>
        </w:rPr>
        <w:t xml:space="preserve">1  </w:t>
      </w:r>
      <w:r w:rsidR="00122CA5">
        <w:rPr>
          <w:rFonts w:ascii="Arial" w:hAnsi="Arial"/>
          <w:color w:val="000000" w:themeColor="text1"/>
          <w:sz w:val="22"/>
          <w:szCs w:val="22"/>
        </w:rPr>
        <w:t>Flow</w:t>
      </w:r>
      <w:proofErr w:type="gramEnd"/>
      <w:r w:rsidR="00122CA5">
        <w:rPr>
          <w:rFonts w:ascii="Arial" w:hAnsi="Arial"/>
          <w:color w:val="000000" w:themeColor="text1"/>
          <w:sz w:val="22"/>
          <w:szCs w:val="22"/>
        </w:rPr>
        <w:t xml:space="preserve"> chart of participant selection.</w:t>
      </w:r>
    </w:p>
    <w:p w14:paraId="479EAE4B" w14:textId="77777777" w:rsidR="00122CA5" w:rsidRDefault="00122CA5" w:rsidP="00F013CF">
      <w:pPr>
        <w:rPr>
          <w:rFonts w:ascii="Arial" w:hAnsi="Arial"/>
          <w:color w:val="000000" w:themeColor="text1"/>
          <w:sz w:val="22"/>
          <w:szCs w:val="22"/>
        </w:rPr>
      </w:pPr>
      <w:r>
        <w:rPr>
          <w:rFonts w:ascii="Arial" w:hAnsi="Arial"/>
          <w:color w:val="000000" w:themeColor="text1"/>
          <w:sz w:val="22"/>
          <w:szCs w:val="22"/>
        </w:rPr>
        <w:t>EUR=Participants of European-American ancestry.</w:t>
      </w:r>
    </w:p>
    <w:p w14:paraId="2C00FDDD" w14:textId="77777777" w:rsidR="003F70B2" w:rsidRDefault="003F70B2">
      <w:pPr>
        <w:rPr>
          <w:rFonts w:ascii="Arial" w:hAnsi="Arial"/>
          <w:sz w:val="22"/>
          <w:szCs w:val="22"/>
        </w:rPr>
      </w:pPr>
    </w:p>
    <w:p w14:paraId="3D17D43D" w14:textId="77777777" w:rsidR="003F70B2" w:rsidRDefault="003F70B2">
      <w:pPr>
        <w:rPr>
          <w:rFonts w:ascii="Arial" w:hAnsi="Arial"/>
          <w:sz w:val="22"/>
          <w:szCs w:val="22"/>
        </w:rPr>
      </w:pPr>
    </w:p>
    <w:p w14:paraId="5635F08A" w14:textId="77777777" w:rsidR="003F70B2" w:rsidRDefault="003F70B2">
      <w:pPr>
        <w:rPr>
          <w:rFonts w:ascii="Arial" w:hAnsi="Arial"/>
          <w:sz w:val="22"/>
          <w:szCs w:val="22"/>
        </w:rPr>
      </w:pPr>
    </w:p>
    <w:p w14:paraId="059FBE5A" w14:textId="77777777" w:rsidR="003F70B2" w:rsidRDefault="003F70B2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5873D1CA" w14:textId="77777777" w:rsidR="00BB526C" w:rsidRDefault="00BB526C">
      <w:pPr>
        <w:rPr>
          <w:rFonts w:ascii="Arial" w:hAnsi="Arial"/>
          <w:sz w:val="22"/>
          <w:szCs w:val="22"/>
        </w:rPr>
      </w:pPr>
    </w:p>
    <w:p w14:paraId="6E441D9A" w14:textId="77777777" w:rsidR="00BB526C" w:rsidRDefault="00BB526C">
      <w:pPr>
        <w:rPr>
          <w:rFonts w:ascii="Arial" w:hAnsi="Arial"/>
          <w:sz w:val="22"/>
          <w:szCs w:val="22"/>
        </w:rPr>
      </w:pPr>
    </w:p>
    <w:p w14:paraId="46309A60" w14:textId="77777777" w:rsidR="00BB526C" w:rsidRDefault="00BB526C">
      <w:pPr>
        <w:rPr>
          <w:rFonts w:ascii="Arial" w:hAnsi="Arial"/>
          <w:sz w:val="22"/>
          <w:szCs w:val="22"/>
        </w:rPr>
      </w:pPr>
    </w:p>
    <w:p w14:paraId="519F3169" w14:textId="77777777" w:rsidR="00BB526C" w:rsidRDefault="00BB526C">
      <w:pPr>
        <w:rPr>
          <w:rFonts w:ascii="Arial" w:hAnsi="Arial"/>
          <w:sz w:val="22"/>
          <w:szCs w:val="22"/>
        </w:rPr>
      </w:pPr>
    </w:p>
    <w:p w14:paraId="63376F7F" w14:textId="77777777" w:rsidR="00BB526C" w:rsidRDefault="00BB526C">
      <w:pPr>
        <w:rPr>
          <w:rFonts w:ascii="Arial" w:hAnsi="Arial"/>
          <w:sz w:val="22"/>
          <w:szCs w:val="22"/>
        </w:rPr>
      </w:pPr>
    </w:p>
    <w:p w14:paraId="76F7B593" w14:textId="77777777" w:rsidR="00FF7715" w:rsidRDefault="00FF7715">
      <w:pPr>
        <w:rPr>
          <w:rFonts w:ascii="Arial" w:hAnsi="Arial"/>
          <w:sz w:val="22"/>
          <w:szCs w:val="22"/>
        </w:rPr>
      </w:pPr>
    </w:p>
    <w:p w14:paraId="17FDBAD2" w14:textId="77777777" w:rsidR="00FF7715" w:rsidRDefault="00FF7715">
      <w:pPr>
        <w:rPr>
          <w:rFonts w:ascii="Arial" w:hAnsi="Arial"/>
          <w:sz w:val="22"/>
          <w:szCs w:val="22"/>
        </w:rPr>
      </w:pPr>
    </w:p>
    <w:p w14:paraId="7BF4CBD9" w14:textId="77777777" w:rsidR="00FF7715" w:rsidRDefault="00FF7715">
      <w:pPr>
        <w:rPr>
          <w:rFonts w:ascii="Arial" w:hAnsi="Arial"/>
          <w:sz w:val="22"/>
          <w:szCs w:val="22"/>
        </w:rPr>
      </w:pPr>
    </w:p>
    <w:p w14:paraId="5249DEDD" w14:textId="77777777" w:rsidR="00FF7715" w:rsidRDefault="00FF7715">
      <w:pPr>
        <w:rPr>
          <w:rFonts w:ascii="Arial" w:hAnsi="Arial"/>
          <w:sz w:val="22"/>
          <w:szCs w:val="22"/>
        </w:rPr>
      </w:pPr>
    </w:p>
    <w:p w14:paraId="60BD399F" w14:textId="77777777" w:rsidR="00BB526C" w:rsidRDefault="00BB526C">
      <w:pPr>
        <w:rPr>
          <w:rFonts w:ascii="Arial" w:hAnsi="Arial"/>
          <w:sz w:val="22"/>
          <w:szCs w:val="22"/>
        </w:rPr>
      </w:pPr>
    </w:p>
    <w:p w14:paraId="56586479" w14:textId="5BE8344F" w:rsidR="00BB526C" w:rsidRDefault="00FF7715">
      <w:pPr>
        <w:rPr>
          <w:rFonts w:ascii="Arial" w:hAnsi="Arial"/>
          <w:sz w:val="22"/>
          <w:szCs w:val="22"/>
        </w:rPr>
      </w:pPr>
      <w:r w:rsidRPr="00F013CF">
        <w:rPr>
          <w:rFonts w:ascii="Arial" w:hAnsi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FAC98C3" wp14:editId="04F1555B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943600" cy="2935605"/>
            <wp:effectExtent l="0" t="0" r="0" b="1079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767C22" w14:textId="5F70072B" w:rsidR="003F70B2" w:rsidRDefault="003F70B2">
      <w:pPr>
        <w:rPr>
          <w:rFonts w:ascii="Arial" w:hAnsi="Arial"/>
          <w:sz w:val="22"/>
          <w:szCs w:val="22"/>
        </w:rPr>
      </w:pPr>
    </w:p>
    <w:p w14:paraId="054EEF17" w14:textId="3E8F5F46" w:rsidR="00122CA5" w:rsidRDefault="003F70B2">
      <w:pPr>
        <w:rPr>
          <w:rFonts w:ascii="Arial" w:hAnsi="Arial"/>
          <w:sz w:val="22"/>
          <w:szCs w:val="22"/>
        </w:rPr>
      </w:pPr>
      <w:r w:rsidRPr="00F013CF">
        <w:rPr>
          <w:rFonts w:ascii="Arial" w:hAnsi="Arial"/>
          <w:b/>
          <w:sz w:val="22"/>
          <w:szCs w:val="22"/>
        </w:rPr>
        <w:t xml:space="preserve">Supplementary Fig. </w:t>
      </w:r>
      <w:proofErr w:type="gramStart"/>
      <w:r w:rsidRPr="00F013CF">
        <w:rPr>
          <w:rFonts w:ascii="Arial" w:hAnsi="Arial"/>
          <w:b/>
          <w:sz w:val="22"/>
          <w:szCs w:val="22"/>
        </w:rPr>
        <w:t>2</w:t>
      </w:r>
      <w:r>
        <w:rPr>
          <w:rFonts w:ascii="Arial" w:hAnsi="Arial"/>
          <w:sz w:val="22"/>
          <w:szCs w:val="22"/>
        </w:rPr>
        <w:t xml:space="preserve">  </w:t>
      </w:r>
      <w:r w:rsidR="00BB526C">
        <w:rPr>
          <w:rFonts w:ascii="Arial" w:hAnsi="Arial"/>
          <w:sz w:val="22"/>
          <w:szCs w:val="22"/>
        </w:rPr>
        <w:t>Sample</w:t>
      </w:r>
      <w:proofErr w:type="gramEnd"/>
      <w:r w:rsidR="00BB526C">
        <w:rPr>
          <w:rFonts w:ascii="Arial" w:hAnsi="Arial"/>
          <w:sz w:val="22"/>
          <w:szCs w:val="22"/>
        </w:rPr>
        <w:t xml:space="preserve"> pupillary response w</w:t>
      </w:r>
      <w:r>
        <w:rPr>
          <w:rFonts w:ascii="Arial" w:hAnsi="Arial"/>
          <w:sz w:val="22"/>
          <w:szCs w:val="22"/>
        </w:rPr>
        <w:t>aveform</w:t>
      </w:r>
      <w:r w:rsidR="00BB526C">
        <w:rPr>
          <w:rFonts w:ascii="Arial" w:hAnsi="Arial"/>
          <w:sz w:val="22"/>
          <w:szCs w:val="22"/>
        </w:rPr>
        <w:t>.</w:t>
      </w:r>
      <w:r w:rsidR="00122CA5">
        <w:rPr>
          <w:rFonts w:ascii="Arial" w:hAnsi="Arial"/>
          <w:sz w:val="22"/>
          <w:szCs w:val="22"/>
        </w:rPr>
        <w:br w:type="page"/>
      </w:r>
    </w:p>
    <w:p w14:paraId="785E57F0" w14:textId="77777777" w:rsidR="0016148D" w:rsidRDefault="0016148D">
      <w:pPr>
        <w:rPr>
          <w:rFonts w:ascii="Arial" w:hAnsi="Arial"/>
          <w:sz w:val="22"/>
          <w:szCs w:val="22"/>
        </w:rPr>
      </w:pPr>
    </w:p>
    <w:p w14:paraId="1A9B3688" w14:textId="77777777" w:rsidR="0016148D" w:rsidRDefault="0016148D">
      <w:pPr>
        <w:rPr>
          <w:rFonts w:ascii="Arial" w:hAnsi="Arial"/>
          <w:sz w:val="22"/>
          <w:szCs w:val="22"/>
        </w:rPr>
      </w:pPr>
    </w:p>
    <w:p w14:paraId="4A6E21F8" w14:textId="77777777" w:rsidR="0016148D" w:rsidRDefault="0016148D">
      <w:pPr>
        <w:rPr>
          <w:rFonts w:ascii="Arial" w:hAnsi="Arial"/>
          <w:sz w:val="22"/>
          <w:szCs w:val="22"/>
        </w:rPr>
      </w:pPr>
    </w:p>
    <w:p w14:paraId="5905B142" w14:textId="77777777" w:rsidR="0016148D" w:rsidRDefault="0016148D">
      <w:pPr>
        <w:rPr>
          <w:rFonts w:ascii="Arial" w:hAnsi="Arial"/>
          <w:sz w:val="22"/>
          <w:szCs w:val="22"/>
        </w:rPr>
      </w:pPr>
    </w:p>
    <w:p w14:paraId="6D107A4F" w14:textId="77777777" w:rsidR="006845DA" w:rsidRDefault="006845DA" w:rsidP="006845DA">
      <w:pPr>
        <w:widowControl w:val="0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7F6C55" w14:textId="77777777" w:rsidR="006845DA" w:rsidRPr="006845DA" w:rsidRDefault="006845DA" w:rsidP="006845DA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5"/>
        <w:gridCol w:w="2190"/>
        <w:gridCol w:w="2250"/>
        <w:gridCol w:w="1916"/>
      </w:tblGrid>
      <w:tr w:rsidR="006845DA" w:rsidRPr="00E043D7" w14:paraId="68188A30" w14:textId="77777777" w:rsidTr="00F013CF">
        <w:trPr>
          <w:trHeight w:val="257"/>
          <w:jc w:val="center"/>
        </w:trPr>
        <w:tc>
          <w:tcPr>
            <w:tcW w:w="902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6BC2AF" w14:textId="73B46E85" w:rsidR="006845DA" w:rsidRPr="004A184B" w:rsidRDefault="0011081B" w:rsidP="003E34B8">
            <w:pPr>
              <w:widowControl w:val="0"/>
              <w:rPr>
                <w:rFonts w:ascii="Arial" w:hAnsi="Arial" w:cstheme="minorBidi"/>
                <w:b/>
                <w:sz w:val="22"/>
                <w:szCs w:val="22"/>
                <w:vertAlign w:val="superscript"/>
              </w:rPr>
            </w:pPr>
            <w:r w:rsidRPr="004A184B">
              <w:rPr>
                <w:rFonts w:ascii="Arial" w:hAnsi="Arial"/>
                <w:b/>
                <w:sz w:val="22"/>
                <w:szCs w:val="22"/>
              </w:rPr>
              <w:t>Supplementary</w:t>
            </w:r>
            <w:r w:rsidR="004A184B" w:rsidRPr="004A184B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="006845DA" w:rsidRPr="004A184B">
              <w:rPr>
                <w:rFonts w:ascii="Arial" w:hAnsi="Arial"/>
                <w:b/>
                <w:sz w:val="22"/>
                <w:szCs w:val="22"/>
              </w:rPr>
              <w:t xml:space="preserve">Table </w:t>
            </w:r>
            <w:proofErr w:type="gramStart"/>
            <w:r w:rsidR="006845DA" w:rsidRPr="004A184B">
              <w:rPr>
                <w:rFonts w:ascii="Arial" w:hAnsi="Arial"/>
                <w:b/>
                <w:sz w:val="22"/>
                <w:szCs w:val="22"/>
              </w:rPr>
              <w:t xml:space="preserve">1  </w:t>
            </w:r>
            <w:r w:rsidR="006845DA" w:rsidRPr="00F013CF">
              <w:rPr>
                <w:rFonts w:ascii="Arial" w:hAnsi="Arial"/>
                <w:sz w:val="22"/>
                <w:szCs w:val="22"/>
              </w:rPr>
              <w:t>Standardized</w:t>
            </w:r>
            <w:proofErr w:type="gramEnd"/>
            <w:r w:rsidR="006845DA" w:rsidRPr="00F013CF">
              <w:rPr>
                <w:rFonts w:ascii="Arial" w:hAnsi="Arial"/>
                <w:sz w:val="22"/>
                <w:szCs w:val="22"/>
              </w:rPr>
              <w:t xml:space="preserve"> variance components of pupillary dilation response measures in the full VETSA sample (n=1119)</w:t>
            </w:r>
            <w:r w:rsidR="006845DA" w:rsidRPr="00F013CF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</w:tr>
      <w:tr w:rsidR="006845DA" w:rsidRPr="00E043D7" w14:paraId="22CF7B2A" w14:textId="77777777" w:rsidTr="00F013CF">
        <w:trPr>
          <w:trHeight w:val="296"/>
          <w:jc w:val="center"/>
        </w:trPr>
        <w:tc>
          <w:tcPr>
            <w:tcW w:w="26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7A52BE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asure</w:t>
            </w:r>
          </w:p>
        </w:tc>
        <w:tc>
          <w:tcPr>
            <w:tcW w:w="21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C50DCD" w14:textId="77777777" w:rsidR="006845DA" w:rsidRPr="00945A4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 (95% CI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AF55F5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 (95% CI)</w:t>
            </w:r>
          </w:p>
        </w:tc>
        <w:tc>
          <w:tcPr>
            <w:tcW w:w="19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813B5F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 (95% CI)</w:t>
            </w:r>
          </w:p>
        </w:tc>
      </w:tr>
      <w:tr w:rsidR="006845DA" w:rsidRPr="00E043D7" w14:paraId="0440F60E" w14:textId="77777777" w:rsidTr="00F013CF">
        <w:trPr>
          <w:trHeight w:val="271"/>
          <w:jc w:val="center"/>
        </w:trPr>
        <w:tc>
          <w:tcPr>
            <w:tcW w:w="26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B4B0F5" w14:textId="77777777" w:rsidR="006845DA" w:rsidRPr="00253D03" w:rsidRDefault="006845DA" w:rsidP="003E34B8">
            <w:pPr>
              <w:widowControl w:val="0"/>
              <w:rPr>
                <w:rFonts w:ascii="Arial" w:hAnsi="Arial" w:cstheme="minorBidi"/>
                <w:i/>
                <w:sz w:val="22"/>
                <w:szCs w:val="22"/>
                <w:u w:val="single"/>
              </w:rPr>
            </w:pPr>
            <w:r w:rsidRPr="00253D03"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Full </w:t>
            </w:r>
            <w:proofErr w:type="spellStart"/>
            <w:r>
              <w:rPr>
                <w:rFonts w:ascii="Arial" w:hAnsi="Arial"/>
                <w:i/>
                <w:sz w:val="22"/>
                <w:szCs w:val="22"/>
                <w:u w:val="single"/>
              </w:rPr>
              <w:t>Cholesky</w:t>
            </w:r>
            <w:proofErr w:type="spellEnd"/>
            <w:r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1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F57169" w14:textId="77777777" w:rsidR="006845DA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0C8AC9" w14:textId="77777777" w:rsidR="006845DA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34F8FE" w14:textId="77777777" w:rsidR="006845DA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4F8101C9" w14:textId="77777777" w:rsidTr="003E34B8">
        <w:trPr>
          <w:trHeight w:val="271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B2C1907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3 digit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5C9063E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5 (.09; 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017D86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1 (.00; .1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039410B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4 (.64; .85)</w:t>
            </w:r>
          </w:p>
        </w:tc>
      </w:tr>
      <w:tr w:rsidR="006845DA" w:rsidRPr="00E043D7" w14:paraId="205075E6" w14:textId="77777777" w:rsidTr="003E34B8">
        <w:trPr>
          <w:trHeight w:val="257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32E5E1A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6 digit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4DCDC5E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31 (.16; 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FEE294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0 (.00; .1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8473F34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69 (.59; .80)</w:t>
            </w:r>
          </w:p>
        </w:tc>
      </w:tr>
      <w:tr w:rsidR="006845DA" w:rsidRPr="00E043D7" w14:paraId="589EBD77" w14:textId="77777777" w:rsidTr="003E34B8">
        <w:trPr>
          <w:trHeight w:val="386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9C7C162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9 digit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F52BBB9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1 (.05; 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F869FE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8 (.00; .2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C07218C" w14:textId="77777777" w:rsidR="006845DA" w:rsidRPr="00E043D7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1 (.62; .81)</w:t>
            </w:r>
          </w:p>
        </w:tc>
      </w:tr>
      <w:tr w:rsidR="006845DA" w:rsidRPr="00E043D7" w14:paraId="3A996135" w14:textId="77777777" w:rsidTr="003E34B8">
        <w:trPr>
          <w:trHeight w:val="143"/>
          <w:jc w:val="center"/>
        </w:trPr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7749E" w14:textId="77777777" w:rsidR="006845DA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253D03"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Reduced </w:t>
            </w:r>
            <w:proofErr w:type="spellStart"/>
            <w:r>
              <w:rPr>
                <w:rFonts w:ascii="Arial" w:hAnsi="Arial"/>
                <w:i/>
                <w:sz w:val="22"/>
                <w:szCs w:val="22"/>
                <w:u w:val="single"/>
              </w:rPr>
              <w:t>Cholesky</w:t>
            </w:r>
            <w:proofErr w:type="spellEnd"/>
            <w:r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A1AAF0" w14:textId="77777777" w:rsidR="006845DA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5279559" w14:textId="77777777" w:rsidR="006845DA" w:rsidRDefault="006845DA" w:rsidP="003E34B8">
            <w:pPr>
              <w:widowControl w:val="0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124C58CC" w14:textId="77777777" w:rsidTr="003E34B8">
        <w:trPr>
          <w:trHeight w:val="257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932FAFB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3 digit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3D34906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6 (.16; 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A53CD9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D1C5097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4 (.64; .84)</w:t>
            </w:r>
          </w:p>
        </w:tc>
      </w:tr>
      <w:tr w:rsidR="006845DA" w:rsidRPr="00E043D7" w14:paraId="2105041B" w14:textId="77777777" w:rsidTr="003E34B8">
        <w:trPr>
          <w:trHeight w:val="257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5F73678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6 digit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7F16173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31 (.21; 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345A0A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D6EDC43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69 (.59; .80)</w:t>
            </w:r>
          </w:p>
        </w:tc>
      </w:tr>
      <w:tr w:rsidR="006845DA" w:rsidRPr="00E043D7" w14:paraId="21C995C2" w14:textId="77777777" w:rsidTr="00F013CF">
        <w:trPr>
          <w:trHeight w:val="216"/>
          <w:jc w:val="center"/>
        </w:trPr>
        <w:tc>
          <w:tcPr>
            <w:tcW w:w="26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7B4CC2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9 digit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3C9D39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3 (.12; .3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85903" w14:textId="77777777" w:rsidR="006845DA" w:rsidRDefault="006845DA" w:rsidP="003E34B8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6 (.00; .1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2BC8F7" w14:textId="69DE96F6" w:rsidR="00323684" w:rsidRDefault="006845DA" w:rsidP="00FE02C3">
            <w:pPr>
              <w:widowControl w:val="0"/>
              <w:jc w:val="center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1 (.61; .81)</w:t>
            </w:r>
          </w:p>
        </w:tc>
      </w:tr>
      <w:tr w:rsidR="006845DA" w:rsidRPr="00E043D7" w14:paraId="0D8DD099" w14:textId="77777777" w:rsidTr="00F013CF">
        <w:trPr>
          <w:trHeight w:val="271"/>
          <w:jc w:val="center"/>
        </w:trPr>
        <w:tc>
          <w:tcPr>
            <w:tcW w:w="902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82E7C7" w14:textId="77777777" w:rsidR="006845DA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=Additive genetic influences; C=Common/shared environmental influences; E=Unique environmental influences; CI=Confidence interval.  All estimates were derived from the reduced trivari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olesk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ecomposition.</w:t>
            </w:r>
          </w:p>
          <w:p w14:paraId="27309340" w14:textId="6C00CBCA" w:rsidR="006845DA" w:rsidRPr="001D5F69" w:rsidRDefault="006845DA" w:rsidP="00F013CF">
            <w:pPr>
              <w:rPr>
                <w:rFonts w:ascii="Arial" w:hAnsi="Arial" w:cstheme="minorBidi"/>
                <w:sz w:val="22"/>
                <w:szCs w:val="22"/>
              </w:rPr>
            </w:pPr>
            <w:proofErr w:type="spellStart"/>
            <w:proofErr w:type="gramStart"/>
            <w:r w:rsidRPr="001D5F69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1D5F69">
              <w:rPr>
                <w:rFonts w:ascii="Arial" w:hAnsi="Arial"/>
                <w:sz w:val="22"/>
                <w:szCs w:val="22"/>
              </w:rPr>
              <w:t>In</w:t>
            </w:r>
            <w:r>
              <w:rPr>
                <w:rFonts w:ascii="Arial" w:hAnsi="Arial"/>
                <w:sz w:val="22"/>
                <w:szCs w:val="22"/>
              </w:rPr>
              <w:t>cludes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302 monozygotic </w:t>
            </w:r>
            <w:r w:rsidRPr="001D5F69">
              <w:rPr>
                <w:rFonts w:ascii="Arial" w:hAnsi="Arial"/>
                <w:sz w:val="22"/>
                <w:szCs w:val="22"/>
              </w:rPr>
              <w:t xml:space="preserve">twin pairs, 210 dizygotic twin pairs, and 95 unpaired twins.  </w:t>
            </w:r>
          </w:p>
        </w:tc>
      </w:tr>
    </w:tbl>
    <w:p w14:paraId="148848F6" w14:textId="77777777" w:rsidR="006845DA" w:rsidRDefault="006845DA" w:rsidP="006845DA"/>
    <w:p w14:paraId="4B63D4DE" w14:textId="77777777" w:rsidR="006845DA" w:rsidRDefault="006845DA" w:rsidP="006845DA"/>
    <w:p w14:paraId="4FEA17C6" w14:textId="77777777" w:rsidR="006845DA" w:rsidRDefault="006845DA" w:rsidP="006845DA"/>
    <w:p w14:paraId="629ED993" w14:textId="77777777" w:rsidR="006845DA" w:rsidRDefault="006845DA" w:rsidP="006845DA">
      <w:r>
        <w:br w:type="page"/>
      </w:r>
    </w:p>
    <w:p w14:paraId="030DC3A8" w14:textId="77777777" w:rsidR="006845DA" w:rsidRDefault="006845DA" w:rsidP="006845DA"/>
    <w:p w14:paraId="4217C30C" w14:textId="77777777" w:rsidR="006845DA" w:rsidRDefault="006845DA" w:rsidP="006845D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29"/>
        <w:gridCol w:w="1880"/>
        <w:gridCol w:w="6"/>
        <w:gridCol w:w="1990"/>
        <w:gridCol w:w="1997"/>
      </w:tblGrid>
      <w:tr w:rsidR="006845DA" w:rsidRPr="00E043D7" w14:paraId="0748661D" w14:textId="77777777" w:rsidTr="00F013CF">
        <w:trPr>
          <w:trHeight w:val="113"/>
          <w:jc w:val="center"/>
        </w:trPr>
        <w:tc>
          <w:tcPr>
            <w:tcW w:w="890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A273FD" w14:textId="3CB78A54" w:rsidR="006845DA" w:rsidRPr="004A184B" w:rsidRDefault="004A184B" w:rsidP="00FE02C3">
            <w:pPr>
              <w:widowControl w:val="0"/>
              <w:rPr>
                <w:rFonts w:ascii="Arial" w:hAnsi="Arial" w:cstheme="minorBidi"/>
                <w:b/>
                <w:sz w:val="22"/>
                <w:szCs w:val="22"/>
                <w:vertAlign w:val="superscript"/>
              </w:rPr>
            </w:pPr>
            <w:r w:rsidRPr="004A184B">
              <w:rPr>
                <w:rFonts w:ascii="Arial" w:hAnsi="Arial"/>
                <w:b/>
                <w:sz w:val="22"/>
                <w:szCs w:val="22"/>
              </w:rPr>
              <w:t xml:space="preserve">Supplementary </w:t>
            </w:r>
            <w:r w:rsidR="006845DA" w:rsidRPr="004A184B">
              <w:rPr>
                <w:rFonts w:ascii="Arial" w:hAnsi="Arial"/>
                <w:b/>
                <w:sz w:val="22"/>
                <w:szCs w:val="22"/>
              </w:rPr>
              <w:t xml:space="preserve">Table </w:t>
            </w:r>
            <w:proofErr w:type="gramStart"/>
            <w:r w:rsidR="006845DA" w:rsidRPr="004A184B">
              <w:rPr>
                <w:rFonts w:ascii="Arial" w:hAnsi="Arial"/>
                <w:b/>
                <w:sz w:val="22"/>
                <w:szCs w:val="22"/>
              </w:rPr>
              <w:t xml:space="preserve">2  </w:t>
            </w:r>
            <w:r w:rsidR="006845DA" w:rsidRPr="00F013CF">
              <w:rPr>
                <w:rFonts w:ascii="Arial" w:hAnsi="Arial"/>
                <w:sz w:val="22"/>
                <w:szCs w:val="22"/>
              </w:rPr>
              <w:t>Phenotypic</w:t>
            </w:r>
            <w:proofErr w:type="gramEnd"/>
            <w:r w:rsidR="006845DA" w:rsidRPr="00F013CF">
              <w:rPr>
                <w:rFonts w:ascii="Arial" w:hAnsi="Arial"/>
                <w:sz w:val="22"/>
                <w:szCs w:val="22"/>
              </w:rPr>
              <w:t>, genetic, and unique environmental correlations among pupillary dilation response measures in the full VETSA sample (n=1119)</w:t>
            </w:r>
            <w:r w:rsidR="006845DA" w:rsidRPr="00F013CF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</w:tr>
      <w:tr w:rsidR="006845DA" w:rsidRPr="00E043D7" w14:paraId="24939B82" w14:textId="77777777" w:rsidTr="00F013CF">
        <w:trPr>
          <w:trHeight w:val="149"/>
          <w:jc w:val="center"/>
        </w:trPr>
        <w:tc>
          <w:tcPr>
            <w:tcW w:w="30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8218A9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asures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F8F917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3 digits</w:t>
            </w:r>
          </w:p>
        </w:tc>
        <w:tc>
          <w:tcPr>
            <w:tcW w:w="199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78BE33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6 digits</w:t>
            </w:r>
          </w:p>
        </w:tc>
        <w:tc>
          <w:tcPr>
            <w:tcW w:w="1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257202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9 digits</w:t>
            </w:r>
          </w:p>
        </w:tc>
      </w:tr>
      <w:tr w:rsidR="006845DA" w:rsidRPr="00E043D7" w14:paraId="76036F95" w14:textId="77777777" w:rsidTr="00F013CF">
        <w:trPr>
          <w:trHeight w:val="69"/>
          <w:jc w:val="center"/>
        </w:trPr>
        <w:tc>
          <w:tcPr>
            <w:tcW w:w="30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C18977" w14:textId="77777777" w:rsidR="006845DA" w:rsidRPr="002460C1" w:rsidRDefault="006845DA" w:rsidP="003E34B8">
            <w:pPr>
              <w:widowControl w:val="0"/>
              <w:rPr>
                <w:rFonts w:ascii="Arial" w:hAnsi="Arial" w:cstheme="minorBidi"/>
                <w:i/>
                <w:sz w:val="22"/>
                <w:szCs w:val="22"/>
                <w:u w:val="single"/>
              </w:rPr>
            </w:pP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>Phenotypic correlations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C37FC3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9140A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527FF4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3956B64D" w14:textId="77777777" w:rsidTr="003E34B8">
        <w:trPr>
          <w:trHeight w:val="6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CDC8CF4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D</w:t>
            </w:r>
            <w:r w:rsidRPr="00E043D7">
              <w:rPr>
                <w:rFonts w:ascii="Arial" w:hAnsi="Arial"/>
                <w:sz w:val="22"/>
                <w:szCs w:val="22"/>
              </w:rPr>
              <w:t>ilation at 3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186726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1.0</w:t>
            </w: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9F60C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5A0EAA5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6271C413" w14:textId="77777777" w:rsidTr="003E34B8">
        <w:trPr>
          <w:trHeight w:val="167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E9C7346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6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2FF3352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47 (.42; .5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B17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0CA65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3417D53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21C8C8E6" w14:textId="77777777" w:rsidTr="003E34B8">
        <w:trPr>
          <w:trHeight w:val="42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17BEE76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9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77EB60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40 (.35; .45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D98CA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B17CF">
              <w:rPr>
                <w:rFonts w:ascii="Arial" w:hAnsi="Arial" w:cs="Arial"/>
                <w:sz w:val="22"/>
                <w:szCs w:val="22"/>
              </w:rPr>
              <w:t xml:space="preserve"> (.61; .6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42B7232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1.0</w:t>
            </w: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6845DA" w:rsidRPr="00E043D7" w14:paraId="351E5766" w14:textId="77777777" w:rsidTr="003E34B8">
        <w:trPr>
          <w:trHeight w:val="15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2ECFE623" w14:textId="77777777" w:rsidR="006845DA" w:rsidRPr="002460C1" w:rsidRDefault="006845DA" w:rsidP="003E34B8">
            <w:pPr>
              <w:widowControl w:val="0"/>
              <w:rPr>
                <w:rFonts w:ascii="Arial" w:hAnsi="Arial" w:cstheme="minorBidi"/>
                <w:i/>
                <w:sz w:val="22"/>
                <w:szCs w:val="22"/>
                <w:u w:val="single"/>
              </w:rPr>
            </w:pP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>Genetic correlations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CAA99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E9A045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5B67E76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0E940FB9" w14:textId="77777777" w:rsidTr="003E34B8">
        <w:trPr>
          <w:trHeight w:val="6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680BB86C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3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4AEF54E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584A7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9BEFA45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45DA" w:rsidRPr="00E043D7" w14:paraId="4C83B6C9" w14:textId="77777777" w:rsidTr="003E34B8">
        <w:trPr>
          <w:trHeight w:val="105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612BD9D6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6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A50D855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86 (.67; 1.0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81CCE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2C5E235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45DA" w:rsidRPr="00E043D7" w14:paraId="057071CF" w14:textId="77777777" w:rsidTr="003E34B8">
        <w:trPr>
          <w:trHeight w:val="458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4082B50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9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8728449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B17CF">
              <w:rPr>
                <w:rFonts w:ascii="Arial" w:hAnsi="Arial" w:cs="Arial"/>
                <w:sz w:val="22"/>
                <w:szCs w:val="22"/>
              </w:rPr>
              <w:t xml:space="preserve"> (.44; 1.0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9D7D5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97 (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6B17CF">
              <w:rPr>
                <w:rFonts w:ascii="Arial" w:hAnsi="Arial" w:cs="Arial"/>
                <w:sz w:val="22"/>
                <w:szCs w:val="22"/>
              </w:rPr>
              <w:t>; 1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7E9F533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845DA" w:rsidRPr="00E043D7" w14:paraId="0F72D6A8" w14:textId="77777777" w:rsidTr="003E34B8">
        <w:trPr>
          <w:trHeight w:val="202"/>
          <w:jc w:val="center"/>
        </w:trPr>
        <w:tc>
          <w:tcPr>
            <w:tcW w:w="49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AC23A" w14:textId="77777777" w:rsidR="006845DA" w:rsidRPr="002460C1" w:rsidRDefault="006845DA" w:rsidP="003E34B8">
            <w:pPr>
              <w:widowControl w:val="0"/>
              <w:rPr>
                <w:rFonts w:ascii="Arial" w:hAnsi="Arial" w:cstheme="minorBidi"/>
                <w:i/>
                <w:sz w:val="22"/>
                <w:szCs w:val="22"/>
                <w:u w:val="single"/>
              </w:rPr>
            </w:pP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Unique </w:t>
            </w:r>
            <w:r>
              <w:rPr>
                <w:rFonts w:ascii="Arial" w:hAnsi="Arial"/>
                <w:i/>
                <w:sz w:val="22"/>
                <w:szCs w:val="22"/>
                <w:u w:val="single"/>
              </w:rPr>
              <w:t>e</w:t>
            </w: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>nvironment</w:t>
            </w:r>
            <w:r>
              <w:rPr>
                <w:rFonts w:ascii="Arial" w:hAnsi="Arial"/>
                <w:i/>
                <w:sz w:val="22"/>
                <w:szCs w:val="22"/>
                <w:u w:val="single"/>
              </w:rPr>
              <w:t>al</w:t>
            </w: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 xml:space="preserve"> </w:t>
            </w:r>
            <w:r>
              <w:rPr>
                <w:rFonts w:ascii="Arial" w:hAnsi="Arial"/>
                <w:i/>
                <w:sz w:val="22"/>
                <w:szCs w:val="22"/>
                <w:u w:val="single"/>
              </w:rPr>
              <w:t>c</w:t>
            </w:r>
            <w:r w:rsidRPr="002460C1">
              <w:rPr>
                <w:rFonts w:ascii="Arial" w:hAnsi="Arial"/>
                <w:i/>
                <w:sz w:val="22"/>
                <w:szCs w:val="22"/>
                <w:u w:val="single"/>
              </w:rPr>
              <w:t>orrelation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A1579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26673BC" w14:textId="77777777" w:rsidR="006845DA" w:rsidRPr="00E043D7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6845DA" w:rsidRPr="00E043D7" w14:paraId="34CEC387" w14:textId="77777777" w:rsidTr="003E34B8">
        <w:trPr>
          <w:trHeight w:val="20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3A198F6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3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975FC78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35F09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541B523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45DA" w:rsidRPr="00E043D7" w14:paraId="5DFC18BB" w14:textId="77777777" w:rsidTr="003E34B8">
        <w:trPr>
          <w:trHeight w:val="20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B2FD447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6 digi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EF9782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31 (.22; .40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44FD6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2C79717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45DA" w:rsidRPr="00E043D7" w14:paraId="4D78855A" w14:textId="77777777" w:rsidTr="00F013CF">
        <w:trPr>
          <w:trHeight w:val="216"/>
          <w:jc w:val="center"/>
        </w:trPr>
        <w:tc>
          <w:tcPr>
            <w:tcW w:w="30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4DB3CC" w14:textId="77777777" w:rsidR="006845DA" w:rsidRPr="00E043D7" w:rsidRDefault="006845DA" w:rsidP="003E34B8">
            <w:pPr>
              <w:widowControl w:val="0"/>
              <w:rPr>
                <w:rFonts w:ascii="Arial" w:hAnsi="Arial" w:cstheme="minorBidi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</w:t>
            </w:r>
            <w:r w:rsidRPr="00E043D7">
              <w:rPr>
                <w:rFonts w:ascii="Arial" w:hAnsi="Arial"/>
                <w:sz w:val="22"/>
                <w:szCs w:val="22"/>
              </w:rPr>
              <w:t>Dilation at 9 digit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F7683B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31 (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B17CF">
              <w:rPr>
                <w:rFonts w:ascii="Arial" w:hAnsi="Arial" w:cs="Arial"/>
                <w:sz w:val="22"/>
                <w:szCs w:val="22"/>
              </w:rPr>
              <w:t>; .40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669871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B17CF">
              <w:rPr>
                <w:rFonts w:ascii="Arial" w:hAnsi="Arial" w:cs="Arial"/>
                <w:sz w:val="22"/>
                <w:szCs w:val="22"/>
              </w:rPr>
              <w:t>.55 (.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B17CF">
              <w:rPr>
                <w:rFonts w:ascii="Arial" w:hAnsi="Arial" w:cs="Arial"/>
                <w:sz w:val="22"/>
                <w:szCs w:val="22"/>
              </w:rPr>
              <w:t>; .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6B17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F30E4C" w14:textId="77777777" w:rsidR="006845DA" w:rsidRPr="006B17CF" w:rsidRDefault="006845DA" w:rsidP="003E34B8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B17C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845DA" w:rsidRPr="00E043D7" w14:paraId="7AC05089" w14:textId="77777777" w:rsidTr="00F013CF">
        <w:trPr>
          <w:trHeight w:val="152"/>
          <w:jc w:val="center"/>
        </w:trPr>
        <w:tc>
          <w:tcPr>
            <w:tcW w:w="8902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A09E65" w14:textId="77777777" w:rsidR="006845DA" w:rsidRDefault="006845DA" w:rsidP="003E34B8">
            <w:pPr>
              <w:widowControl w:val="0"/>
              <w:rPr>
                <w:rFonts w:ascii="Arial" w:hAnsi="Arial"/>
                <w:sz w:val="22"/>
                <w:szCs w:val="22"/>
              </w:rPr>
            </w:pPr>
            <w:r w:rsidRPr="00E043D7">
              <w:rPr>
                <w:rFonts w:ascii="Arial" w:hAnsi="Arial"/>
                <w:sz w:val="22"/>
                <w:szCs w:val="22"/>
              </w:rPr>
              <w:t>Note:  Numbers in parentheses are the 95% confidence intervals.</w:t>
            </w:r>
            <w:r>
              <w:rPr>
                <w:rFonts w:ascii="Arial" w:hAnsi="Arial"/>
                <w:sz w:val="22"/>
                <w:szCs w:val="22"/>
              </w:rPr>
              <w:t xml:space="preserve">  All estimates were derived from the reduced trivari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olesk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ecomposition.</w:t>
            </w:r>
          </w:p>
          <w:p w14:paraId="0950C5C8" w14:textId="6842811E" w:rsidR="006845DA" w:rsidRPr="00E043D7" w:rsidRDefault="006845DA" w:rsidP="00F013CF">
            <w:pPr>
              <w:rPr>
                <w:rFonts w:ascii="Arial" w:hAnsi="Arial" w:cstheme="minorBidi"/>
                <w:sz w:val="22"/>
                <w:szCs w:val="22"/>
              </w:rPr>
            </w:pPr>
            <w:proofErr w:type="spellStart"/>
            <w:proofErr w:type="gramStart"/>
            <w:r w:rsidRPr="001D5F69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1D5F69">
              <w:rPr>
                <w:rFonts w:ascii="Arial" w:hAnsi="Arial"/>
                <w:sz w:val="22"/>
                <w:szCs w:val="22"/>
              </w:rPr>
              <w:t>In</w:t>
            </w:r>
            <w:r>
              <w:rPr>
                <w:rFonts w:ascii="Arial" w:hAnsi="Arial"/>
                <w:sz w:val="22"/>
                <w:szCs w:val="22"/>
              </w:rPr>
              <w:t>cludes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302 monozygotic </w:t>
            </w:r>
            <w:r w:rsidRPr="001D5F69">
              <w:rPr>
                <w:rFonts w:ascii="Arial" w:hAnsi="Arial"/>
                <w:sz w:val="22"/>
                <w:szCs w:val="22"/>
              </w:rPr>
              <w:t xml:space="preserve">twin pairs, 210 dizygotic twin pairs, and 95 unpaired twins.  </w:t>
            </w:r>
          </w:p>
        </w:tc>
      </w:tr>
    </w:tbl>
    <w:p w14:paraId="1CDBFD8A" w14:textId="47D09C60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4F5FB3B0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  <w:r>
        <w:rPr>
          <w:rFonts w:ascii="Arial" w:hAnsi="Arial"/>
          <w:b/>
          <w:color w:val="000000" w:themeColor="text1"/>
          <w:sz w:val="22"/>
          <w:szCs w:val="22"/>
        </w:rPr>
        <w:br w:type="page"/>
      </w:r>
    </w:p>
    <w:p w14:paraId="112A7293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247A35F7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7F74FFEC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468AED9B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5ACA2A4D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18C5A165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70CD55DD" w14:textId="77777777" w:rsidR="00B608F4" w:rsidRDefault="00B608F4">
      <w:pPr>
        <w:rPr>
          <w:rFonts w:ascii="Arial" w:hAnsi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2947"/>
        <w:gridCol w:w="1350"/>
        <w:gridCol w:w="990"/>
        <w:gridCol w:w="990"/>
        <w:gridCol w:w="990"/>
        <w:gridCol w:w="990"/>
        <w:gridCol w:w="900"/>
      </w:tblGrid>
      <w:tr w:rsidR="00B608F4" w:rsidRPr="001A35C4" w14:paraId="0665332A" w14:textId="77777777" w:rsidTr="00965F10">
        <w:tc>
          <w:tcPr>
            <w:tcW w:w="9157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3E9EF7" w14:textId="4081288E" w:rsidR="00B608F4" w:rsidRPr="00E65112" w:rsidRDefault="00B608F4" w:rsidP="00B608F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114779">
              <w:rPr>
                <w:rFonts w:ascii="Arial" w:hAnsi="Arial" w:cs="Arial"/>
                <w:sz w:val="22"/>
                <w:szCs w:val="22"/>
              </w:rPr>
              <w:t>Association</w:t>
            </w:r>
            <w:proofErr w:type="gramEnd"/>
            <w:r w:rsidRPr="00114779">
              <w:rPr>
                <w:rFonts w:ascii="Arial" w:hAnsi="Arial" w:cs="Arial"/>
                <w:sz w:val="22"/>
                <w:szCs w:val="22"/>
              </w:rPr>
              <w:t xml:space="preserve"> of Alzheimer’s disease polygenic risk score with pupillary dilation response </w:t>
            </w:r>
            <w:r w:rsidRPr="00114779">
              <w:rPr>
                <w:rFonts w:ascii="Arial" w:hAnsi="Arial"/>
                <w:sz w:val="22"/>
                <w:szCs w:val="22"/>
              </w:rPr>
              <w:t>in the full VETSA sample</w:t>
            </w:r>
          </w:p>
        </w:tc>
      </w:tr>
      <w:tr w:rsidR="00B608F4" w:rsidRPr="001A35C4" w14:paraId="49D36355" w14:textId="77777777" w:rsidTr="00965F10">
        <w:tc>
          <w:tcPr>
            <w:tcW w:w="29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688608" w14:textId="77777777" w:rsidR="00B608F4" w:rsidRPr="001A35C4" w:rsidRDefault="00B608F4" w:rsidP="00965F10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igit Span Loa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EACE74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FF0132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DDB8D3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085271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t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4F8015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p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F186F7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r</w:t>
            </w:r>
            <w:proofErr w:type="gramEnd"/>
          </w:p>
        </w:tc>
      </w:tr>
      <w:tr w:rsidR="00B608F4" w:rsidRPr="001A35C4" w14:paraId="23653D1B" w14:textId="77777777" w:rsidTr="00965F10">
        <w:tc>
          <w:tcPr>
            <w:tcW w:w="29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969729" w14:textId="77777777" w:rsidR="00B608F4" w:rsidRPr="001A35C4" w:rsidRDefault="00B608F4" w:rsidP="00965F10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3 Digits (n</w:t>
            </w:r>
            <w:proofErr w:type="gramStart"/>
            <w:r w:rsidRPr="001A35C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31CD39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9AC892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70D39BF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6D0A6A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354D8D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ED0EFF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608F4" w:rsidRPr="001A35C4" w14:paraId="3ED36255" w14:textId="77777777" w:rsidTr="00965F10"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DE60102" w14:textId="77777777" w:rsidR="00B608F4" w:rsidRPr="001A35C4" w:rsidRDefault="00B608F4" w:rsidP="00965F10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6 Digits (n</w:t>
            </w:r>
            <w:proofErr w:type="gramStart"/>
            <w:r w:rsidRPr="001A35C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C19F83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11531C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AE3004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74D0EE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80459A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B0A9F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608F4" w:rsidRPr="001A35C4" w14:paraId="595C2DBB" w14:textId="77777777" w:rsidTr="00965F10">
        <w:tc>
          <w:tcPr>
            <w:tcW w:w="29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703849" w14:textId="77777777" w:rsidR="00B608F4" w:rsidRPr="001A35C4" w:rsidRDefault="00B608F4" w:rsidP="00965F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35C4">
              <w:rPr>
                <w:rFonts w:ascii="Arial" w:hAnsi="Arial" w:cs="Arial"/>
                <w:b/>
                <w:sz w:val="22"/>
                <w:szCs w:val="22"/>
              </w:rPr>
              <w:t>9 Digits (n</w:t>
            </w:r>
            <w:proofErr w:type="gramStart"/>
            <w:r w:rsidRPr="001A35C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Pr="001A35C4">
              <w:rPr>
                <w:rFonts w:ascii="Arial" w:hAnsi="Arial" w:cs="Arial"/>
                <w:b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2C2774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F26C4D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3193AD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FB1530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6894E6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519D0" w14:textId="77777777" w:rsidR="00B608F4" w:rsidRPr="001A35C4" w:rsidRDefault="00B608F4" w:rsidP="00965F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608F4" w:rsidRPr="001A35C4" w14:paraId="61AE75D1" w14:textId="77777777" w:rsidTr="00965F10">
        <w:tc>
          <w:tcPr>
            <w:tcW w:w="9157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5351CD" w14:textId="77777777" w:rsidR="00B608F4" w:rsidRDefault="00B608F4" w:rsidP="00965F10">
            <w:r>
              <w:rPr>
                <w:rFonts w:ascii="Arial" w:hAnsi="Arial" w:cs="Arial"/>
                <w:sz w:val="22"/>
                <w:szCs w:val="22"/>
              </w:rPr>
              <w:t xml:space="preserve">Note: </w:t>
            </w:r>
            <w:r w:rsidRPr="001A35C4">
              <w:rPr>
                <w:rFonts w:ascii="Arial" w:hAnsi="Arial" w:cs="Arial"/>
                <w:sz w:val="22"/>
                <w:szCs w:val="22"/>
              </w:rPr>
              <w:t>Covariates include age, the first 3 principal components from the genome-wide genotyping data, pupillometry device, and total number of medications with anticholinergic properties.  Data were restricted to cognitively normal individuals with a maximum digit span of 5-7 digits.  Ns vary due to missing data for particular variables.</w:t>
            </w:r>
          </w:p>
          <w:p w14:paraId="5775EA68" w14:textId="77777777" w:rsidR="00B608F4" w:rsidRPr="001A35C4" w:rsidRDefault="00B608F4" w:rsidP="00965F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290BEF76" w14:textId="0F0F0C83" w:rsidR="00000A57" w:rsidRDefault="00000A57">
      <w:pPr>
        <w:rPr>
          <w:rFonts w:ascii="Arial" w:hAnsi="Arial"/>
          <w:b/>
          <w:color w:val="000000" w:themeColor="text1"/>
          <w:sz w:val="22"/>
          <w:szCs w:val="22"/>
        </w:rPr>
      </w:pPr>
      <w:r>
        <w:rPr>
          <w:rFonts w:ascii="Arial" w:hAnsi="Arial"/>
          <w:b/>
          <w:color w:val="000000" w:themeColor="text1"/>
          <w:sz w:val="22"/>
          <w:szCs w:val="22"/>
        </w:rPr>
        <w:br w:type="page"/>
      </w:r>
    </w:p>
    <w:p w14:paraId="5C9AA44F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339E5014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5B72DFE3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6103F263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2947"/>
        <w:gridCol w:w="1350"/>
        <w:gridCol w:w="990"/>
        <w:gridCol w:w="990"/>
        <w:gridCol w:w="990"/>
        <w:gridCol w:w="990"/>
        <w:gridCol w:w="900"/>
      </w:tblGrid>
      <w:tr w:rsidR="00FE02C3" w:rsidRPr="001A35C4" w14:paraId="66F58E62" w14:textId="77777777" w:rsidTr="006F334D">
        <w:tc>
          <w:tcPr>
            <w:tcW w:w="9157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CA5A43" w14:textId="32558F70" w:rsidR="00FE02C3" w:rsidRPr="00E65112" w:rsidRDefault="00FE02C3" w:rsidP="00B608F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proofErr w:type="gramStart"/>
            <w:r w:rsidR="00B608F4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114779">
              <w:rPr>
                <w:rFonts w:ascii="Arial" w:hAnsi="Arial" w:cs="Arial"/>
                <w:sz w:val="22"/>
                <w:szCs w:val="22"/>
              </w:rPr>
              <w:t>Association</w:t>
            </w:r>
            <w:proofErr w:type="gramEnd"/>
            <w:r w:rsidRPr="00114779">
              <w:rPr>
                <w:rFonts w:ascii="Arial" w:hAnsi="Arial" w:cs="Arial"/>
                <w:sz w:val="22"/>
                <w:szCs w:val="22"/>
              </w:rPr>
              <w:t xml:space="preserve"> of Alzheimer’s disease polygenic risk score with pupillary dilation response – Controlling for </w:t>
            </w:r>
            <w:r>
              <w:rPr>
                <w:rFonts w:ascii="Arial" w:hAnsi="Arial" w:cs="Arial"/>
                <w:sz w:val="22"/>
                <w:szCs w:val="22"/>
              </w:rPr>
              <w:t>maximum digit span</w:t>
            </w:r>
          </w:p>
        </w:tc>
      </w:tr>
      <w:tr w:rsidR="00FE02C3" w:rsidRPr="001A35C4" w14:paraId="7E225953" w14:textId="77777777" w:rsidTr="006F334D">
        <w:tc>
          <w:tcPr>
            <w:tcW w:w="29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6441D4" w14:textId="77777777" w:rsidR="00FE02C3" w:rsidRPr="001A35C4" w:rsidRDefault="00FE02C3" w:rsidP="006F334D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igit Span Loa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3E685D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36857C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9ABCDBF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010136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t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9852F3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p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B3286B" w14:textId="77777777" w:rsidR="00FE02C3" w:rsidRPr="001A35C4" w:rsidRDefault="00FE02C3" w:rsidP="006F334D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r</w:t>
            </w:r>
            <w:proofErr w:type="gramEnd"/>
          </w:p>
        </w:tc>
      </w:tr>
      <w:tr w:rsidR="00FE02C3" w:rsidRPr="001A35C4" w14:paraId="50F8B03F" w14:textId="77777777" w:rsidTr="006F334D">
        <w:tc>
          <w:tcPr>
            <w:tcW w:w="29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C9B7CC" w14:textId="40BCD7E5" w:rsidR="00FE02C3" w:rsidRPr="001A35C4" w:rsidRDefault="00FE02C3" w:rsidP="00FE02C3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3 Digits (n</w:t>
            </w:r>
            <w:proofErr w:type="gramStart"/>
            <w:r w:rsidRPr="001A35C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9CBD4B" w14:textId="67C940CC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1691DB" w14:textId="328307A6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E64D76" w14:textId="5AEF89B7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36659C" w14:textId="477B2963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E4DEEC" w14:textId="6C9266B5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48E7FD" w14:textId="0448813B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02C3" w:rsidRPr="001A35C4" w14:paraId="5E4AE209" w14:textId="77777777" w:rsidTr="006F334D"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F8E4AD5" w14:textId="340CA2F3" w:rsidR="00FE02C3" w:rsidRPr="001A35C4" w:rsidRDefault="00FE02C3" w:rsidP="00FE02C3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6 Digits (n</w:t>
            </w:r>
            <w:proofErr w:type="gramStart"/>
            <w:r w:rsidRPr="001A35C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D9C770" w14:textId="5C2E4FE6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C4E97A" w14:textId="3E72FBAF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3DECB4" w14:textId="0526D982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AE60C7" w14:textId="15555191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C36C4A" w14:textId="3E8F2A44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E1CFD" w14:textId="2EC7B59E" w:rsidR="00FE02C3" w:rsidRPr="001A35C4" w:rsidRDefault="00FE02C3" w:rsidP="006F33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02C3" w:rsidRPr="001A35C4" w14:paraId="3F870005" w14:textId="77777777" w:rsidTr="006F334D">
        <w:tc>
          <w:tcPr>
            <w:tcW w:w="29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CE6216" w14:textId="6C834DB1" w:rsidR="00FE02C3" w:rsidRPr="001A35C4" w:rsidRDefault="00FE02C3" w:rsidP="00FE02C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35C4">
              <w:rPr>
                <w:rFonts w:ascii="Arial" w:hAnsi="Arial" w:cs="Arial"/>
                <w:b/>
                <w:sz w:val="22"/>
                <w:szCs w:val="22"/>
              </w:rPr>
              <w:t>9 Digits (n</w:t>
            </w:r>
            <w:proofErr w:type="gramStart"/>
            <w:r w:rsidRPr="001A35C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Pr="001A35C4">
              <w:rPr>
                <w:rFonts w:ascii="Arial" w:hAnsi="Arial" w:cs="Arial"/>
                <w:b/>
                <w:sz w:val="22"/>
                <w:szCs w:val="22"/>
              </w:rPr>
              <w:t>)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95D8A1" w14:textId="4943109A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A49564" w14:textId="112EBE31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0415BD" w14:textId="1A2B7B88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C2C99B" w14:textId="4DFDBC3E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BCFFE5" w14:textId="05C7686C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B1E410" w14:textId="77BC16E6" w:rsidR="00FE02C3" w:rsidRPr="001A35C4" w:rsidRDefault="00FE02C3" w:rsidP="006F33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E02C3" w:rsidRPr="001A35C4" w14:paraId="41B600BD" w14:textId="77777777" w:rsidTr="006F334D">
        <w:tc>
          <w:tcPr>
            <w:tcW w:w="9157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18A139" w14:textId="77777777" w:rsidR="00FE02C3" w:rsidRDefault="00FE02C3" w:rsidP="006F334D">
            <w:r>
              <w:rPr>
                <w:rFonts w:ascii="Arial" w:hAnsi="Arial" w:cs="Arial"/>
                <w:sz w:val="22"/>
                <w:szCs w:val="22"/>
              </w:rPr>
              <w:t xml:space="preserve">Note: </w:t>
            </w:r>
            <w:r w:rsidRPr="001A35C4">
              <w:rPr>
                <w:rFonts w:ascii="Arial" w:hAnsi="Arial" w:cs="Arial"/>
                <w:sz w:val="22"/>
                <w:szCs w:val="22"/>
              </w:rPr>
              <w:t>Covariates include age, the first 3 principal components from the genome-wide genotyping data, pupillometry device, and total number of medications with anticholinergic properties.  Data were restricted to cognitively normal individuals with a maximum digit span of 5-7 digits.  Ns vary due to missing data for particular variables.</w:t>
            </w:r>
          </w:p>
          <w:p w14:paraId="00EDE6A5" w14:textId="77777777" w:rsidR="00FE02C3" w:rsidRPr="001A35C4" w:rsidRDefault="00FE02C3" w:rsidP="006F334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49EE3A83" w14:textId="6F76A185" w:rsidR="00000A57" w:rsidRDefault="00000A57">
      <w:pPr>
        <w:rPr>
          <w:rFonts w:ascii="Arial" w:hAnsi="Arial"/>
          <w:b/>
          <w:color w:val="000000" w:themeColor="text1"/>
          <w:sz w:val="22"/>
          <w:szCs w:val="22"/>
        </w:rPr>
      </w:pPr>
      <w:r>
        <w:rPr>
          <w:rFonts w:ascii="Arial" w:hAnsi="Arial"/>
          <w:b/>
          <w:color w:val="000000" w:themeColor="text1"/>
          <w:sz w:val="22"/>
          <w:szCs w:val="22"/>
        </w:rPr>
        <w:br w:type="page"/>
      </w:r>
    </w:p>
    <w:p w14:paraId="351F5830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7CE0F16C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5728D6BF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2947"/>
        <w:gridCol w:w="1350"/>
        <w:gridCol w:w="990"/>
        <w:gridCol w:w="990"/>
        <w:gridCol w:w="990"/>
        <w:gridCol w:w="990"/>
        <w:gridCol w:w="900"/>
      </w:tblGrid>
      <w:tr w:rsidR="00000A57" w:rsidRPr="001A35C4" w14:paraId="5AEE825E" w14:textId="77777777" w:rsidTr="00F013CF">
        <w:tc>
          <w:tcPr>
            <w:tcW w:w="9157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4CD0AE" w14:textId="784EF99C" w:rsidR="00000A57" w:rsidRPr="00E65112" w:rsidRDefault="00000A57" w:rsidP="00B608F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proofErr w:type="gramStart"/>
            <w:r w:rsidR="00B608F4"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E65112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F013CF">
              <w:rPr>
                <w:rFonts w:ascii="Arial" w:hAnsi="Arial" w:cs="Arial"/>
                <w:sz w:val="22"/>
                <w:szCs w:val="22"/>
              </w:rPr>
              <w:t>Association</w:t>
            </w:r>
            <w:proofErr w:type="gramEnd"/>
            <w:r w:rsidRPr="00F013CF">
              <w:rPr>
                <w:rFonts w:ascii="Arial" w:hAnsi="Arial" w:cs="Arial"/>
                <w:sz w:val="22"/>
                <w:szCs w:val="22"/>
              </w:rPr>
              <w:t xml:space="preserve"> of Alzheimer’s disease polygenic risk score with pupillary dilation response – Controlling for head injury and depression</w:t>
            </w:r>
          </w:p>
        </w:tc>
      </w:tr>
      <w:tr w:rsidR="00000A57" w:rsidRPr="001A35C4" w14:paraId="2C73F49E" w14:textId="77777777" w:rsidTr="00F013CF">
        <w:tc>
          <w:tcPr>
            <w:tcW w:w="29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0C4437" w14:textId="77777777" w:rsidR="00000A57" w:rsidRPr="001A35C4" w:rsidRDefault="00000A57" w:rsidP="00D07617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igit Span Loa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A1B35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69134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145C97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30B445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t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808360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p</w:t>
            </w:r>
            <w:proofErr w:type="gramEnd"/>
            <w:r w:rsidRPr="001A35C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3CB837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A35C4">
              <w:rPr>
                <w:rFonts w:ascii="Arial" w:hAnsi="Arial" w:cs="Arial"/>
                <w:i/>
                <w:sz w:val="22"/>
                <w:szCs w:val="22"/>
              </w:rPr>
              <w:t>r</w:t>
            </w:r>
            <w:proofErr w:type="gramEnd"/>
          </w:p>
        </w:tc>
      </w:tr>
      <w:tr w:rsidR="00000A57" w:rsidRPr="001A35C4" w14:paraId="699054D4" w14:textId="77777777" w:rsidTr="00F013CF">
        <w:tc>
          <w:tcPr>
            <w:tcW w:w="29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7C14AE" w14:textId="77777777" w:rsidR="00000A57" w:rsidRPr="001A35C4" w:rsidRDefault="00000A57" w:rsidP="00D07617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3 Digits (n=</w:t>
            </w:r>
            <w:r>
              <w:rPr>
                <w:rFonts w:ascii="Arial" w:hAnsi="Arial" w:cs="Arial"/>
                <w:sz w:val="22"/>
                <w:szCs w:val="22"/>
              </w:rPr>
              <w:t>519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325BC2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F707C2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F14EB4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653632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DCD7BB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D0A49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</w:tr>
      <w:tr w:rsidR="00000A57" w:rsidRPr="001A35C4" w14:paraId="1B56ADEB" w14:textId="77777777" w:rsidTr="00F013CF"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1133FB3" w14:textId="77777777" w:rsidR="00000A57" w:rsidRPr="001A35C4" w:rsidRDefault="00000A57" w:rsidP="00D07617">
            <w:pPr>
              <w:rPr>
                <w:rFonts w:ascii="Arial" w:hAnsi="Arial" w:cs="Arial"/>
                <w:sz w:val="22"/>
                <w:szCs w:val="22"/>
              </w:rPr>
            </w:pPr>
            <w:r w:rsidRPr="001A35C4">
              <w:rPr>
                <w:rFonts w:ascii="Arial" w:hAnsi="Arial" w:cs="Arial"/>
                <w:sz w:val="22"/>
                <w:szCs w:val="22"/>
              </w:rPr>
              <w:t>6 Digits (n=</w:t>
            </w:r>
            <w:r>
              <w:rPr>
                <w:rFonts w:ascii="Arial" w:hAnsi="Arial" w:cs="Arial"/>
                <w:sz w:val="22"/>
                <w:szCs w:val="22"/>
              </w:rPr>
              <w:t>513</w:t>
            </w:r>
            <w:r w:rsidRPr="001A3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7FAB7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0D9BA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0D9FF2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BDC58D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50ACBA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F5B19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000A57" w:rsidRPr="001A35C4" w14:paraId="08A3667D" w14:textId="77777777" w:rsidTr="00F013CF">
        <w:tc>
          <w:tcPr>
            <w:tcW w:w="29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5AD022" w14:textId="77777777" w:rsidR="00000A57" w:rsidRPr="001A35C4" w:rsidRDefault="00000A57" w:rsidP="00D0761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35C4">
              <w:rPr>
                <w:rFonts w:ascii="Arial" w:hAnsi="Arial" w:cs="Arial"/>
                <w:b/>
                <w:sz w:val="22"/>
                <w:szCs w:val="22"/>
              </w:rPr>
              <w:t>9 Digits (n=</w:t>
            </w:r>
            <w:r>
              <w:rPr>
                <w:rFonts w:ascii="Arial" w:hAnsi="Arial" w:cs="Arial"/>
                <w:b/>
                <w:sz w:val="22"/>
                <w:szCs w:val="22"/>
              </w:rPr>
              <w:t>503</w:t>
            </w:r>
            <w:r w:rsidRPr="001A35C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EF984C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B25D5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B2F817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E47A6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377DA1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DB71A4" w14:textId="77777777" w:rsidR="00000A57" w:rsidRPr="001A35C4" w:rsidRDefault="00000A57" w:rsidP="00D07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.09</w:t>
            </w:r>
          </w:p>
        </w:tc>
      </w:tr>
      <w:tr w:rsidR="00000A57" w:rsidRPr="001A35C4" w14:paraId="35E7E1D4" w14:textId="77777777" w:rsidTr="00F013CF">
        <w:tc>
          <w:tcPr>
            <w:tcW w:w="9157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9F8EF1" w14:textId="77777777" w:rsidR="00000A57" w:rsidRDefault="00000A57" w:rsidP="00D07617">
            <w:r>
              <w:rPr>
                <w:rFonts w:ascii="Arial" w:hAnsi="Arial" w:cs="Arial"/>
                <w:sz w:val="22"/>
                <w:szCs w:val="22"/>
              </w:rPr>
              <w:t xml:space="preserve">Note: </w:t>
            </w:r>
            <w:r w:rsidRPr="001A35C4">
              <w:rPr>
                <w:rFonts w:ascii="Arial" w:hAnsi="Arial" w:cs="Arial"/>
                <w:sz w:val="22"/>
                <w:szCs w:val="22"/>
              </w:rPr>
              <w:t>Covariates include age, the first 3 principal components from the genome-wide genotyping data, pupillometry device, and total number of medications with anticholinergic properties.  Data were restricted to cognitively normal individuals with a maximum digit span of 5-7 digits.  Ns vary due to missing data for particular variables.</w:t>
            </w:r>
          </w:p>
          <w:p w14:paraId="273BA2F9" w14:textId="77777777" w:rsidR="00000A57" w:rsidRPr="001A35C4" w:rsidRDefault="00000A57" w:rsidP="00D0761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54C33ECB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3043EE02" w14:textId="77777777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  <w:sectPr w:rsidR="00000A57" w:rsidSect="006845DA">
          <w:headerReference w:type="even" r:id="rId10"/>
          <w:headerReference w:type="default" r:id="rId11"/>
          <w:head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F76701" w14:textId="2C255BEA" w:rsidR="00000A57" w:rsidRDefault="00000A57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6D755EB6" w14:textId="77777777" w:rsidR="00123CE9" w:rsidRDefault="00123CE9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100161A7" w14:textId="77777777" w:rsidR="00AB4D20" w:rsidRDefault="00AB4D20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200BF0C7" w14:textId="77777777" w:rsidR="00AB4D20" w:rsidRDefault="00AB4D20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tbl>
      <w:tblPr>
        <w:tblStyle w:val="TableGrid"/>
        <w:tblW w:w="13227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810"/>
        <w:gridCol w:w="810"/>
        <w:gridCol w:w="810"/>
        <w:gridCol w:w="270"/>
        <w:gridCol w:w="1080"/>
        <w:gridCol w:w="810"/>
        <w:gridCol w:w="810"/>
        <w:gridCol w:w="810"/>
        <w:gridCol w:w="270"/>
        <w:gridCol w:w="1080"/>
        <w:gridCol w:w="810"/>
        <w:gridCol w:w="749"/>
        <w:gridCol w:w="749"/>
        <w:gridCol w:w="749"/>
      </w:tblGrid>
      <w:tr w:rsidR="00000A57" w:rsidRPr="00CE5065" w14:paraId="3B09640B" w14:textId="77777777" w:rsidTr="00D07617">
        <w:trPr>
          <w:trHeight w:val="287"/>
          <w:jc w:val="center"/>
        </w:trPr>
        <w:tc>
          <w:tcPr>
            <w:tcW w:w="13227" w:type="dxa"/>
            <w:gridSpan w:val="1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25ED32" w14:textId="1209B3D9" w:rsidR="00000A57" w:rsidRPr="00E65112" w:rsidRDefault="00000A57" w:rsidP="00B608F4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Supplementary </w:t>
            </w:r>
            <w:r w:rsidRPr="00E65112">
              <w:rPr>
                <w:rFonts w:ascii="Arial" w:hAnsi="Arial"/>
                <w:b/>
                <w:sz w:val="22"/>
                <w:szCs w:val="22"/>
              </w:rPr>
              <w:t xml:space="preserve">Table </w:t>
            </w:r>
            <w:proofErr w:type="gramStart"/>
            <w:r w:rsidR="00B608F4">
              <w:rPr>
                <w:rFonts w:ascii="Arial" w:hAnsi="Arial"/>
                <w:b/>
                <w:sz w:val="22"/>
                <w:szCs w:val="22"/>
              </w:rPr>
              <w:t>6</w:t>
            </w:r>
            <w:r w:rsidRPr="00E65112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  <w:r w:rsidRPr="00F013CF">
              <w:rPr>
                <w:rFonts w:ascii="Arial" w:hAnsi="Arial"/>
                <w:sz w:val="22"/>
                <w:szCs w:val="22"/>
              </w:rPr>
              <w:t>Association</w:t>
            </w:r>
            <w:proofErr w:type="gramEnd"/>
            <w:r w:rsidRPr="00F013CF">
              <w:rPr>
                <w:rFonts w:ascii="Arial" w:hAnsi="Arial"/>
                <w:sz w:val="22"/>
                <w:szCs w:val="22"/>
              </w:rPr>
              <w:t xml:space="preserve"> of </w:t>
            </w:r>
            <w:r w:rsidRPr="00F013CF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F013CF">
              <w:rPr>
                <w:rFonts w:ascii="Arial" w:hAnsi="Arial" w:cs="Arial"/>
                <w:sz w:val="22"/>
                <w:szCs w:val="22"/>
              </w:rPr>
              <w:t>-</w:t>
            </w:r>
            <w:r w:rsidRPr="00F013CF">
              <w:rPr>
                <w:rFonts w:ascii="Arial" w:hAnsi="Arial" w:cs="Arial" w:hint="eastAsia"/>
                <w:sz w:val="22"/>
                <w:szCs w:val="22"/>
              </w:rPr>
              <w:t>ε</w:t>
            </w:r>
            <w:r w:rsidRPr="00F013CF">
              <w:rPr>
                <w:rFonts w:ascii="Arial" w:hAnsi="Arial" w:cs="Arial"/>
                <w:sz w:val="22"/>
                <w:szCs w:val="22"/>
              </w:rPr>
              <w:t xml:space="preserve">2 and </w:t>
            </w:r>
            <w:r w:rsidRPr="00F013CF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F013CF">
              <w:rPr>
                <w:rFonts w:ascii="Arial" w:hAnsi="Arial" w:cs="Arial"/>
                <w:sz w:val="22"/>
                <w:szCs w:val="22"/>
              </w:rPr>
              <w:t>-</w:t>
            </w:r>
            <w:r w:rsidRPr="00F013CF">
              <w:rPr>
                <w:rFonts w:ascii="Arial" w:hAnsi="Arial" w:cs="Arial" w:hint="eastAsia"/>
                <w:sz w:val="22"/>
                <w:szCs w:val="22"/>
              </w:rPr>
              <w:t>ε</w:t>
            </w:r>
            <w:r w:rsidRPr="00F013CF">
              <w:rPr>
                <w:rFonts w:ascii="Arial" w:hAnsi="Arial" w:cs="Arial"/>
                <w:sz w:val="22"/>
                <w:szCs w:val="22"/>
              </w:rPr>
              <w:t>4 and Alzheimer</w:t>
            </w:r>
            <w:r w:rsidRPr="00F013CF">
              <w:rPr>
                <w:rFonts w:ascii="Arial" w:hAnsi="Arial" w:cs="Arial" w:hint="eastAsia"/>
                <w:sz w:val="22"/>
                <w:szCs w:val="22"/>
              </w:rPr>
              <w:t>’</w:t>
            </w:r>
            <w:r w:rsidRPr="00F013CF">
              <w:rPr>
                <w:rFonts w:ascii="Arial" w:hAnsi="Arial" w:cs="Arial"/>
                <w:sz w:val="22"/>
                <w:szCs w:val="22"/>
              </w:rPr>
              <w:t xml:space="preserve">s disease polygenic risk score (adjusted for </w:t>
            </w:r>
            <w:r w:rsidRPr="00F013CF">
              <w:rPr>
                <w:rFonts w:ascii="Arial" w:hAnsi="Arial" w:cs="Arial" w:hint="eastAsia"/>
                <w:sz w:val="22"/>
                <w:szCs w:val="22"/>
              </w:rPr>
              <w:t>ε</w:t>
            </w:r>
            <w:r w:rsidRPr="00F013CF">
              <w:rPr>
                <w:rFonts w:ascii="Arial" w:hAnsi="Arial" w:cs="Arial"/>
                <w:sz w:val="22"/>
                <w:szCs w:val="22"/>
              </w:rPr>
              <w:t xml:space="preserve">2 and </w:t>
            </w:r>
            <w:r w:rsidRPr="00F013CF">
              <w:rPr>
                <w:rFonts w:ascii="Arial" w:hAnsi="Arial" w:cs="Arial" w:hint="eastAsia"/>
                <w:sz w:val="22"/>
                <w:szCs w:val="22"/>
              </w:rPr>
              <w:t>ε</w:t>
            </w:r>
            <w:r w:rsidRPr="00F013CF">
              <w:rPr>
                <w:rFonts w:ascii="Arial" w:hAnsi="Arial" w:cs="Arial"/>
                <w:sz w:val="22"/>
                <w:szCs w:val="22"/>
              </w:rPr>
              <w:t xml:space="preserve">4) with pupillary dilation </w:t>
            </w:r>
            <w:proofErr w:type="spellStart"/>
            <w:r w:rsidRPr="00F013CF">
              <w:rPr>
                <w:rFonts w:ascii="Arial" w:hAnsi="Arial" w:cs="Arial"/>
                <w:sz w:val="22"/>
                <w:szCs w:val="22"/>
              </w:rPr>
              <w:t>response</w:t>
            </w:r>
            <w:r w:rsidRPr="00F013C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E65112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</w:p>
        </w:tc>
      </w:tr>
      <w:tr w:rsidR="00000A57" w:rsidRPr="00CE5065" w14:paraId="0ECA35FF" w14:textId="77777777" w:rsidTr="00F013CF">
        <w:trPr>
          <w:trHeight w:val="287"/>
          <w:jc w:val="center"/>
        </w:trPr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4FBB68" w14:textId="77777777" w:rsidR="00000A57" w:rsidRPr="00CE5065" w:rsidRDefault="00000A57" w:rsidP="00D0761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510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77D57492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i/>
                <w:sz w:val="22"/>
                <w:szCs w:val="22"/>
              </w:rPr>
              <w:t>APOE</w:t>
            </w:r>
            <w:r w:rsidRPr="00CE5065">
              <w:rPr>
                <w:rFonts w:ascii="Arial" w:hAnsi="Arial"/>
                <w:sz w:val="22"/>
                <w:szCs w:val="22"/>
              </w:rPr>
              <w:t>-ε2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E6058A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510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5D6F6CC0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i/>
                <w:sz w:val="22"/>
                <w:szCs w:val="22"/>
              </w:rPr>
              <w:t>APOE</w:t>
            </w:r>
            <w:r w:rsidRPr="00CE5065">
              <w:rPr>
                <w:rFonts w:ascii="Arial" w:hAnsi="Arial"/>
                <w:sz w:val="22"/>
                <w:szCs w:val="22"/>
              </w:rPr>
              <w:t>-ε4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ABF7F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137" w:type="dxa"/>
            <w:gridSpan w:val="5"/>
            <w:tcBorders>
              <w:top w:val="single" w:sz="18" w:space="0" w:color="auto"/>
              <w:left w:val="nil"/>
              <w:right w:val="nil"/>
            </w:tcBorders>
          </w:tcPr>
          <w:p w14:paraId="5E557083" w14:textId="04EE7825" w:rsidR="00000A57" w:rsidRPr="00FE02C3" w:rsidRDefault="00000A57" w:rsidP="00FE02C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AD-PRS</w:t>
            </w:r>
            <w:r w:rsidR="00323684">
              <w:rPr>
                <w:rFonts w:ascii="Arial" w:hAnsi="Arial"/>
                <w:sz w:val="22"/>
                <w:szCs w:val="22"/>
              </w:rPr>
              <w:t xml:space="preserve"> (adjusted for </w:t>
            </w:r>
            <w:r w:rsidR="00323684" w:rsidRPr="00CE5065">
              <w:rPr>
                <w:rFonts w:ascii="Arial" w:hAnsi="Arial"/>
                <w:sz w:val="22"/>
                <w:szCs w:val="22"/>
              </w:rPr>
              <w:t>ε</w:t>
            </w:r>
            <w:r w:rsidR="00323684">
              <w:rPr>
                <w:rFonts w:ascii="Arial" w:hAnsi="Arial"/>
                <w:sz w:val="22"/>
                <w:szCs w:val="22"/>
              </w:rPr>
              <w:t>2 &amp;</w:t>
            </w:r>
            <w:r w:rsidR="00323684" w:rsidRPr="00CE5065">
              <w:rPr>
                <w:rFonts w:ascii="Arial" w:hAnsi="Arial"/>
                <w:sz w:val="22"/>
                <w:szCs w:val="22"/>
              </w:rPr>
              <w:t xml:space="preserve"> ε4</w:t>
            </w:r>
            <w:r w:rsidR="00323684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000A57" w:rsidRPr="00CE5065" w14:paraId="273C123E" w14:textId="77777777" w:rsidTr="00F013CF">
        <w:trPr>
          <w:trHeight w:val="245"/>
          <w:jc w:val="center"/>
        </w:trPr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863A65" w14:textId="77777777" w:rsidR="00000A57" w:rsidRPr="00CE5065" w:rsidRDefault="00000A57" w:rsidP="00D0761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</w:tcPr>
          <w:p w14:paraId="7E7B2ED2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</w:tcPr>
          <w:p w14:paraId="56C0317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376459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t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117F4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4D8610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1CEC87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AAD348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83BA2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t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94A4D1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83E681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</w:tcPr>
          <w:p w14:paraId="442EB103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Estimate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</w:tcPr>
          <w:p w14:paraId="4E49AB3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SE</w:t>
            </w:r>
          </w:p>
        </w:tc>
        <w:tc>
          <w:tcPr>
            <w:tcW w:w="749" w:type="dxa"/>
            <w:tcBorders>
              <w:left w:val="nil"/>
              <w:bottom w:val="single" w:sz="18" w:space="0" w:color="auto"/>
              <w:right w:val="nil"/>
            </w:tcBorders>
          </w:tcPr>
          <w:p w14:paraId="7B3B1341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t</w:t>
            </w:r>
            <w:proofErr w:type="gramEnd"/>
          </w:p>
        </w:tc>
        <w:tc>
          <w:tcPr>
            <w:tcW w:w="749" w:type="dxa"/>
            <w:tcBorders>
              <w:left w:val="nil"/>
              <w:bottom w:val="single" w:sz="18" w:space="0" w:color="auto"/>
              <w:right w:val="nil"/>
            </w:tcBorders>
          </w:tcPr>
          <w:p w14:paraId="245EAB7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p</w:t>
            </w:r>
            <w:proofErr w:type="gramEnd"/>
          </w:p>
        </w:tc>
        <w:tc>
          <w:tcPr>
            <w:tcW w:w="749" w:type="dxa"/>
            <w:tcBorders>
              <w:left w:val="nil"/>
              <w:bottom w:val="single" w:sz="18" w:space="0" w:color="auto"/>
              <w:right w:val="nil"/>
            </w:tcBorders>
          </w:tcPr>
          <w:p w14:paraId="5EE58C16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E5065">
              <w:rPr>
                <w:rFonts w:ascii="Arial" w:hAnsi="Arial"/>
                <w:sz w:val="22"/>
                <w:szCs w:val="22"/>
              </w:rPr>
              <w:t>r</w:t>
            </w:r>
            <w:proofErr w:type="gramEnd"/>
          </w:p>
        </w:tc>
      </w:tr>
      <w:tr w:rsidR="00000A57" w:rsidRPr="00CE5065" w14:paraId="0F462003" w14:textId="77777777" w:rsidTr="00F013CF">
        <w:trPr>
          <w:trHeight w:val="245"/>
          <w:jc w:val="center"/>
        </w:trPr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949DBA" w14:textId="77777777" w:rsidR="00000A57" w:rsidRPr="00CE5065" w:rsidRDefault="00000A57" w:rsidP="00D07617">
            <w:pPr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3-Digit Load (n=526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73D42B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9F492A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C6BE68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4834FB6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6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95A7DF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55FD0A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D9391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5709DC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625E8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69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D1FD9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FB35A5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4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E45CB0A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7</w:t>
            </w:r>
          </w:p>
        </w:tc>
        <w:tc>
          <w:tcPr>
            <w:tcW w:w="7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8B1F24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0</w:t>
            </w:r>
          </w:p>
        </w:tc>
        <w:tc>
          <w:tcPr>
            <w:tcW w:w="7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236801F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62</w:t>
            </w:r>
          </w:p>
        </w:tc>
        <w:tc>
          <w:tcPr>
            <w:tcW w:w="7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FDDE925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2</w:t>
            </w:r>
          </w:p>
        </w:tc>
      </w:tr>
      <w:tr w:rsidR="00000A57" w:rsidRPr="00CE5065" w14:paraId="22582A3C" w14:textId="77777777" w:rsidTr="00D07617">
        <w:trPr>
          <w:trHeight w:val="26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46D854" w14:textId="77777777" w:rsidR="00000A57" w:rsidRPr="00CE5065" w:rsidRDefault="00000A57" w:rsidP="00D07617">
            <w:pPr>
              <w:rPr>
                <w:rFonts w:ascii="Arial" w:hAnsi="Arial"/>
                <w:sz w:val="22"/>
                <w:szCs w:val="22"/>
              </w:rPr>
            </w:pPr>
            <w:r w:rsidRPr="00CE5065">
              <w:rPr>
                <w:rFonts w:ascii="Arial" w:hAnsi="Arial"/>
                <w:sz w:val="22"/>
                <w:szCs w:val="22"/>
              </w:rPr>
              <w:t>6-Digit Load (n=5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BBB3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89CE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A47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249B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1604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6AC6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072B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E347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C892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8891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025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5B8B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87F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BA00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483D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6</w:t>
            </w:r>
          </w:p>
        </w:tc>
      </w:tr>
      <w:tr w:rsidR="00000A57" w:rsidRPr="00CE5065" w14:paraId="1E475492" w14:textId="77777777" w:rsidTr="00F013CF">
        <w:trPr>
          <w:trHeight w:val="297"/>
          <w:jc w:val="center"/>
        </w:trPr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590854" w14:textId="77777777" w:rsidR="00000A57" w:rsidRPr="00CE5065" w:rsidRDefault="00000A57" w:rsidP="00D07617">
            <w:pPr>
              <w:rPr>
                <w:rFonts w:ascii="Arial" w:hAnsi="Arial"/>
                <w:b/>
                <w:sz w:val="22"/>
                <w:szCs w:val="22"/>
              </w:rPr>
            </w:pPr>
            <w:r w:rsidRPr="00CE5065">
              <w:rPr>
                <w:rFonts w:ascii="Arial" w:hAnsi="Arial"/>
                <w:b/>
                <w:sz w:val="22"/>
                <w:szCs w:val="22"/>
              </w:rPr>
              <w:t xml:space="preserve">9-Digit Load </w:t>
            </w:r>
          </w:p>
          <w:p w14:paraId="11A151C4" w14:textId="77777777" w:rsidR="00000A57" w:rsidRPr="00CE5065" w:rsidRDefault="00000A57" w:rsidP="00D07617">
            <w:pPr>
              <w:rPr>
                <w:rFonts w:ascii="Arial" w:hAnsi="Arial"/>
                <w:b/>
                <w:sz w:val="22"/>
                <w:szCs w:val="22"/>
              </w:rPr>
            </w:pPr>
            <w:r w:rsidRPr="00CE5065">
              <w:rPr>
                <w:rFonts w:ascii="Arial" w:hAnsi="Arial"/>
                <w:b/>
                <w:sz w:val="22"/>
                <w:szCs w:val="22"/>
              </w:rPr>
              <w:t>(</w:t>
            </w:r>
            <w:proofErr w:type="gramStart"/>
            <w:r w:rsidRPr="00CE5065">
              <w:rPr>
                <w:rFonts w:ascii="Arial" w:hAnsi="Arial"/>
                <w:b/>
                <w:sz w:val="22"/>
                <w:szCs w:val="22"/>
              </w:rPr>
              <w:t>n</w:t>
            </w:r>
            <w:proofErr w:type="gramEnd"/>
            <w:r w:rsidRPr="00CE5065">
              <w:rPr>
                <w:rFonts w:ascii="Arial" w:hAnsi="Arial"/>
                <w:b/>
                <w:sz w:val="22"/>
                <w:szCs w:val="22"/>
              </w:rPr>
              <w:t>=5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CA781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6EB4F3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207B9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32E563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96FF5F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CFDBBF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2DE803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2A625A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0BF76E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8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1FFD8C" w14:textId="77777777" w:rsidR="00000A57" w:rsidRPr="00CE5065" w:rsidRDefault="00000A57" w:rsidP="00D0761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4E9B61" w14:textId="77777777" w:rsidR="00000A57" w:rsidRPr="00CE5065" w:rsidRDefault="00000A57" w:rsidP="00D0761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ABC8EE" w14:textId="77777777" w:rsidR="00000A57" w:rsidRPr="00CE5065" w:rsidRDefault="00000A57" w:rsidP="00D0761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0.0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48337E" w14:textId="77777777" w:rsidR="00000A57" w:rsidRPr="00CE5065" w:rsidRDefault="00000A57" w:rsidP="00D0761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2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EC4B3B" w14:textId="77777777" w:rsidR="00000A57" w:rsidRPr="00CE5065" w:rsidRDefault="00000A57" w:rsidP="00D0761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.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0EE3D5" w14:textId="77777777" w:rsidR="00000A57" w:rsidRPr="00CE5065" w:rsidRDefault="00000A57" w:rsidP="00D0761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.11</w:t>
            </w:r>
          </w:p>
        </w:tc>
      </w:tr>
      <w:tr w:rsidR="00000A57" w:rsidRPr="00CE5065" w14:paraId="4EE86B57" w14:textId="77777777" w:rsidTr="00F013CF">
        <w:trPr>
          <w:trHeight w:val="297"/>
          <w:jc w:val="center"/>
        </w:trPr>
        <w:tc>
          <w:tcPr>
            <w:tcW w:w="13227" w:type="dxa"/>
            <w:gridSpan w:val="16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8437FC" w14:textId="77777777" w:rsidR="00000A57" w:rsidRPr="00CE5065" w:rsidRDefault="00000A57" w:rsidP="00D0761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e: </w:t>
            </w:r>
            <w:r w:rsidRPr="00CE5065">
              <w:rPr>
                <w:rFonts w:ascii="Arial" w:hAnsi="Arial" w:cs="Arial"/>
                <w:sz w:val="22"/>
                <w:szCs w:val="22"/>
              </w:rPr>
              <w:t>Covariates include age, the first 3 principal components from the genome-wide genotyping data</w:t>
            </w:r>
            <w:proofErr w:type="gramStart"/>
            <w:r w:rsidRPr="00CE5065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 w:rsidRPr="00CE5065">
              <w:rPr>
                <w:rFonts w:ascii="Arial" w:hAnsi="Arial" w:cs="Arial"/>
                <w:sz w:val="22"/>
                <w:szCs w:val="22"/>
              </w:rPr>
              <w:t xml:space="preserve"> pupillometry device, total number of medications with anticholinergic properties, and </w:t>
            </w:r>
            <w:r w:rsidRPr="00CE5065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-ε2 and </w:t>
            </w:r>
            <w:r w:rsidRPr="00CE5065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-ε4 status.  Data were restricted to cognitively normal individuals with a maximum digit span </w:t>
            </w:r>
            <w:r>
              <w:rPr>
                <w:rFonts w:ascii="Arial" w:hAnsi="Arial" w:cs="Arial"/>
                <w:sz w:val="22"/>
                <w:szCs w:val="22"/>
              </w:rPr>
              <w:t>of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 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7 digits.  </w:t>
            </w:r>
          </w:p>
          <w:p w14:paraId="38649B4F" w14:textId="7793A8C3" w:rsidR="00000A57" w:rsidRDefault="00000A57" w:rsidP="00D07617">
            <w:proofErr w:type="gramStart"/>
            <w:r w:rsidRPr="00CE506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CE5065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proofErr w:type="gramEnd"/>
            <w:r w:rsidRPr="00CE5065">
              <w:rPr>
                <w:rFonts w:ascii="Arial" w:hAnsi="Arial" w:cs="Arial"/>
                <w:sz w:val="22"/>
                <w:szCs w:val="22"/>
              </w:rPr>
              <w:t xml:space="preserve">-ε2 and </w:t>
            </w:r>
            <w:r w:rsidRPr="00CE5065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-ε4 status </w:t>
            </w:r>
            <w:r w:rsidR="00FE02C3">
              <w:rPr>
                <w:rFonts w:ascii="Arial" w:hAnsi="Arial" w:cs="Arial"/>
                <w:sz w:val="22"/>
                <w:szCs w:val="22"/>
              </w:rPr>
              <w:t>were</w:t>
            </w:r>
            <w:r w:rsidRPr="00CE5065">
              <w:rPr>
                <w:rFonts w:ascii="Arial" w:hAnsi="Arial" w:cs="Arial"/>
                <w:sz w:val="22"/>
                <w:szCs w:val="22"/>
              </w:rPr>
              <w:t xml:space="preserve"> based on direct genotyping.  Each was coded as present versus absent for at least </w:t>
            </w:r>
            <w:proofErr w:type="gramStart"/>
            <w:r w:rsidRPr="00CE5065">
              <w:rPr>
                <w:rFonts w:ascii="Arial" w:hAnsi="Arial" w:cs="Arial"/>
                <w:sz w:val="22"/>
                <w:szCs w:val="22"/>
              </w:rPr>
              <w:t>one ε2</w:t>
            </w:r>
            <w:proofErr w:type="gramEnd"/>
            <w:r w:rsidRPr="00CE5065">
              <w:rPr>
                <w:rFonts w:ascii="Arial" w:hAnsi="Arial" w:cs="Arial"/>
                <w:sz w:val="22"/>
                <w:szCs w:val="22"/>
              </w:rPr>
              <w:t xml:space="preserve"> or ε4 alleles, respectively.</w:t>
            </w:r>
          </w:p>
          <w:p w14:paraId="06A6FA99" w14:textId="77777777" w:rsidR="00000A57" w:rsidRPr="00CE5065" w:rsidRDefault="00000A57" w:rsidP="00D07617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</w:tr>
    </w:tbl>
    <w:p w14:paraId="0933D959" w14:textId="2D9942BC" w:rsidR="00AA68A8" w:rsidRDefault="00AA68A8" w:rsidP="00FD5B0C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3595349F" w14:textId="2E922228" w:rsidR="0016148D" w:rsidRPr="00FD5B0C" w:rsidRDefault="0016148D" w:rsidP="00FE02C3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sectPr w:rsidR="0016148D" w:rsidRPr="00FD5B0C" w:rsidSect="00F01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52CA36" w15:done="0"/>
  <w15:commentEx w15:paraId="76E1A3BB" w15:done="0"/>
  <w15:commentEx w15:paraId="33153DA8" w15:done="0"/>
  <w15:commentEx w15:paraId="731ADF06" w15:done="0"/>
  <w15:commentEx w15:paraId="08665902" w15:done="0"/>
  <w15:commentEx w15:paraId="56ECFE91" w15:done="0"/>
  <w15:commentEx w15:paraId="5D463028" w15:done="0"/>
  <w15:commentEx w15:paraId="62F875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52CA36" w16cid:durableId="20226B26"/>
  <w16cid:commentId w16cid:paraId="76E1A3BB" w16cid:durableId="20227318"/>
  <w16cid:commentId w16cid:paraId="33153DA8" w16cid:durableId="20227E4E"/>
  <w16cid:commentId w16cid:paraId="731ADF06" w16cid:durableId="202284E7"/>
  <w16cid:commentId w16cid:paraId="08665902" w16cid:durableId="20228979"/>
  <w16cid:commentId w16cid:paraId="56ECFE91" w16cid:durableId="20229767"/>
  <w16cid:commentId w16cid:paraId="5D463028" w16cid:durableId="2022843A"/>
  <w16cid:commentId w16cid:paraId="62F875EE" w16cid:durableId="2022845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1015C" w14:textId="77777777" w:rsidR="00FF7715" w:rsidRDefault="00FF7715" w:rsidP="00CA37FF">
      <w:r>
        <w:separator/>
      </w:r>
    </w:p>
  </w:endnote>
  <w:endnote w:type="continuationSeparator" w:id="0">
    <w:p w14:paraId="1844E00A" w14:textId="77777777" w:rsidR="00FF7715" w:rsidRDefault="00FF7715" w:rsidP="00CA3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13741E" w14:textId="77777777" w:rsidR="00FF7715" w:rsidRDefault="00FF7715" w:rsidP="00CA37FF">
      <w:r>
        <w:separator/>
      </w:r>
    </w:p>
  </w:footnote>
  <w:footnote w:type="continuationSeparator" w:id="0">
    <w:p w14:paraId="3C03CECC" w14:textId="77777777" w:rsidR="00FF7715" w:rsidRDefault="00FF7715" w:rsidP="00CA37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7C4EC" w14:textId="77777777" w:rsidR="00FF7715" w:rsidRDefault="00FF7715" w:rsidP="00860C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DBC997" w14:textId="77777777" w:rsidR="00FF7715" w:rsidRDefault="00FF7715" w:rsidP="00CA37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A58EB" w14:textId="3F9A6D36" w:rsidR="00FF7715" w:rsidRPr="00CA37FF" w:rsidRDefault="00FF7715" w:rsidP="00860C93">
    <w:pPr>
      <w:pStyle w:val="Header"/>
      <w:framePr w:wrap="around" w:vAnchor="text" w:hAnchor="margin" w:xAlign="right" w:y="1"/>
      <w:rPr>
        <w:rStyle w:val="PageNumber"/>
        <w:rFonts w:ascii="Arial" w:hAnsi="Arial"/>
        <w:sz w:val="20"/>
        <w:szCs w:val="20"/>
      </w:rPr>
    </w:pPr>
    <w:r w:rsidRPr="00CA37FF">
      <w:rPr>
        <w:rStyle w:val="PageNumber"/>
        <w:rFonts w:ascii="Arial" w:hAnsi="Arial"/>
        <w:sz w:val="20"/>
        <w:szCs w:val="20"/>
      </w:rPr>
      <w:fldChar w:fldCharType="begin"/>
    </w:r>
    <w:r w:rsidRPr="00CA37FF">
      <w:rPr>
        <w:rStyle w:val="PageNumber"/>
        <w:rFonts w:ascii="Arial" w:hAnsi="Arial"/>
        <w:sz w:val="20"/>
        <w:szCs w:val="20"/>
      </w:rPr>
      <w:instrText xml:space="preserve">PAGE  </w:instrText>
    </w:r>
    <w:r w:rsidRPr="00CA37FF">
      <w:rPr>
        <w:rStyle w:val="PageNumber"/>
        <w:rFonts w:ascii="Arial" w:hAnsi="Arial"/>
        <w:sz w:val="20"/>
        <w:szCs w:val="20"/>
      </w:rPr>
      <w:fldChar w:fldCharType="separate"/>
    </w:r>
    <w:r w:rsidR="007D0B12">
      <w:rPr>
        <w:rStyle w:val="PageNumber"/>
        <w:rFonts w:ascii="Arial" w:hAnsi="Arial"/>
        <w:noProof/>
        <w:sz w:val="20"/>
        <w:szCs w:val="20"/>
      </w:rPr>
      <w:t>2</w:t>
    </w:r>
    <w:r w:rsidRPr="00CA37FF">
      <w:rPr>
        <w:rStyle w:val="PageNumber"/>
        <w:rFonts w:ascii="Arial" w:hAnsi="Arial"/>
        <w:sz w:val="20"/>
        <w:szCs w:val="20"/>
      </w:rPr>
      <w:fldChar w:fldCharType="end"/>
    </w:r>
  </w:p>
  <w:p w14:paraId="774E58AF" w14:textId="026F475D" w:rsidR="00FF7715" w:rsidRPr="00CA37FF" w:rsidRDefault="00FF7715" w:rsidP="00117ED6">
    <w:pPr>
      <w:pStyle w:val="Header"/>
      <w:ind w:right="360"/>
      <w:jc w:val="center"/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 xml:space="preserve">                                                                 Pupillary Responses and Risk for Alzheimer’s Disease </w:t>
    </w:r>
    <w:r w:rsidRPr="00CA37FF">
      <w:rPr>
        <w:rFonts w:ascii="Arial" w:hAnsi="Arial"/>
        <w:sz w:val="20"/>
        <w:szCs w:val="20"/>
      </w:rPr>
      <w:t xml:space="preserve"> </w:t>
    </w:r>
    <w:r>
      <w:rPr>
        <w:rFonts w:ascii="Arial" w:hAnsi="Arial"/>
        <w:sz w:val="20"/>
        <w:szCs w:val="20"/>
      </w:rPr>
      <w:t xml:space="preserve"> </w:t>
    </w:r>
    <w:r w:rsidRPr="00CA37FF">
      <w:rPr>
        <w:rFonts w:ascii="Arial" w:hAnsi="Arial"/>
        <w:sz w:val="20"/>
        <w:szCs w:val="20"/>
      </w:rPr>
      <w:t xml:space="preserve">       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F9E13" w14:textId="77777777" w:rsidR="00FF7715" w:rsidRDefault="00FF7715" w:rsidP="007A56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92340" w14:textId="6974ACFE" w:rsidR="00FF7715" w:rsidRPr="007A5681" w:rsidRDefault="00FF7715" w:rsidP="007A5681">
    <w:pPr>
      <w:widowControl w:val="0"/>
      <w:spacing w:line="480" w:lineRule="auto"/>
      <w:ind w:left="2880" w:right="360" w:firstLine="720"/>
      <w:rPr>
        <w:rFonts w:ascii="Arial" w:hAnsi="Arial"/>
        <w:sz w:val="20"/>
        <w:szCs w:val="20"/>
      </w:rPr>
    </w:pPr>
    <w:r w:rsidRPr="007A5681">
      <w:rPr>
        <w:rFonts w:ascii="Arial" w:hAnsi="Arial"/>
        <w:sz w:val="20"/>
        <w:szCs w:val="20"/>
      </w:rPr>
      <w:t>PUPILLARY RESPONSES AND RISK FOR ALZHEIMER’S</w:t>
    </w:r>
    <w:r>
      <w:rPr>
        <w:rFonts w:ascii="Arial" w:hAnsi="Arial"/>
        <w:sz w:val="20"/>
        <w:szCs w:val="20"/>
      </w:rPr>
      <w:t xml:space="preserve">            </w:t>
    </w:r>
  </w:p>
  <w:p w14:paraId="2B739E1A" w14:textId="77777777" w:rsidR="00FF7715" w:rsidRDefault="00FF771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ric Granholm">
    <w15:presenceInfo w15:providerId="AD" w15:userId="S-1-5-21-654782160-1766063518-902375060-13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ztdstkavvsmeawp1xzpaspdpevs0ztpaf&quot;&gt;Agingbk&lt;record-ids&gt;&lt;item&gt;143&lt;/item&gt;&lt;item&gt;377&lt;/item&gt;&lt;item&gt;380&lt;/item&gt;&lt;item&gt;423&lt;/item&gt;&lt;item&gt;941&lt;/item&gt;&lt;item&gt;1543&lt;/item&gt;&lt;item&gt;1752&lt;/item&gt;&lt;item&gt;1882&lt;/item&gt;&lt;item&gt;1962&lt;/item&gt;&lt;item&gt;2076&lt;/item&gt;&lt;item&gt;3049&lt;/item&gt;&lt;item&gt;3734&lt;/item&gt;&lt;item&gt;3747&lt;/item&gt;&lt;item&gt;3989&lt;/item&gt;&lt;item&gt;4271&lt;/item&gt;&lt;item&gt;4273&lt;/item&gt;&lt;item&gt;4460&lt;/item&gt;&lt;item&gt;4704&lt;/item&gt;&lt;item&gt;4731&lt;/item&gt;&lt;item&gt;4754&lt;/item&gt;&lt;item&gt;4781&lt;/item&gt;&lt;item&gt;4796&lt;/item&gt;&lt;item&gt;4801&lt;/item&gt;&lt;item&gt;4806&lt;/item&gt;&lt;item&gt;4808&lt;/item&gt;&lt;item&gt;4819&lt;/item&gt;&lt;item&gt;4824&lt;/item&gt;&lt;item&gt;4832&lt;/item&gt;&lt;item&gt;4886&lt;/item&gt;&lt;item&gt;4934&lt;/item&gt;&lt;item&gt;5003&lt;/item&gt;&lt;item&gt;5055&lt;/item&gt;&lt;item&gt;5116&lt;/item&gt;&lt;item&gt;5197&lt;/item&gt;&lt;item&gt;5233&lt;/item&gt;&lt;item&gt;5459&lt;/item&gt;&lt;item&gt;5463&lt;/item&gt;&lt;item&gt;5464&lt;/item&gt;&lt;item&gt;5466&lt;/item&gt;&lt;item&gt;5497&lt;/item&gt;&lt;item&gt;5602&lt;/item&gt;&lt;item&gt;5605&lt;/item&gt;&lt;item&gt;5615&lt;/item&gt;&lt;item&gt;5619&lt;/item&gt;&lt;item&gt;5695&lt;/item&gt;&lt;item&gt;5704&lt;/item&gt;&lt;item&gt;5718&lt;/item&gt;&lt;item&gt;5722&lt;/item&gt;&lt;item&gt;5731&lt;/item&gt;&lt;item&gt;5734&lt;/item&gt;&lt;item&gt;5737&lt;/item&gt;&lt;item&gt;5738&lt;/item&gt;&lt;item&gt;5749&lt;/item&gt;&lt;item&gt;5750&lt;/item&gt;&lt;item&gt;5751&lt;/item&gt;&lt;item&gt;5752&lt;/item&gt;&lt;item&gt;5753&lt;/item&gt;&lt;item&gt;5754&lt;/item&gt;&lt;item&gt;5854&lt;/item&gt;&lt;item&gt;5870&lt;/item&gt;&lt;item&gt;5908&lt;/item&gt;&lt;/record-ids&gt;&lt;/item&gt;&lt;/Libraries&gt;"/>
  </w:docVars>
  <w:rsids>
    <w:rsidRoot w:val="00254330"/>
    <w:rsid w:val="000004D5"/>
    <w:rsid w:val="00000A57"/>
    <w:rsid w:val="00004786"/>
    <w:rsid w:val="00004D19"/>
    <w:rsid w:val="000078B0"/>
    <w:rsid w:val="00007DC6"/>
    <w:rsid w:val="00010DF1"/>
    <w:rsid w:val="00013394"/>
    <w:rsid w:val="00013659"/>
    <w:rsid w:val="00013C4D"/>
    <w:rsid w:val="0001459E"/>
    <w:rsid w:val="0001549E"/>
    <w:rsid w:val="000157C3"/>
    <w:rsid w:val="00016B3E"/>
    <w:rsid w:val="00022DBF"/>
    <w:rsid w:val="00023946"/>
    <w:rsid w:val="00026CF6"/>
    <w:rsid w:val="00027D8A"/>
    <w:rsid w:val="0003157C"/>
    <w:rsid w:val="00033494"/>
    <w:rsid w:val="000354C0"/>
    <w:rsid w:val="00040A87"/>
    <w:rsid w:val="0004255A"/>
    <w:rsid w:val="00044BB4"/>
    <w:rsid w:val="000454BC"/>
    <w:rsid w:val="00050A22"/>
    <w:rsid w:val="00054EE6"/>
    <w:rsid w:val="00057584"/>
    <w:rsid w:val="000750CA"/>
    <w:rsid w:val="00076943"/>
    <w:rsid w:val="00077CF0"/>
    <w:rsid w:val="00090111"/>
    <w:rsid w:val="0009090E"/>
    <w:rsid w:val="00091FE8"/>
    <w:rsid w:val="000931C1"/>
    <w:rsid w:val="00094110"/>
    <w:rsid w:val="00094693"/>
    <w:rsid w:val="00095E57"/>
    <w:rsid w:val="000A0FF2"/>
    <w:rsid w:val="000A3656"/>
    <w:rsid w:val="000A37E4"/>
    <w:rsid w:val="000A4859"/>
    <w:rsid w:val="000A4D99"/>
    <w:rsid w:val="000B057B"/>
    <w:rsid w:val="000B2047"/>
    <w:rsid w:val="000B3042"/>
    <w:rsid w:val="000B41BF"/>
    <w:rsid w:val="000B46F4"/>
    <w:rsid w:val="000C16DB"/>
    <w:rsid w:val="000C1CDD"/>
    <w:rsid w:val="000C2D39"/>
    <w:rsid w:val="000D23C3"/>
    <w:rsid w:val="000D600A"/>
    <w:rsid w:val="000D6ED7"/>
    <w:rsid w:val="000E14AE"/>
    <w:rsid w:val="000E3A6F"/>
    <w:rsid w:val="000E3C3F"/>
    <w:rsid w:val="000E5A5C"/>
    <w:rsid w:val="000E6148"/>
    <w:rsid w:val="000E622B"/>
    <w:rsid w:val="000E70A5"/>
    <w:rsid w:val="000E73C8"/>
    <w:rsid w:val="000F4284"/>
    <w:rsid w:val="000F4CC6"/>
    <w:rsid w:val="000F59C0"/>
    <w:rsid w:val="000F5D3C"/>
    <w:rsid w:val="000F6933"/>
    <w:rsid w:val="000F7B2B"/>
    <w:rsid w:val="001009C7"/>
    <w:rsid w:val="00100EE7"/>
    <w:rsid w:val="00101384"/>
    <w:rsid w:val="0010226D"/>
    <w:rsid w:val="00102940"/>
    <w:rsid w:val="001043D6"/>
    <w:rsid w:val="00104B0D"/>
    <w:rsid w:val="00105F55"/>
    <w:rsid w:val="001079BC"/>
    <w:rsid w:val="0011081B"/>
    <w:rsid w:val="00111B67"/>
    <w:rsid w:val="001159D2"/>
    <w:rsid w:val="0011726E"/>
    <w:rsid w:val="00117ED6"/>
    <w:rsid w:val="00120D79"/>
    <w:rsid w:val="001229B1"/>
    <w:rsid w:val="00122CA5"/>
    <w:rsid w:val="00123932"/>
    <w:rsid w:val="00123CE9"/>
    <w:rsid w:val="001245BD"/>
    <w:rsid w:val="00127C0B"/>
    <w:rsid w:val="001360ED"/>
    <w:rsid w:val="00140CF0"/>
    <w:rsid w:val="00143D3D"/>
    <w:rsid w:val="00145066"/>
    <w:rsid w:val="00146F51"/>
    <w:rsid w:val="0014706D"/>
    <w:rsid w:val="00150BA6"/>
    <w:rsid w:val="00150F40"/>
    <w:rsid w:val="001524FC"/>
    <w:rsid w:val="00152618"/>
    <w:rsid w:val="00152700"/>
    <w:rsid w:val="001535F0"/>
    <w:rsid w:val="00153925"/>
    <w:rsid w:val="00153A4F"/>
    <w:rsid w:val="00154E4D"/>
    <w:rsid w:val="0015777E"/>
    <w:rsid w:val="0016148D"/>
    <w:rsid w:val="001619BC"/>
    <w:rsid w:val="00162739"/>
    <w:rsid w:val="00166365"/>
    <w:rsid w:val="00171AFD"/>
    <w:rsid w:val="001741EC"/>
    <w:rsid w:val="00176B99"/>
    <w:rsid w:val="0018318E"/>
    <w:rsid w:val="00184122"/>
    <w:rsid w:val="00184811"/>
    <w:rsid w:val="00191850"/>
    <w:rsid w:val="00196D2F"/>
    <w:rsid w:val="001A35C4"/>
    <w:rsid w:val="001A3CF7"/>
    <w:rsid w:val="001A50A8"/>
    <w:rsid w:val="001A51E8"/>
    <w:rsid w:val="001A670E"/>
    <w:rsid w:val="001B1119"/>
    <w:rsid w:val="001B2AEC"/>
    <w:rsid w:val="001B4539"/>
    <w:rsid w:val="001B7A9D"/>
    <w:rsid w:val="001C0357"/>
    <w:rsid w:val="001C12D9"/>
    <w:rsid w:val="001C2084"/>
    <w:rsid w:val="001C4CF7"/>
    <w:rsid w:val="001D0491"/>
    <w:rsid w:val="001E02D7"/>
    <w:rsid w:val="001E2017"/>
    <w:rsid w:val="001E5DFD"/>
    <w:rsid w:val="001E793D"/>
    <w:rsid w:val="001F1F70"/>
    <w:rsid w:val="001F552A"/>
    <w:rsid w:val="001F57AB"/>
    <w:rsid w:val="001F57E4"/>
    <w:rsid w:val="001F5CAB"/>
    <w:rsid w:val="001F6694"/>
    <w:rsid w:val="001F750C"/>
    <w:rsid w:val="002027E9"/>
    <w:rsid w:val="00203C13"/>
    <w:rsid w:val="00204CBD"/>
    <w:rsid w:val="00213072"/>
    <w:rsid w:val="00213DFC"/>
    <w:rsid w:val="00216452"/>
    <w:rsid w:val="00216714"/>
    <w:rsid w:val="002168FB"/>
    <w:rsid w:val="002173D7"/>
    <w:rsid w:val="00217F27"/>
    <w:rsid w:val="00220135"/>
    <w:rsid w:val="00226B1D"/>
    <w:rsid w:val="002301D1"/>
    <w:rsid w:val="00232E07"/>
    <w:rsid w:val="002374F2"/>
    <w:rsid w:val="0024007F"/>
    <w:rsid w:val="00240393"/>
    <w:rsid w:val="002407C9"/>
    <w:rsid w:val="002463B9"/>
    <w:rsid w:val="00254330"/>
    <w:rsid w:val="002556B8"/>
    <w:rsid w:val="00257A33"/>
    <w:rsid w:val="00263A98"/>
    <w:rsid w:val="002679A3"/>
    <w:rsid w:val="0027174A"/>
    <w:rsid w:val="00274000"/>
    <w:rsid w:val="00275985"/>
    <w:rsid w:val="00283D56"/>
    <w:rsid w:val="00283EFE"/>
    <w:rsid w:val="002841FB"/>
    <w:rsid w:val="0028623B"/>
    <w:rsid w:val="00291DD8"/>
    <w:rsid w:val="00294DE2"/>
    <w:rsid w:val="00296A9E"/>
    <w:rsid w:val="00297E43"/>
    <w:rsid w:val="002A0E43"/>
    <w:rsid w:val="002A64F9"/>
    <w:rsid w:val="002B3CC9"/>
    <w:rsid w:val="002B697C"/>
    <w:rsid w:val="002B6C20"/>
    <w:rsid w:val="002B7E41"/>
    <w:rsid w:val="002C0024"/>
    <w:rsid w:val="002C3874"/>
    <w:rsid w:val="002C4BF1"/>
    <w:rsid w:val="002C6FFB"/>
    <w:rsid w:val="002D27FD"/>
    <w:rsid w:val="002D368F"/>
    <w:rsid w:val="002D59C2"/>
    <w:rsid w:val="002D77D7"/>
    <w:rsid w:val="002E1BD5"/>
    <w:rsid w:val="002E3606"/>
    <w:rsid w:val="002E7887"/>
    <w:rsid w:val="002F4869"/>
    <w:rsid w:val="002F7CFB"/>
    <w:rsid w:val="0030072C"/>
    <w:rsid w:val="003037A5"/>
    <w:rsid w:val="00305BBC"/>
    <w:rsid w:val="00305F54"/>
    <w:rsid w:val="00313889"/>
    <w:rsid w:val="00317ABD"/>
    <w:rsid w:val="00323401"/>
    <w:rsid w:val="00323684"/>
    <w:rsid w:val="00330727"/>
    <w:rsid w:val="00330C36"/>
    <w:rsid w:val="00331760"/>
    <w:rsid w:val="00332F50"/>
    <w:rsid w:val="00334A32"/>
    <w:rsid w:val="00336E8D"/>
    <w:rsid w:val="003372DA"/>
    <w:rsid w:val="003378A3"/>
    <w:rsid w:val="003405F2"/>
    <w:rsid w:val="00342B39"/>
    <w:rsid w:val="00352091"/>
    <w:rsid w:val="00352C5C"/>
    <w:rsid w:val="00353067"/>
    <w:rsid w:val="003534E3"/>
    <w:rsid w:val="00354173"/>
    <w:rsid w:val="003547B5"/>
    <w:rsid w:val="003627FC"/>
    <w:rsid w:val="00363601"/>
    <w:rsid w:val="00364BB0"/>
    <w:rsid w:val="003709AE"/>
    <w:rsid w:val="003716FB"/>
    <w:rsid w:val="00373576"/>
    <w:rsid w:val="00373BD0"/>
    <w:rsid w:val="00373DB7"/>
    <w:rsid w:val="0037511E"/>
    <w:rsid w:val="00377AED"/>
    <w:rsid w:val="0038079F"/>
    <w:rsid w:val="00381F6E"/>
    <w:rsid w:val="00384799"/>
    <w:rsid w:val="00387B4C"/>
    <w:rsid w:val="00390224"/>
    <w:rsid w:val="00390765"/>
    <w:rsid w:val="003934DD"/>
    <w:rsid w:val="0039387B"/>
    <w:rsid w:val="00393BBF"/>
    <w:rsid w:val="0039661C"/>
    <w:rsid w:val="003A2494"/>
    <w:rsid w:val="003A3264"/>
    <w:rsid w:val="003A3467"/>
    <w:rsid w:val="003A3EF0"/>
    <w:rsid w:val="003A669F"/>
    <w:rsid w:val="003B1CC2"/>
    <w:rsid w:val="003B33FF"/>
    <w:rsid w:val="003B678F"/>
    <w:rsid w:val="003C2932"/>
    <w:rsid w:val="003C2B80"/>
    <w:rsid w:val="003C681B"/>
    <w:rsid w:val="003D0112"/>
    <w:rsid w:val="003D0502"/>
    <w:rsid w:val="003D1035"/>
    <w:rsid w:val="003D27FD"/>
    <w:rsid w:val="003D2A5F"/>
    <w:rsid w:val="003D33D4"/>
    <w:rsid w:val="003D3E66"/>
    <w:rsid w:val="003D6395"/>
    <w:rsid w:val="003E01EB"/>
    <w:rsid w:val="003E14BB"/>
    <w:rsid w:val="003E34B8"/>
    <w:rsid w:val="003E3B91"/>
    <w:rsid w:val="003E64E9"/>
    <w:rsid w:val="003E716D"/>
    <w:rsid w:val="003E7BF7"/>
    <w:rsid w:val="003F0396"/>
    <w:rsid w:val="003F0FDA"/>
    <w:rsid w:val="003F20AB"/>
    <w:rsid w:val="003F3678"/>
    <w:rsid w:val="003F5AAF"/>
    <w:rsid w:val="003F70B2"/>
    <w:rsid w:val="004006A4"/>
    <w:rsid w:val="00403DA1"/>
    <w:rsid w:val="0040405E"/>
    <w:rsid w:val="00406377"/>
    <w:rsid w:val="0040729A"/>
    <w:rsid w:val="004110F4"/>
    <w:rsid w:val="0041159F"/>
    <w:rsid w:val="00411F4B"/>
    <w:rsid w:val="0041208C"/>
    <w:rsid w:val="00412A92"/>
    <w:rsid w:val="004133B1"/>
    <w:rsid w:val="0041349F"/>
    <w:rsid w:val="00414DA6"/>
    <w:rsid w:val="00415392"/>
    <w:rsid w:val="00417B5D"/>
    <w:rsid w:val="00421179"/>
    <w:rsid w:val="00422B59"/>
    <w:rsid w:val="004238AF"/>
    <w:rsid w:val="00425448"/>
    <w:rsid w:val="004338B2"/>
    <w:rsid w:val="00434AA0"/>
    <w:rsid w:val="00436E45"/>
    <w:rsid w:val="00437BC7"/>
    <w:rsid w:val="00441BF9"/>
    <w:rsid w:val="004456B5"/>
    <w:rsid w:val="004478DA"/>
    <w:rsid w:val="004500E8"/>
    <w:rsid w:val="004513A5"/>
    <w:rsid w:val="004521B2"/>
    <w:rsid w:val="004526D9"/>
    <w:rsid w:val="004530E7"/>
    <w:rsid w:val="004531D2"/>
    <w:rsid w:val="0045390D"/>
    <w:rsid w:val="00453B02"/>
    <w:rsid w:val="00453BE3"/>
    <w:rsid w:val="004547EF"/>
    <w:rsid w:val="00461465"/>
    <w:rsid w:val="0046154A"/>
    <w:rsid w:val="00462B92"/>
    <w:rsid w:val="0046326E"/>
    <w:rsid w:val="00463995"/>
    <w:rsid w:val="004659CF"/>
    <w:rsid w:val="0046616C"/>
    <w:rsid w:val="004672C8"/>
    <w:rsid w:val="0047019B"/>
    <w:rsid w:val="00470B7B"/>
    <w:rsid w:val="00472520"/>
    <w:rsid w:val="00473937"/>
    <w:rsid w:val="00475389"/>
    <w:rsid w:val="00475AA2"/>
    <w:rsid w:val="00475ADF"/>
    <w:rsid w:val="004762C2"/>
    <w:rsid w:val="00476F2E"/>
    <w:rsid w:val="00477179"/>
    <w:rsid w:val="00481B2B"/>
    <w:rsid w:val="004821D5"/>
    <w:rsid w:val="004840B0"/>
    <w:rsid w:val="004842A9"/>
    <w:rsid w:val="00490EFA"/>
    <w:rsid w:val="00491D28"/>
    <w:rsid w:val="00492D0C"/>
    <w:rsid w:val="00493EFA"/>
    <w:rsid w:val="00494375"/>
    <w:rsid w:val="004A184B"/>
    <w:rsid w:val="004A4354"/>
    <w:rsid w:val="004A48F4"/>
    <w:rsid w:val="004A6CC2"/>
    <w:rsid w:val="004A7C7C"/>
    <w:rsid w:val="004B36FF"/>
    <w:rsid w:val="004B58CF"/>
    <w:rsid w:val="004B6233"/>
    <w:rsid w:val="004B645C"/>
    <w:rsid w:val="004C721D"/>
    <w:rsid w:val="004C7B40"/>
    <w:rsid w:val="004D3D0F"/>
    <w:rsid w:val="004D4760"/>
    <w:rsid w:val="004D6ADD"/>
    <w:rsid w:val="004E1B35"/>
    <w:rsid w:val="004E527F"/>
    <w:rsid w:val="004E61CE"/>
    <w:rsid w:val="004E7D86"/>
    <w:rsid w:val="004F04D3"/>
    <w:rsid w:val="004F28D8"/>
    <w:rsid w:val="004F3E63"/>
    <w:rsid w:val="004F45D8"/>
    <w:rsid w:val="00501F3C"/>
    <w:rsid w:val="005033C1"/>
    <w:rsid w:val="005036DB"/>
    <w:rsid w:val="00505A19"/>
    <w:rsid w:val="00510A0B"/>
    <w:rsid w:val="00512DCC"/>
    <w:rsid w:val="00512E29"/>
    <w:rsid w:val="0051728B"/>
    <w:rsid w:val="0052554C"/>
    <w:rsid w:val="0052565D"/>
    <w:rsid w:val="005305D2"/>
    <w:rsid w:val="0053154F"/>
    <w:rsid w:val="00531E53"/>
    <w:rsid w:val="00537ACD"/>
    <w:rsid w:val="00537B1A"/>
    <w:rsid w:val="005405BA"/>
    <w:rsid w:val="005424A7"/>
    <w:rsid w:val="00543C28"/>
    <w:rsid w:val="00544998"/>
    <w:rsid w:val="00545489"/>
    <w:rsid w:val="00550864"/>
    <w:rsid w:val="00550AAA"/>
    <w:rsid w:val="005524E5"/>
    <w:rsid w:val="005530C5"/>
    <w:rsid w:val="005566C8"/>
    <w:rsid w:val="00556770"/>
    <w:rsid w:val="00561F8F"/>
    <w:rsid w:val="00563E36"/>
    <w:rsid w:val="00564456"/>
    <w:rsid w:val="00565361"/>
    <w:rsid w:val="00565B57"/>
    <w:rsid w:val="00566320"/>
    <w:rsid w:val="00567FC5"/>
    <w:rsid w:val="005741C4"/>
    <w:rsid w:val="005751ED"/>
    <w:rsid w:val="005775EA"/>
    <w:rsid w:val="005813BD"/>
    <w:rsid w:val="005818EB"/>
    <w:rsid w:val="00581E5B"/>
    <w:rsid w:val="00582F0E"/>
    <w:rsid w:val="005836DD"/>
    <w:rsid w:val="00585F87"/>
    <w:rsid w:val="0058717B"/>
    <w:rsid w:val="0059212E"/>
    <w:rsid w:val="00594CD5"/>
    <w:rsid w:val="0059522A"/>
    <w:rsid w:val="00596479"/>
    <w:rsid w:val="005A045C"/>
    <w:rsid w:val="005A0DDF"/>
    <w:rsid w:val="005A1E4E"/>
    <w:rsid w:val="005A4A08"/>
    <w:rsid w:val="005A5155"/>
    <w:rsid w:val="005A5CFB"/>
    <w:rsid w:val="005A691D"/>
    <w:rsid w:val="005A7734"/>
    <w:rsid w:val="005A7971"/>
    <w:rsid w:val="005B0879"/>
    <w:rsid w:val="005B0CEE"/>
    <w:rsid w:val="005B1A87"/>
    <w:rsid w:val="005B1A8E"/>
    <w:rsid w:val="005B2BE2"/>
    <w:rsid w:val="005C1D90"/>
    <w:rsid w:val="005C73DD"/>
    <w:rsid w:val="005D24EB"/>
    <w:rsid w:val="005D296A"/>
    <w:rsid w:val="005D3B09"/>
    <w:rsid w:val="005D3BE2"/>
    <w:rsid w:val="005D4411"/>
    <w:rsid w:val="005D5C92"/>
    <w:rsid w:val="005E070A"/>
    <w:rsid w:val="005E1F35"/>
    <w:rsid w:val="005E2873"/>
    <w:rsid w:val="005E4C3F"/>
    <w:rsid w:val="005E5592"/>
    <w:rsid w:val="005F7141"/>
    <w:rsid w:val="00600589"/>
    <w:rsid w:val="006021FC"/>
    <w:rsid w:val="00605855"/>
    <w:rsid w:val="00606F53"/>
    <w:rsid w:val="006137DA"/>
    <w:rsid w:val="00616727"/>
    <w:rsid w:val="006217DE"/>
    <w:rsid w:val="00623EDB"/>
    <w:rsid w:val="00630C61"/>
    <w:rsid w:val="006321A1"/>
    <w:rsid w:val="00633825"/>
    <w:rsid w:val="00634574"/>
    <w:rsid w:val="00635F28"/>
    <w:rsid w:val="0063696F"/>
    <w:rsid w:val="00637242"/>
    <w:rsid w:val="006406D3"/>
    <w:rsid w:val="006408E3"/>
    <w:rsid w:val="00641606"/>
    <w:rsid w:val="0064425B"/>
    <w:rsid w:val="00645065"/>
    <w:rsid w:val="006459B2"/>
    <w:rsid w:val="00647754"/>
    <w:rsid w:val="00650C64"/>
    <w:rsid w:val="00652BC9"/>
    <w:rsid w:val="00653502"/>
    <w:rsid w:val="00655D8A"/>
    <w:rsid w:val="00662305"/>
    <w:rsid w:val="0067145C"/>
    <w:rsid w:val="0067541D"/>
    <w:rsid w:val="006763CC"/>
    <w:rsid w:val="006765E6"/>
    <w:rsid w:val="00681BEA"/>
    <w:rsid w:val="00681D25"/>
    <w:rsid w:val="006845DA"/>
    <w:rsid w:val="0068525E"/>
    <w:rsid w:val="006875CC"/>
    <w:rsid w:val="00690044"/>
    <w:rsid w:val="00691136"/>
    <w:rsid w:val="00692DAB"/>
    <w:rsid w:val="0069453A"/>
    <w:rsid w:val="00694DB0"/>
    <w:rsid w:val="00695038"/>
    <w:rsid w:val="0069524D"/>
    <w:rsid w:val="006959C7"/>
    <w:rsid w:val="006A1228"/>
    <w:rsid w:val="006A2790"/>
    <w:rsid w:val="006A42DD"/>
    <w:rsid w:val="006A71B3"/>
    <w:rsid w:val="006B094A"/>
    <w:rsid w:val="006B0D61"/>
    <w:rsid w:val="006B4659"/>
    <w:rsid w:val="006B76FA"/>
    <w:rsid w:val="006C0AD6"/>
    <w:rsid w:val="006C31E8"/>
    <w:rsid w:val="006C3361"/>
    <w:rsid w:val="006C50EC"/>
    <w:rsid w:val="006C5E10"/>
    <w:rsid w:val="006C6627"/>
    <w:rsid w:val="006D171C"/>
    <w:rsid w:val="006D30E2"/>
    <w:rsid w:val="006D6658"/>
    <w:rsid w:val="006D6BA1"/>
    <w:rsid w:val="006E021B"/>
    <w:rsid w:val="006E1A0C"/>
    <w:rsid w:val="006E2D33"/>
    <w:rsid w:val="006E30B5"/>
    <w:rsid w:val="006E34B0"/>
    <w:rsid w:val="006F0C66"/>
    <w:rsid w:val="006F334D"/>
    <w:rsid w:val="00700263"/>
    <w:rsid w:val="007027FB"/>
    <w:rsid w:val="00702FEB"/>
    <w:rsid w:val="00705B07"/>
    <w:rsid w:val="007118BB"/>
    <w:rsid w:val="007158A6"/>
    <w:rsid w:val="00715C48"/>
    <w:rsid w:val="0071672F"/>
    <w:rsid w:val="0071744C"/>
    <w:rsid w:val="00721FA3"/>
    <w:rsid w:val="0072227A"/>
    <w:rsid w:val="0072503C"/>
    <w:rsid w:val="00731BDE"/>
    <w:rsid w:val="00731CC1"/>
    <w:rsid w:val="00732278"/>
    <w:rsid w:val="00734377"/>
    <w:rsid w:val="00736CF9"/>
    <w:rsid w:val="00742432"/>
    <w:rsid w:val="00743752"/>
    <w:rsid w:val="00746865"/>
    <w:rsid w:val="00750983"/>
    <w:rsid w:val="0077557B"/>
    <w:rsid w:val="00775743"/>
    <w:rsid w:val="0078402D"/>
    <w:rsid w:val="007866CD"/>
    <w:rsid w:val="00787FE9"/>
    <w:rsid w:val="00790E31"/>
    <w:rsid w:val="007970BC"/>
    <w:rsid w:val="00797186"/>
    <w:rsid w:val="00797B49"/>
    <w:rsid w:val="007A00D0"/>
    <w:rsid w:val="007A094B"/>
    <w:rsid w:val="007A0F3C"/>
    <w:rsid w:val="007A11DC"/>
    <w:rsid w:val="007A175E"/>
    <w:rsid w:val="007A3C87"/>
    <w:rsid w:val="007A4668"/>
    <w:rsid w:val="007A5681"/>
    <w:rsid w:val="007A7652"/>
    <w:rsid w:val="007B0D68"/>
    <w:rsid w:val="007B1060"/>
    <w:rsid w:val="007B1506"/>
    <w:rsid w:val="007B2844"/>
    <w:rsid w:val="007B4C31"/>
    <w:rsid w:val="007B4FE0"/>
    <w:rsid w:val="007C0CEB"/>
    <w:rsid w:val="007C1103"/>
    <w:rsid w:val="007C6624"/>
    <w:rsid w:val="007C6967"/>
    <w:rsid w:val="007D05FD"/>
    <w:rsid w:val="007D0B12"/>
    <w:rsid w:val="007D2186"/>
    <w:rsid w:val="007D361B"/>
    <w:rsid w:val="007D4118"/>
    <w:rsid w:val="007D752F"/>
    <w:rsid w:val="007E2C78"/>
    <w:rsid w:val="007E2CD3"/>
    <w:rsid w:val="007E2E65"/>
    <w:rsid w:val="007E47D9"/>
    <w:rsid w:val="007E4DB7"/>
    <w:rsid w:val="007E50B0"/>
    <w:rsid w:val="007E728E"/>
    <w:rsid w:val="007F2090"/>
    <w:rsid w:val="007F32C5"/>
    <w:rsid w:val="00802397"/>
    <w:rsid w:val="008030FC"/>
    <w:rsid w:val="0080471B"/>
    <w:rsid w:val="008051C4"/>
    <w:rsid w:val="008054FE"/>
    <w:rsid w:val="008070A1"/>
    <w:rsid w:val="00812432"/>
    <w:rsid w:val="00812F74"/>
    <w:rsid w:val="0081463E"/>
    <w:rsid w:val="00815914"/>
    <w:rsid w:val="0082046D"/>
    <w:rsid w:val="008214D7"/>
    <w:rsid w:val="00822B89"/>
    <w:rsid w:val="008239D1"/>
    <w:rsid w:val="00826BD8"/>
    <w:rsid w:val="00835EB5"/>
    <w:rsid w:val="00836F6B"/>
    <w:rsid w:val="00842BCA"/>
    <w:rsid w:val="00842E4D"/>
    <w:rsid w:val="0084435C"/>
    <w:rsid w:val="0084484C"/>
    <w:rsid w:val="008451D8"/>
    <w:rsid w:val="00845403"/>
    <w:rsid w:val="00845734"/>
    <w:rsid w:val="00853179"/>
    <w:rsid w:val="00855512"/>
    <w:rsid w:val="00855DE7"/>
    <w:rsid w:val="00860C93"/>
    <w:rsid w:val="008613A1"/>
    <w:rsid w:val="008616FD"/>
    <w:rsid w:val="008617E3"/>
    <w:rsid w:val="0086188B"/>
    <w:rsid w:val="00861A3B"/>
    <w:rsid w:val="008634FA"/>
    <w:rsid w:val="00863F69"/>
    <w:rsid w:val="0086579E"/>
    <w:rsid w:val="0087024C"/>
    <w:rsid w:val="00874CAE"/>
    <w:rsid w:val="00874F48"/>
    <w:rsid w:val="00880043"/>
    <w:rsid w:val="00880141"/>
    <w:rsid w:val="00885090"/>
    <w:rsid w:val="008851BC"/>
    <w:rsid w:val="008855EA"/>
    <w:rsid w:val="008858AE"/>
    <w:rsid w:val="00887A00"/>
    <w:rsid w:val="00887C4E"/>
    <w:rsid w:val="008908B5"/>
    <w:rsid w:val="00891E3B"/>
    <w:rsid w:val="008925FD"/>
    <w:rsid w:val="00892F23"/>
    <w:rsid w:val="00893FF5"/>
    <w:rsid w:val="00896456"/>
    <w:rsid w:val="008A1F41"/>
    <w:rsid w:val="008A6650"/>
    <w:rsid w:val="008B197B"/>
    <w:rsid w:val="008B428F"/>
    <w:rsid w:val="008B5EC7"/>
    <w:rsid w:val="008B7707"/>
    <w:rsid w:val="008C01FD"/>
    <w:rsid w:val="008C29E2"/>
    <w:rsid w:val="008C3142"/>
    <w:rsid w:val="008C44E7"/>
    <w:rsid w:val="008C4EAC"/>
    <w:rsid w:val="008C7620"/>
    <w:rsid w:val="008D1E50"/>
    <w:rsid w:val="008D6429"/>
    <w:rsid w:val="008E27D7"/>
    <w:rsid w:val="008E28D2"/>
    <w:rsid w:val="008E30F9"/>
    <w:rsid w:val="008E5F20"/>
    <w:rsid w:val="008E678B"/>
    <w:rsid w:val="008F1462"/>
    <w:rsid w:val="008F1B7C"/>
    <w:rsid w:val="008F1F7A"/>
    <w:rsid w:val="008F26F8"/>
    <w:rsid w:val="008F2CEE"/>
    <w:rsid w:val="008F34A3"/>
    <w:rsid w:val="008F39F4"/>
    <w:rsid w:val="008F3A36"/>
    <w:rsid w:val="008F57D5"/>
    <w:rsid w:val="00900DA7"/>
    <w:rsid w:val="009045B2"/>
    <w:rsid w:val="00911607"/>
    <w:rsid w:val="009127E4"/>
    <w:rsid w:val="00913A50"/>
    <w:rsid w:val="0091578B"/>
    <w:rsid w:val="00917875"/>
    <w:rsid w:val="009205E4"/>
    <w:rsid w:val="00921618"/>
    <w:rsid w:val="00926666"/>
    <w:rsid w:val="009305AE"/>
    <w:rsid w:val="00931AA2"/>
    <w:rsid w:val="0093233A"/>
    <w:rsid w:val="00932804"/>
    <w:rsid w:val="00933D48"/>
    <w:rsid w:val="00934585"/>
    <w:rsid w:val="00934611"/>
    <w:rsid w:val="00935F74"/>
    <w:rsid w:val="009360D9"/>
    <w:rsid w:val="00947F4C"/>
    <w:rsid w:val="00952632"/>
    <w:rsid w:val="0095361F"/>
    <w:rsid w:val="00953EB5"/>
    <w:rsid w:val="00956444"/>
    <w:rsid w:val="00957165"/>
    <w:rsid w:val="00962CA5"/>
    <w:rsid w:val="009656B8"/>
    <w:rsid w:val="00965F10"/>
    <w:rsid w:val="009704A8"/>
    <w:rsid w:val="00970D34"/>
    <w:rsid w:val="00974608"/>
    <w:rsid w:val="00977713"/>
    <w:rsid w:val="00981141"/>
    <w:rsid w:val="00982B07"/>
    <w:rsid w:val="00982CFE"/>
    <w:rsid w:val="009874D0"/>
    <w:rsid w:val="00990D4E"/>
    <w:rsid w:val="00992090"/>
    <w:rsid w:val="00993B71"/>
    <w:rsid w:val="00994B19"/>
    <w:rsid w:val="009A0D9E"/>
    <w:rsid w:val="009A23EE"/>
    <w:rsid w:val="009A4271"/>
    <w:rsid w:val="009A5658"/>
    <w:rsid w:val="009B04E2"/>
    <w:rsid w:val="009B21E0"/>
    <w:rsid w:val="009B2B85"/>
    <w:rsid w:val="009B6C79"/>
    <w:rsid w:val="009B6F42"/>
    <w:rsid w:val="009B7789"/>
    <w:rsid w:val="009C0820"/>
    <w:rsid w:val="009C2531"/>
    <w:rsid w:val="009C32D9"/>
    <w:rsid w:val="009C380E"/>
    <w:rsid w:val="009C600B"/>
    <w:rsid w:val="009D0BD9"/>
    <w:rsid w:val="009D1345"/>
    <w:rsid w:val="009D16C4"/>
    <w:rsid w:val="009D3200"/>
    <w:rsid w:val="009D484F"/>
    <w:rsid w:val="009D5C00"/>
    <w:rsid w:val="009D7B1E"/>
    <w:rsid w:val="009E2249"/>
    <w:rsid w:val="009E2817"/>
    <w:rsid w:val="009E30CC"/>
    <w:rsid w:val="009E3E6B"/>
    <w:rsid w:val="009E66ED"/>
    <w:rsid w:val="009F0192"/>
    <w:rsid w:val="009F023B"/>
    <w:rsid w:val="009F044E"/>
    <w:rsid w:val="009F0BD0"/>
    <w:rsid w:val="009F2298"/>
    <w:rsid w:val="009F3352"/>
    <w:rsid w:val="009F46E7"/>
    <w:rsid w:val="009F665B"/>
    <w:rsid w:val="009F72B2"/>
    <w:rsid w:val="00A01215"/>
    <w:rsid w:val="00A0281E"/>
    <w:rsid w:val="00A0507C"/>
    <w:rsid w:val="00A054B6"/>
    <w:rsid w:val="00A0730D"/>
    <w:rsid w:val="00A07EFE"/>
    <w:rsid w:val="00A10C61"/>
    <w:rsid w:val="00A112C3"/>
    <w:rsid w:val="00A13990"/>
    <w:rsid w:val="00A163EC"/>
    <w:rsid w:val="00A220B9"/>
    <w:rsid w:val="00A246A0"/>
    <w:rsid w:val="00A25DCF"/>
    <w:rsid w:val="00A30549"/>
    <w:rsid w:val="00A30FE5"/>
    <w:rsid w:val="00A32A72"/>
    <w:rsid w:val="00A32AF2"/>
    <w:rsid w:val="00A37556"/>
    <w:rsid w:val="00A37CDB"/>
    <w:rsid w:val="00A40C91"/>
    <w:rsid w:val="00A413DE"/>
    <w:rsid w:val="00A5025E"/>
    <w:rsid w:val="00A51F80"/>
    <w:rsid w:val="00A530AC"/>
    <w:rsid w:val="00A57D53"/>
    <w:rsid w:val="00A60934"/>
    <w:rsid w:val="00A61C4B"/>
    <w:rsid w:val="00A62EA1"/>
    <w:rsid w:val="00A654C7"/>
    <w:rsid w:val="00A677A3"/>
    <w:rsid w:val="00A70591"/>
    <w:rsid w:val="00A70EC6"/>
    <w:rsid w:val="00A71D40"/>
    <w:rsid w:val="00A73BA1"/>
    <w:rsid w:val="00A758DC"/>
    <w:rsid w:val="00A76483"/>
    <w:rsid w:val="00A77BE5"/>
    <w:rsid w:val="00A81262"/>
    <w:rsid w:val="00A8175F"/>
    <w:rsid w:val="00A82803"/>
    <w:rsid w:val="00A86A04"/>
    <w:rsid w:val="00A87697"/>
    <w:rsid w:val="00A87CDA"/>
    <w:rsid w:val="00A9019F"/>
    <w:rsid w:val="00A90388"/>
    <w:rsid w:val="00A959A1"/>
    <w:rsid w:val="00AA0F2A"/>
    <w:rsid w:val="00AA311C"/>
    <w:rsid w:val="00AA354B"/>
    <w:rsid w:val="00AA68A8"/>
    <w:rsid w:val="00AA6EFF"/>
    <w:rsid w:val="00AB2FC2"/>
    <w:rsid w:val="00AB4D20"/>
    <w:rsid w:val="00AB52AF"/>
    <w:rsid w:val="00AB6FC0"/>
    <w:rsid w:val="00AC151F"/>
    <w:rsid w:val="00AC1B62"/>
    <w:rsid w:val="00AC6C47"/>
    <w:rsid w:val="00AC6EE0"/>
    <w:rsid w:val="00AC7C5D"/>
    <w:rsid w:val="00AD18B8"/>
    <w:rsid w:val="00AD2586"/>
    <w:rsid w:val="00AD4463"/>
    <w:rsid w:val="00AE4971"/>
    <w:rsid w:val="00AE6263"/>
    <w:rsid w:val="00AF031A"/>
    <w:rsid w:val="00AF3F7D"/>
    <w:rsid w:val="00AF4809"/>
    <w:rsid w:val="00AF6077"/>
    <w:rsid w:val="00AF7034"/>
    <w:rsid w:val="00AF7851"/>
    <w:rsid w:val="00B004CA"/>
    <w:rsid w:val="00B00B7F"/>
    <w:rsid w:val="00B0137F"/>
    <w:rsid w:val="00B10CE6"/>
    <w:rsid w:val="00B16D5D"/>
    <w:rsid w:val="00B17162"/>
    <w:rsid w:val="00B218D4"/>
    <w:rsid w:val="00B22E39"/>
    <w:rsid w:val="00B23872"/>
    <w:rsid w:val="00B26E97"/>
    <w:rsid w:val="00B341D3"/>
    <w:rsid w:val="00B375AA"/>
    <w:rsid w:val="00B43FAD"/>
    <w:rsid w:val="00B467A2"/>
    <w:rsid w:val="00B46B81"/>
    <w:rsid w:val="00B47D07"/>
    <w:rsid w:val="00B5390F"/>
    <w:rsid w:val="00B544DA"/>
    <w:rsid w:val="00B544F2"/>
    <w:rsid w:val="00B55880"/>
    <w:rsid w:val="00B608F4"/>
    <w:rsid w:val="00B60F56"/>
    <w:rsid w:val="00B64662"/>
    <w:rsid w:val="00B6487B"/>
    <w:rsid w:val="00B66BBE"/>
    <w:rsid w:val="00B70074"/>
    <w:rsid w:val="00B73707"/>
    <w:rsid w:val="00B7475F"/>
    <w:rsid w:val="00B77372"/>
    <w:rsid w:val="00B80086"/>
    <w:rsid w:val="00B80F1D"/>
    <w:rsid w:val="00B81CA2"/>
    <w:rsid w:val="00B81F9F"/>
    <w:rsid w:val="00B82858"/>
    <w:rsid w:val="00B82AF1"/>
    <w:rsid w:val="00B83BB0"/>
    <w:rsid w:val="00B84A97"/>
    <w:rsid w:val="00B91A56"/>
    <w:rsid w:val="00B94D5E"/>
    <w:rsid w:val="00B96188"/>
    <w:rsid w:val="00B96938"/>
    <w:rsid w:val="00B978BF"/>
    <w:rsid w:val="00BA00C5"/>
    <w:rsid w:val="00BA0B48"/>
    <w:rsid w:val="00BA0FE7"/>
    <w:rsid w:val="00BA3BA5"/>
    <w:rsid w:val="00BA3C97"/>
    <w:rsid w:val="00BA7168"/>
    <w:rsid w:val="00BB25E7"/>
    <w:rsid w:val="00BB2866"/>
    <w:rsid w:val="00BB526C"/>
    <w:rsid w:val="00BC31F4"/>
    <w:rsid w:val="00BC365D"/>
    <w:rsid w:val="00BC42FA"/>
    <w:rsid w:val="00BC487D"/>
    <w:rsid w:val="00BC5701"/>
    <w:rsid w:val="00BC5B30"/>
    <w:rsid w:val="00BC653F"/>
    <w:rsid w:val="00BC6DE9"/>
    <w:rsid w:val="00BC75D5"/>
    <w:rsid w:val="00BC7E5D"/>
    <w:rsid w:val="00BD08F6"/>
    <w:rsid w:val="00BD67E9"/>
    <w:rsid w:val="00BE2F95"/>
    <w:rsid w:val="00BE37C1"/>
    <w:rsid w:val="00BE5DEC"/>
    <w:rsid w:val="00BE69D4"/>
    <w:rsid w:val="00BE7570"/>
    <w:rsid w:val="00BF0A11"/>
    <w:rsid w:val="00BF0C9C"/>
    <w:rsid w:val="00BF0E07"/>
    <w:rsid w:val="00C04127"/>
    <w:rsid w:val="00C04158"/>
    <w:rsid w:val="00C05342"/>
    <w:rsid w:val="00C0712C"/>
    <w:rsid w:val="00C101B7"/>
    <w:rsid w:val="00C12649"/>
    <w:rsid w:val="00C137F4"/>
    <w:rsid w:val="00C13CE2"/>
    <w:rsid w:val="00C14F7F"/>
    <w:rsid w:val="00C151B6"/>
    <w:rsid w:val="00C20793"/>
    <w:rsid w:val="00C20F1D"/>
    <w:rsid w:val="00C3012B"/>
    <w:rsid w:val="00C30233"/>
    <w:rsid w:val="00C3132C"/>
    <w:rsid w:val="00C33364"/>
    <w:rsid w:val="00C34E8E"/>
    <w:rsid w:val="00C36CCC"/>
    <w:rsid w:val="00C37E73"/>
    <w:rsid w:val="00C42534"/>
    <w:rsid w:val="00C42CCE"/>
    <w:rsid w:val="00C4435A"/>
    <w:rsid w:val="00C47DBF"/>
    <w:rsid w:val="00C503E2"/>
    <w:rsid w:val="00C509D1"/>
    <w:rsid w:val="00C5354C"/>
    <w:rsid w:val="00C53D29"/>
    <w:rsid w:val="00C54328"/>
    <w:rsid w:val="00C56DCF"/>
    <w:rsid w:val="00C575DE"/>
    <w:rsid w:val="00C614B3"/>
    <w:rsid w:val="00C66A2B"/>
    <w:rsid w:val="00C73C87"/>
    <w:rsid w:val="00C74280"/>
    <w:rsid w:val="00C76B0F"/>
    <w:rsid w:val="00C775B9"/>
    <w:rsid w:val="00C7781E"/>
    <w:rsid w:val="00C77E52"/>
    <w:rsid w:val="00C8022B"/>
    <w:rsid w:val="00C810B1"/>
    <w:rsid w:val="00C82084"/>
    <w:rsid w:val="00C83D9E"/>
    <w:rsid w:val="00C84EE5"/>
    <w:rsid w:val="00C8604A"/>
    <w:rsid w:val="00C924C4"/>
    <w:rsid w:val="00C94199"/>
    <w:rsid w:val="00C94FC1"/>
    <w:rsid w:val="00C954A6"/>
    <w:rsid w:val="00CA0624"/>
    <w:rsid w:val="00CA37FF"/>
    <w:rsid w:val="00CA4455"/>
    <w:rsid w:val="00CA4B70"/>
    <w:rsid w:val="00CA4B8C"/>
    <w:rsid w:val="00CB2486"/>
    <w:rsid w:val="00CB26F8"/>
    <w:rsid w:val="00CB6AB0"/>
    <w:rsid w:val="00CB6B9B"/>
    <w:rsid w:val="00CB6EF1"/>
    <w:rsid w:val="00CC1F99"/>
    <w:rsid w:val="00CC440E"/>
    <w:rsid w:val="00CC5B84"/>
    <w:rsid w:val="00CD3F44"/>
    <w:rsid w:val="00CD56AB"/>
    <w:rsid w:val="00CD6BCB"/>
    <w:rsid w:val="00CE28A3"/>
    <w:rsid w:val="00CE2D23"/>
    <w:rsid w:val="00CE3164"/>
    <w:rsid w:val="00CE38C8"/>
    <w:rsid w:val="00CE4FED"/>
    <w:rsid w:val="00CE5065"/>
    <w:rsid w:val="00CF0133"/>
    <w:rsid w:val="00CF02AC"/>
    <w:rsid w:val="00CF6E5C"/>
    <w:rsid w:val="00CF71B6"/>
    <w:rsid w:val="00CF7211"/>
    <w:rsid w:val="00D010B4"/>
    <w:rsid w:val="00D019BC"/>
    <w:rsid w:val="00D03A83"/>
    <w:rsid w:val="00D07617"/>
    <w:rsid w:val="00D17A15"/>
    <w:rsid w:val="00D20603"/>
    <w:rsid w:val="00D20D87"/>
    <w:rsid w:val="00D2310D"/>
    <w:rsid w:val="00D27882"/>
    <w:rsid w:val="00D3375A"/>
    <w:rsid w:val="00D33D0A"/>
    <w:rsid w:val="00D3700C"/>
    <w:rsid w:val="00D37220"/>
    <w:rsid w:val="00D378C9"/>
    <w:rsid w:val="00D40E45"/>
    <w:rsid w:val="00D40FF9"/>
    <w:rsid w:val="00D431A9"/>
    <w:rsid w:val="00D43C3C"/>
    <w:rsid w:val="00D44270"/>
    <w:rsid w:val="00D4636F"/>
    <w:rsid w:val="00D6523A"/>
    <w:rsid w:val="00D67B83"/>
    <w:rsid w:val="00D707A1"/>
    <w:rsid w:val="00D725E3"/>
    <w:rsid w:val="00D7319C"/>
    <w:rsid w:val="00D73290"/>
    <w:rsid w:val="00D74BDA"/>
    <w:rsid w:val="00D74D5F"/>
    <w:rsid w:val="00D77372"/>
    <w:rsid w:val="00D77605"/>
    <w:rsid w:val="00D80F00"/>
    <w:rsid w:val="00D81D72"/>
    <w:rsid w:val="00D82941"/>
    <w:rsid w:val="00D82D3E"/>
    <w:rsid w:val="00D82F8D"/>
    <w:rsid w:val="00D85BF2"/>
    <w:rsid w:val="00D87F96"/>
    <w:rsid w:val="00D91185"/>
    <w:rsid w:val="00D9191E"/>
    <w:rsid w:val="00D91A7F"/>
    <w:rsid w:val="00D939CC"/>
    <w:rsid w:val="00D93C4C"/>
    <w:rsid w:val="00D97F8D"/>
    <w:rsid w:val="00DA3866"/>
    <w:rsid w:val="00DA414C"/>
    <w:rsid w:val="00DA57FF"/>
    <w:rsid w:val="00DA7D76"/>
    <w:rsid w:val="00DB5D12"/>
    <w:rsid w:val="00DB7B4B"/>
    <w:rsid w:val="00DB7BFA"/>
    <w:rsid w:val="00DC18C7"/>
    <w:rsid w:val="00DC2229"/>
    <w:rsid w:val="00DD0CBC"/>
    <w:rsid w:val="00DD0E4F"/>
    <w:rsid w:val="00DD1C47"/>
    <w:rsid w:val="00DD300B"/>
    <w:rsid w:val="00DD3AE5"/>
    <w:rsid w:val="00DE1DCE"/>
    <w:rsid w:val="00DE235E"/>
    <w:rsid w:val="00DE5CDE"/>
    <w:rsid w:val="00DE5FC1"/>
    <w:rsid w:val="00DE653F"/>
    <w:rsid w:val="00DF3C3C"/>
    <w:rsid w:val="00DF5E66"/>
    <w:rsid w:val="00DF62EE"/>
    <w:rsid w:val="00E03D1A"/>
    <w:rsid w:val="00E043D7"/>
    <w:rsid w:val="00E04919"/>
    <w:rsid w:val="00E05A93"/>
    <w:rsid w:val="00E05BFD"/>
    <w:rsid w:val="00E07A0A"/>
    <w:rsid w:val="00E13016"/>
    <w:rsid w:val="00E134F2"/>
    <w:rsid w:val="00E14778"/>
    <w:rsid w:val="00E15E16"/>
    <w:rsid w:val="00E21601"/>
    <w:rsid w:val="00E303C8"/>
    <w:rsid w:val="00E30BA9"/>
    <w:rsid w:val="00E32538"/>
    <w:rsid w:val="00E3295A"/>
    <w:rsid w:val="00E33B7E"/>
    <w:rsid w:val="00E376B7"/>
    <w:rsid w:val="00E37C6D"/>
    <w:rsid w:val="00E4216A"/>
    <w:rsid w:val="00E445B8"/>
    <w:rsid w:val="00E445F5"/>
    <w:rsid w:val="00E4586F"/>
    <w:rsid w:val="00E46FB3"/>
    <w:rsid w:val="00E53AE7"/>
    <w:rsid w:val="00E562B8"/>
    <w:rsid w:val="00E57680"/>
    <w:rsid w:val="00E6017E"/>
    <w:rsid w:val="00E601AB"/>
    <w:rsid w:val="00E612FE"/>
    <w:rsid w:val="00E6510F"/>
    <w:rsid w:val="00E65112"/>
    <w:rsid w:val="00E66149"/>
    <w:rsid w:val="00E703DB"/>
    <w:rsid w:val="00E720BE"/>
    <w:rsid w:val="00E72CFA"/>
    <w:rsid w:val="00E74250"/>
    <w:rsid w:val="00E74A0C"/>
    <w:rsid w:val="00E759BA"/>
    <w:rsid w:val="00E77F22"/>
    <w:rsid w:val="00E8037B"/>
    <w:rsid w:val="00E80DE5"/>
    <w:rsid w:val="00E812E7"/>
    <w:rsid w:val="00E817E3"/>
    <w:rsid w:val="00E81D05"/>
    <w:rsid w:val="00E86B04"/>
    <w:rsid w:val="00E90989"/>
    <w:rsid w:val="00E90CFC"/>
    <w:rsid w:val="00E9356E"/>
    <w:rsid w:val="00E93FD8"/>
    <w:rsid w:val="00E97175"/>
    <w:rsid w:val="00EA0D28"/>
    <w:rsid w:val="00EA0F60"/>
    <w:rsid w:val="00EA2ABF"/>
    <w:rsid w:val="00EA39F6"/>
    <w:rsid w:val="00EA5CF0"/>
    <w:rsid w:val="00EA70C5"/>
    <w:rsid w:val="00EB2326"/>
    <w:rsid w:val="00EB6420"/>
    <w:rsid w:val="00EC0217"/>
    <w:rsid w:val="00EC107F"/>
    <w:rsid w:val="00EC3185"/>
    <w:rsid w:val="00EC34A8"/>
    <w:rsid w:val="00EC3DD3"/>
    <w:rsid w:val="00EC4A77"/>
    <w:rsid w:val="00EC4AC4"/>
    <w:rsid w:val="00EC5BEC"/>
    <w:rsid w:val="00EC7804"/>
    <w:rsid w:val="00ED4AE2"/>
    <w:rsid w:val="00ED55B4"/>
    <w:rsid w:val="00ED6347"/>
    <w:rsid w:val="00ED7763"/>
    <w:rsid w:val="00ED7D6B"/>
    <w:rsid w:val="00EE0B25"/>
    <w:rsid w:val="00EE0F49"/>
    <w:rsid w:val="00EE1806"/>
    <w:rsid w:val="00EE2D59"/>
    <w:rsid w:val="00EE4C7B"/>
    <w:rsid w:val="00EE57EF"/>
    <w:rsid w:val="00EE67A6"/>
    <w:rsid w:val="00EE7205"/>
    <w:rsid w:val="00EF2BD9"/>
    <w:rsid w:val="00EF3F79"/>
    <w:rsid w:val="00EF4675"/>
    <w:rsid w:val="00EF593A"/>
    <w:rsid w:val="00EF5D40"/>
    <w:rsid w:val="00EF7104"/>
    <w:rsid w:val="00EF7162"/>
    <w:rsid w:val="00F00D9C"/>
    <w:rsid w:val="00F013CF"/>
    <w:rsid w:val="00F03BC7"/>
    <w:rsid w:val="00F045A1"/>
    <w:rsid w:val="00F053F8"/>
    <w:rsid w:val="00F06DD6"/>
    <w:rsid w:val="00F1104F"/>
    <w:rsid w:val="00F13356"/>
    <w:rsid w:val="00F13BC0"/>
    <w:rsid w:val="00F1607D"/>
    <w:rsid w:val="00F22F22"/>
    <w:rsid w:val="00F24761"/>
    <w:rsid w:val="00F27AF0"/>
    <w:rsid w:val="00F30E4C"/>
    <w:rsid w:val="00F3147A"/>
    <w:rsid w:val="00F31577"/>
    <w:rsid w:val="00F36BF9"/>
    <w:rsid w:val="00F36F8F"/>
    <w:rsid w:val="00F37BA4"/>
    <w:rsid w:val="00F37C14"/>
    <w:rsid w:val="00F40656"/>
    <w:rsid w:val="00F418D4"/>
    <w:rsid w:val="00F4289B"/>
    <w:rsid w:val="00F42932"/>
    <w:rsid w:val="00F44545"/>
    <w:rsid w:val="00F45B29"/>
    <w:rsid w:val="00F46314"/>
    <w:rsid w:val="00F47791"/>
    <w:rsid w:val="00F47D27"/>
    <w:rsid w:val="00F50D3F"/>
    <w:rsid w:val="00F6093E"/>
    <w:rsid w:val="00F61542"/>
    <w:rsid w:val="00F635AE"/>
    <w:rsid w:val="00F63867"/>
    <w:rsid w:val="00F7072A"/>
    <w:rsid w:val="00F72DDA"/>
    <w:rsid w:val="00F748D2"/>
    <w:rsid w:val="00F75186"/>
    <w:rsid w:val="00F76A1A"/>
    <w:rsid w:val="00F76A6B"/>
    <w:rsid w:val="00F80CBA"/>
    <w:rsid w:val="00F8206D"/>
    <w:rsid w:val="00F83804"/>
    <w:rsid w:val="00F848DD"/>
    <w:rsid w:val="00F84C65"/>
    <w:rsid w:val="00F8659A"/>
    <w:rsid w:val="00F8779C"/>
    <w:rsid w:val="00F90477"/>
    <w:rsid w:val="00F9549C"/>
    <w:rsid w:val="00F9726E"/>
    <w:rsid w:val="00FA5A6A"/>
    <w:rsid w:val="00FA79D5"/>
    <w:rsid w:val="00FB2DFF"/>
    <w:rsid w:val="00FB4706"/>
    <w:rsid w:val="00FB52DD"/>
    <w:rsid w:val="00FB71F7"/>
    <w:rsid w:val="00FB7B9F"/>
    <w:rsid w:val="00FC1B8D"/>
    <w:rsid w:val="00FC1EE7"/>
    <w:rsid w:val="00FC468A"/>
    <w:rsid w:val="00FC69F0"/>
    <w:rsid w:val="00FC7F92"/>
    <w:rsid w:val="00FD0B38"/>
    <w:rsid w:val="00FD2ED2"/>
    <w:rsid w:val="00FD5B0C"/>
    <w:rsid w:val="00FD5D63"/>
    <w:rsid w:val="00FD647D"/>
    <w:rsid w:val="00FD7DD4"/>
    <w:rsid w:val="00FE02C3"/>
    <w:rsid w:val="00FE274A"/>
    <w:rsid w:val="00FE38ED"/>
    <w:rsid w:val="00FE62FD"/>
    <w:rsid w:val="00FE6781"/>
    <w:rsid w:val="00FF0436"/>
    <w:rsid w:val="00FF1696"/>
    <w:rsid w:val="00FF312E"/>
    <w:rsid w:val="00FF380F"/>
    <w:rsid w:val="00FF76C9"/>
    <w:rsid w:val="00FF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13CA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0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0B4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0B4"/>
    <w:rPr>
      <w:rFonts w:cstheme="minorBidi"/>
    </w:rPr>
  </w:style>
  <w:style w:type="paragraph" w:customStyle="1" w:styleId="EndNoteBibliographyTitle">
    <w:name w:val="EndNote Bibliography Title"/>
    <w:basedOn w:val="Normal"/>
    <w:rsid w:val="00D010B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010B4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CA37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7FF"/>
  </w:style>
  <w:style w:type="paragraph" w:styleId="Footer">
    <w:name w:val="footer"/>
    <w:basedOn w:val="Normal"/>
    <w:link w:val="FooterChar"/>
    <w:uiPriority w:val="99"/>
    <w:unhideWhenUsed/>
    <w:rsid w:val="00CA37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7FF"/>
  </w:style>
  <w:style w:type="character" w:styleId="PageNumber">
    <w:name w:val="page number"/>
    <w:basedOn w:val="DefaultParagraphFont"/>
    <w:uiPriority w:val="99"/>
    <w:semiHidden/>
    <w:unhideWhenUsed/>
    <w:rsid w:val="00CA37FF"/>
  </w:style>
  <w:style w:type="paragraph" w:styleId="BodyTextIndent">
    <w:name w:val="Body Text Indent"/>
    <w:basedOn w:val="Normal"/>
    <w:link w:val="BodyTextIndentChar"/>
    <w:rsid w:val="00931AA2"/>
    <w:pPr>
      <w:spacing w:line="480" w:lineRule="auto"/>
      <w:ind w:firstLine="720"/>
    </w:pPr>
    <w:rPr>
      <w:rFonts w:ascii="Arial" w:eastAsia="Times New Roman" w:hAnsi="Arial"/>
      <w:sz w:val="22"/>
      <w:szCs w:val="22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931AA2"/>
    <w:rPr>
      <w:rFonts w:ascii="Arial" w:eastAsia="Times New Roman" w:hAnsi="Arial"/>
      <w:sz w:val="22"/>
      <w:szCs w:val="22"/>
      <w:lang w:val="x-none" w:eastAsia="x-none"/>
    </w:rPr>
  </w:style>
  <w:style w:type="table" w:styleId="TableGrid">
    <w:name w:val="Table Grid"/>
    <w:basedOn w:val="TableNormal"/>
    <w:uiPriority w:val="59"/>
    <w:rsid w:val="00933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1F7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1F7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1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1F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709AE"/>
  </w:style>
  <w:style w:type="character" w:styleId="Hyperlink">
    <w:name w:val="Hyperlink"/>
    <w:basedOn w:val="DefaultParagraphFont"/>
    <w:uiPriority w:val="99"/>
    <w:unhideWhenUsed/>
    <w:rsid w:val="008B42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1C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0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0B4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0B4"/>
    <w:rPr>
      <w:rFonts w:cstheme="minorBidi"/>
    </w:rPr>
  </w:style>
  <w:style w:type="paragraph" w:customStyle="1" w:styleId="EndNoteBibliographyTitle">
    <w:name w:val="EndNote Bibliography Title"/>
    <w:basedOn w:val="Normal"/>
    <w:rsid w:val="00D010B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010B4"/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CA37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7FF"/>
  </w:style>
  <w:style w:type="paragraph" w:styleId="Footer">
    <w:name w:val="footer"/>
    <w:basedOn w:val="Normal"/>
    <w:link w:val="FooterChar"/>
    <w:uiPriority w:val="99"/>
    <w:unhideWhenUsed/>
    <w:rsid w:val="00CA37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7FF"/>
  </w:style>
  <w:style w:type="character" w:styleId="PageNumber">
    <w:name w:val="page number"/>
    <w:basedOn w:val="DefaultParagraphFont"/>
    <w:uiPriority w:val="99"/>
    <w:semiHidden/>
    <w:unhideWhenUsed/>
    <w:rsid w:val="00CA37FF"/>
  </w:style>
  <w:style w:type="paragraph" w:styleId="BodyTextIndent">
    <w:name w:val="Body Text Indent"/>
    <w:basedOn w:val="Normal"/>
    <w:link w:val="BodyTextIndentChar"/>
    <w:rsid w:val="00931AA2"/>
    <w:pPr>
      <w:spacing w:line="480" w:lineRule="auto"/>
      <w:ind w:firstLine="720"/>
    </w:pPr>
    <w:rPr>
      <w:rFonts w:ascii="Arial" w:eastAsia="Times New Roman" w:hAnsi="Arial"/>
      <w:sz w:val="22"/>
      <w:szCs w:val="22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931AA2"/>
    <w:rPr>
      <w:rFonts w:ascii="Arial" w:eastAsia="Times New Roman" w:hAnsi="Arial"/>
      <w:sz w:val="22"/>
      <w:szCs w:val="22"/>
      <w:lang w:val="x-none" w:eastAsia="x-none"/>
    </w:rPr>
  </w:style>
  <w:style w:type="table" w:styleId="TableGrid">
    <w:name w:val="Table Grid"/>
    <w:basedOn w:val="TableNormal"/>
    <w:uiPriority w:val="59"/>
    <w:rsid w:val="00933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1F7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1F7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1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1F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709AE"/>
  </w:style>
  <w:style w:type="character" w:styleId="Hyperlink">
    <w:name w:val="Hyperlink"/>
    <w:basedOn w:val="DefaultParagraphFont"/>
    <w:uiPriority w:val="99"/>
    <w:unhideWhenUsed/>
    <w:rsid w:val="008B42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1C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wkremen@ucsd.edu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059</Words>
  <Characters>603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remen</dc:creator>
  <cp:keywords/>
  <dc:description/>
  <cp:lastModifiedBy>William Kremen</cp:lastModifiedBy>
  <cp:revision>10</cp:revision>
  <cp:lastPrinted>2018-08-31T23:38:00Z</cp:lastPrinted>
  <dcterms:created xsi:type="dcterms:W3CDTF">2019-04-24T10:42:00Z</dcterms:created>
  <dcterms:modified xsi:type="dcterms:W3CDTF">2019-04-29T09:49:00Z</dcterms:modified>
</cp:coreProperties>
</file>